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F24D3" w14:textId="3DEE6925" w:rsidR="002E737E" w:rsidRPr="004B1CAF" w:rsidRDefault="002E737E" w:rsidP="002E737E">
      <w:pPr>
        <w:rPr>
          <w:rFonts w:ascii="Palatino Linotype" w:hAnsi="Palatino Linotype" w:cs="Calibri"/>
          <w:color w:val="000000" w:themeColor="text1"/>
        </w:rPr>
      </w:pPr>
      <w:bookmarkStart w:id="0" w:name="_Hlk99097605"/>
      <w:r>
        <w:rPr>
          <w:rFonts w:ascii="Arial Narrow" w:hAnsi="Arial Narrow"/>
          <w:color w:val="000000" w:themeColor="text1"/>
          <w:sz w:val="48"/>
          <w:szCs w:val="48"/>
        </w:rPr>
        <w:t>Supplementary files</w:t>
      </w:r>
    </w:p>
    <w:p w14:paraId="26B9C59F" w14:textId="77777777" w:rsidR="002E737E" w:rsidRPr="002E737E" w:rsidRDefault="002E737E" w:rsidP="002E737E"/>
    <w:p w14:paraId="14D12BC6" w14:textId="77777777" w:rsidR="002749C6" w:rsidRPr="00F8504C" w:rsidRDefault="002749C6" w:rsidP="002749C6"/>
    <w:p w14:paraId="5F513110" w14:textId="48D42E25" w:rsidR="0012117C" w:rsidRPr="004B1CAF" w:rsidRDefault="002749C6" w:rsidP="00B45A0F">
      <w:pPr>
        <w:pStyle w:val="MDPI41tablecaption"/>
      </w:pPr>
      <w:r w:rsidRPr="004B1CAF">
        <w:rPr>
          <w:b/>
        </w:rPr>
        <w:t>Supplementary table S1:</w:t>
      </w:r>
      <w:r w:rsidRPr="004B1CAF">
        <w:t xml:space="preserve"> </w:t>
      </w:r>
      <w:r w:rsidR="000F6B90">
        <w:t>Combining of items</w:t>
      </w:r>
      <w:r w:rsidRPr="004B1CAF">
        <w:t xml:space="preserve"> </w:t>
      </w:r>
      <w:r w:rsidR="00362431" w:rsidRPr="00B45A0F">
        <w:t>from</w:t>
      </w:r>
      <w:r w:rsidR="00362431">
        <w:t xml:space="preserve"> the SMILE-FFQ </w:t>
      </w:r>
      <w:r w:rsidR="00E80693">
        <w:t>(</w:t>
      </w:r>
      <w:r w:rsidR="00E80693" w:rsidRPr="00E80693">
        <w:rPr>
          <w:i/>
          <w:iCs/>
        </w:rPr>
        <w:t>n =</w:t>
      </w:r>
      <w:r w:rsidR="00E80693">
        <w:t xml:space="preserve"> 25 into 8) </w:t>
      </w:r>
      <w:r w:rsidRPr="004B1CAF">
        <w:t>prior to statistical analysis</w:t>
      </w:r>
      <w:r w:rsidR="000F6B90">
        <w:t>, based on similarities in food type and free sugars content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6"/>
        <w:gridCol w:w="4560"/>
      </w:tblGrid>
      <w:tr w:rsidR="001651B7" w:rsidRPr="004B1CAF" w14:paraId="553C47F2" w14:textId="4E10BD67" w:rsidTr="00B45A0F">
        <w:trPr>
          <w:trHeight w:val="291"/>
        </w:trPr>
        <w:tc>
          <w:tcPr>
            <w:tcW w:w="5646" w:type="dxa"/>
            <w:tcBorders>
              <w:top w:val="single" w:sz="12" w:space="0" w:color="auto"/>
              <w:bottom w:val="single" w:sz="12" w:space="0" w:color="auto"/>
            </w:tcBorders>
          </w:tcPr>
          <w:p w14:paraId="0EC5CC53" w14:textId="742729C7" w:rsidR="001651B7" w:rsidRPr="004B1CAF" w:rsidRDefault="001651B7" w:rsidP="001651B7">
            <w:pPr>
              <w:spacing w:after="60"/>
              <w:contextualSpacing/>
              <w:jc w:val="left"/>
              <w:rPr>
                <w:rFonts w:ascii="Palatino Linotype" w:hAnsi="Palatino Linotype" w:cs="Calibri"/>
                <w:b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b/>
                <w:color w:val="000000" w:themeColor="text1"/>
                <w:sz w:val="20"/>
                <w:szCs w:val="20"/>
              </w:rPr>
              <w:t>Original food items</w:t>
            </w:r>
            <w:r w:rsidR="00F57BDC">
              <w:rPr>
                <w:rFonts w:ascii="Palatino Linotype" w:hAnsi="Palatino Linotype" w:cs="Calibri"/>
                <w:b/>
                <w:color w:val="000000" w:themeColor="text1"/>
                <w:sz w:val="20"/>
                <w:szCs w:val="20"/>
              </w:rPr>
              <w:t>,</w:t>
            </w:r>
            <w:r w:rsidR="00F57BDC" w:rsidRPr="004B1CAF">
              <w:rPr>
                <w:rFonts w:ascii="Palatino Linotype" w:hAnsi="Palatino Linotype" w:cs="Calibri"/>
                <w:b/>
                <w:color w:val="000000" w:themeColor="text1"/>
                <w:sz w:val="20"/>
                <w:szCs w:val="20"/>
              </w:rPr>
              <w:t xml:space="preserve"> combined prior to statistical analysis</w:t>
            </w:r>
          </w:p>
        </w:tc>
        <w:tc>
          <w:tcPr>
            <w:tcW w:w="4560" w:type="dxa"/>
            <w:tcBorders>
              <w:top w:val="single" w:sz="12" w:space="0" w:color="auto"/>
              <w:bottom w:val="single" w:sz="12" w:space="0" w:color="auto"/>
            </w:tcBorders>
          </w:tcPr>
          <w:p w14:paraId="417BB96F" w14:textId="7D050E0F" w:rsidR="001651B7" w:rsidRPr="004B1CAF" w:rsidRDefault="001651B7" w:rsidP="001651B7">
            <w:pPr>
              <w:spacing w:after="60"/>
              <w:contextualSpacing/>
              <w:jc w:val="left"/>
              <w:rPr>
                <w:rFonts w:ascii="Palatino Linotype" w:hAnsi="Palatino Linotype" w:cs="Calibri"/>
                <w:b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b/>
                <w:color w:val="000000" w:themeColor="text1"/>
                <w:sz w:val="20"/>
                <w:szCs w:val="20"/>
              </w:rPr>
              <w:t>Revised food items</w:t>
            </w:r>
          </w:p>
        </w:tc>
      </w:tr>
      <w:tr w:rsidR="001651B7" w:rsidRPr="004B1CAF" w14:paraId="2B121FDB" w14:textId="52844CC4" w:rsidTr="00B45A0F">
        <w:trPr>
          <w:trHeight w:val="940"/>
        </w:trPr>
        <w:tc>
          <w:tcPr>
            <w:tcW w:w="564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7DDA0840" w14:textId="28CF4071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Yoghurt: </w:t>
            </w:r>
            <w:r w:rsidR="00F3622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p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lain</w:t>
            </w:r>
          </w:p>
          <w:p w14:paraId="307B6A19" w14:textId="29ECAF91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Yoghurt: </w:t>
            </w:r>
            <w:r w:rsidR="00F3622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p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lain (reduced fat)</w:t>
            </w:r>
          </w:p>
          <w:p w14:paraId="09A21BD3" w14:textId="504F3488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Yoghurt </w:t>
            </w:r>
            <w:r w:rsidR="00F3622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a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lternatives: Plain (all fat)</w:t>
            </w:r>
          </w:p>
        </w:tc>
        <w:tc>
          <w:tcPr>
            <w:tcW w:w="45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1AB16F0C" w14:textId="6EDA2DE1" w:rsidR="001651B7" w:rsidRPr="001651B7" w:rsidRDefault="001651B7" w:rsidP="001651B7">
            <w:pPr>
              <w:pStyle w:val="ListParagraph"/>
              <w:numPr>
                <w:ilvl w:val="0"/>
                <w:numId w:val="21"/>
              </w:numPr>
              <w:spacing w:after="60"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Yoghurt </w:t>
            </w:r>
            <w:r w:rsidR="00A77299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and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 alternatives, plain </w:t>
            </w:r>
          </w:p>
        </w:tc>
      </w:tr>
      <w:tr w:rsidR="001651B7" w:rsidRPr="004B1CAF" w14:paraId="46CA4464" w14:textId="6997447E" w:rsidTr="00B45A0F">
        <w:trPr>
          <w:trHeight w:val="2044"/>
        </w:trPr>
        <w:tc>
          <w:tcPr>
            <w:tcW w:w="564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377E4A5" w14:textId="39A9781C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Yoghurt: </w:t>
            </w:r>
            <w:r w:rsidR="00F3622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c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hildren's (all fat)</w:t>
            </w:r>
          </w:p>
          <w:p w14:paraId="798B55CB" w14:textId="629FA4EB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Yoghurt: </w:t>
            </w:r>
            <w:r w:rsidR="00F3622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f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ruit </w:t>
            </w:r>
            <w:r w:rsidR="006C7C11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f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lavours</w:t>
            </w:r>
          </w:p>
          <w:p w14:paraId="7167545D" w14:textId="45FB5499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Yoghurt: </w:t>
            </w:r>
            <w:r w:rsidR="00F3622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f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ruit </w:t>
            </w:r>
            <w:r w:rsidR="006C7C11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f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lavours (reduced fat)</w:t>
            </w:r>
          </w:p>
          <w:p w14:paraId="241C6B4C" w14:textId="73806E93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Yoghurt: </w:t>
            </w:r>
            <w:r w:rsidR="00F3622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d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essert and other flavours</w:t>
            </w:r>
          </w:p>
          <w:p w14:paraId="714D11A8" w14:textId="3A9E0FF5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Yoghurt: </w:t>
            </w:r>
            <w:r w:rsidR="00F3622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d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essert and other flavours (reduced fat)</w:t>
            </w:r>
          </w:p>
          <w:p w14:paraId="34AB4C13" w14:textId="372F0C55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Yoghurt </w:t>
            </w:r>
            <w:r w:rsidR="00F3622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a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lternatives: </w:t>
            </w:r>
            <w:r w:rsidR="00F3622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f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lavoured</w:t>
            </w:r>
          </w:p>
          <w:p w14:paraId="2A923A10" w14:textId="70E192C4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Yoghurt </w:t>
            </w:r>
            <w:r w:rsidR="00F3622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a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lternatives: </w:t>
            </w:r>
            <w:r w:rsidR="00F3622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f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lavoured (</w:t>
            </w:r>
            <w:r w:rsidR="00F36228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r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educed fat)</w:t>
            </w:r>
          </w:p>
        </w:tc>
        <w:tc>
          <w:tcPr>
            <w:tcW w:w="45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042973A" w14:textId="5E58E823" w:rsidR="001651B7" w:rsidRPr="004B1CAF" w:rsidRDefault="001651B7" w:rsidP="001651B7">
            <w:pPr>
              <w:numPr>
                <w:ilvl w:val="0"/>
                <w:numId w:val="21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Yoghurt </w:t>
            </w:r>
            <w:r w:rsidR="00A77299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and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 alternatives, flavoured </w:t>
            </w:r>
          </w:p>
        </w:tc>
      </w:tr>
      <w:tr w:rsidR="001651B7" w:rsidRPr="004B1CAF" w14:paraId="5E56D64A" w14:textId="7DB8DC71" w:rsidTr="00B45A0F">
        <w:trPr>
          <w:trHeight w:val="1167"/>
        </w:trPr>
        <w:tc>
          <w:tcPr>
            <w:tcW w:w="564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8E0BD59" w14:textId="77777777" w:rsidR="001651B7" w:rsidRPr="005735D4" w:rsidRDefault="001651B7" w:rsidP="00E80693">
            <w:pPr>
              <w:pStyle w:val="ListParagraph"/>
              <w:numPr>
                <w:ilvl w:val="0"/>
                <w:numId w:val="22"/>
              </w:numPr>
              <w:spacing w:after="60"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5735D4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Tinned fruit in syrup, drained</w:t>
            </w:r>
          </w:p>
          <w:p w14:paraId="20CCD7F9" w14:textId="77777777" w:rsidR="001651B7" w:rsidRPr="005735D4" w:rsidRDefault="001651B7" w:rsidP="00E80693">
            <w:pPr>
              <w:pStyle w:val="ListParagraph"/>
              <w:numPr>
                <w:ilvl w:val="0"/>
                <w:numId w:val="22"/>
              </w:numPr>
              <w:spacing w:after="60"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5735D4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Tinned fruit in syrup, undrained</w:t>
            </w:r>
          </w:p>
          <w:p w14:paraId="6D8640B9" w14:textId="77777777" w:rsidR="001651B7" w:rsidRPr="005735D4" w:rsidRDefault="001651B7" w:rsidP="00E80693">
            <w:pPr>
              <w:pStyle w:val="ListParagraph"/>
              <w:numPr>
                <w:ilvl w:val="0"/>
                <w:numId w:val="22"/>
              </w:numPr>
              <w:spacing w:after="60"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5735D4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Tinned fruit in half syrup, drained</w:t>
            </w:r>
          </w:p>
          <w:p w14:paraId="526DEE2B" w14:textId="77777777" w:rsidR="001651B7" w:rsidRPr="005735D4" w:rsidRDefault="001651B7" w:rsidP="00E80693">
            <w:pPr>
              <w:pStyle w:val="ListParagraph"/>
              <w:numPr>
                <w:ilvl w:val="0"/>
                <w:numId w:val="22"/>
              </w:numPr>
              <w:spacing w:after="60"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5735D4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Tinned fruit in half syrup, undrained</w:t>
            </w:r>
          </w:p>
        </w:tc>
        <w:tc>
          <w:tcPr>
            <w:tcW w:w="45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B22CEBE" w14:textId="7A0FC649" w:rsidR="001651B7" w:rsidRPr="005735D4" w:rsidRDefault="001651B7" w:rsidP="001651B7">
            <w:pPr>
              <w:pStyle w:val="ListParagraph"/>
              <w:numPr>
                <w:ilvl w:val="0"/>
                <w:numId w:val="21"/>
              </w:numPr>
              <w:spacing w:after="60"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Tinned fruit in syrup </w:t>
            </w:r>
          </w:p>
        </w:tc>
      </w:tr>
      <w:tr w:rsidR="001651B7" w:rsidRPr="004B1CAF" w14:paraId="39689A9E" w14:textId="3CCD09AB" w:rsidTr="00B45A0F">
        <w:trPr>
          <w:trHeight w:val="583"/>
        </w:trPr>
        <w:tc>
          <w:tcPr>
            <w:tcW w:w="564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A478E20" w14:textId="77777777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Tinned fruit in juice, drained</w:t>
            </w:r>
          </w:p>
          <w:p w14:paraId="06244B47" w14:textId="77777777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Tinned fruit in juice, undrained</w:t>
            </w:r>
          </w:p>
        </w:tc>
        <w:tc>
          <w:tcPr>
            <w:tcW w:w="45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903AECB" w14:textId="4A36CC24" w:rsidR="001651B7" w:rsidRPr="004B1CAF" w:rsidRDefault="001651B7" w:rsidP="001651B7">
            <w:pPr>
              <w:numPr>
                <w:ilvl w:val="0"/>
                <w:numId w:val="21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Tinned fruit in juice </w:t>
            </w:r>
          </w:p>
        </w:tc>
      </w:tr>
      <w:tr w:rsidR="001651B7" w:rsidRPr="004B1CAF" w14:paraId="76C06B4D" w14:textId="01A8D635" w:rsidTr="00B45A0F">
        <w:trPr>
          <w:trHeight w:val="583"/>
        </w:trPr>
        <w:tc>
          <w:tcPr>
            <w:tcW w:w="5646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25277B6" w14:textId="6BD305EE" w:rsidR="001651B7" w:rsidRPr="004B1CAF" w:rsidRDefault="003E3214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Ice-cream</w:t>
            </w:r>
            <w:r w:rsidR="001651B7"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 and frozen yoghurt</w:t>
            </w:r>
          </w:p>
          <w:p w14:paraId="00C73ECA" w14:textId="611FD525" w:rsidR="001651B7" w:rsidRPr="004B1CAF" w:rsidRDefault="003E3214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Ice-cream</w:t>
            </w:r>
            <w:r w:rsidR="001651B7"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 </w:t>
            </w:r>
            <w:r w:rsidR="001651B7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a</w:t>
            </w:r>
            <w:r w:rsidR="001651B7"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lternatives</w:t>
            </w:r>
          </w:p>
        </w:tc>
        <w:tc>
          <w:tcPr>
            <w:tcW w:w="456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0C6D9F2" w14:textId="5ABB560A" w:rsidR="001651B7" w:rsidRPr="004B1CAF" w:rsidRDefault="003E3214" w:rsidP="001651B7">
            <w:pPr>
              <w:numPr>
                <w:ilvl w:val="0"/>
                <w:numId w:val="21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Ice-cream</w:t>
            </w:r>
            <w:r w:rsidR="001651B7"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, </w:t>
            </w:r>
            <w:r w:rsidR="002C0C1E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f</w:t>
            </w:r>
            <w:r w:rsidR="001651B7"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rozen </w:t>
            </w:r>
            <w:r w:rsidR="002C0C1E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y</w:t>
            </w:r>
            <w:r w:rsidR="001651B7"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oghurt, and non-dairy alternatives</w:t>
            </w:r>
          </w:p>
        </w:tc>
      </w:tr>
      <w:tr w:rsidR="001651B7" w:rsidRPr="004B1CAF" w14:paraId="72ACEE0D" w14:textId="1F4C5495" w:rsidTr="00B45A0F">
        <w:trPr>
          <w:trHeight w:val="583"/>
        </w:trPr>
        <w:tc>
          <w:tcPr>
            <w:tcW w:w="5646" w:type="dxa"/>
            <w:tcBorders>
              <w:top w:val="single" w:sz="2" w:space="0" w:color="auto"/>
              <w:bottom w:val="single" w:sz="2" w:space="0" w:color="auto"/>
            </w:tcBorders>
          </w:tcPr>
          <w:p w14:paraId="34FAA9C3" w14:textId="77777777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Water: plain, still</w:t>
            </w:r>
          </w:p>
          <w:p w14:paraId="0F4F5CEF" w14:textId="77777777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Water: plain, carbonated</w:t>
            </w:r>
          </w:p>
        </w:tc>
        <w:tc>
          <w:tcPr>
            <w:tcW w:w="4560" w:type="dxa"/>
            <w:tcBorders>
              <w:top w:val="single" w:sz="2" w:space="0" w:color="auto"/>
              <w:bottom w:val="single" w:sz="2" w:space="0" w:color="auto"/>
            </w:tcBorders>
          </w:tcPr>
          <w:p w14:paraId="45154545" w14:textId="122B4C1E" w:rsidR="001651B7" w:rsidRPr="004B1CAF" w:rsidRDefault="001651B7" w:rsidP="001651B7">
            <w:pPr>
              <w:numPr>
                <w:ilvl w:val="0"/>
                <w:numId w:val="21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Water, unflavoured, sparkling or still </w:t>
            </w:r>
          </w:p>
        </w:tc>
      </w:tr>
      <w:tr w:rsidR="001651B7" w:rsidRPr="004B1CAF" w14:paraId="5B926AEE" w14:textId="4734D8CD" w:rsidTr="00B45A0F">
        <w:trPr>
          <w:trHeight w:val="875"/>
        </w:trPr>
        <w:tc>
          <w:tcPr>
            <w:tcW w:w="5646" w:type="dxa"/>
            <w:tcBorders>
              <w:top w:val="single" w:sz="2" w:space="0" w:color="auto"/>
              <w:bottom w:val="single" w:sz="2" w:space="0" w:color="auto"/>
            </w:tcBorders>
          </w:tcPr>
          <w:p w14:paraId="6B38A99C" w14:textId="77777777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Biscuit, savoury, plain</w:t>
            </w:r>
          </w:p>
          <w:p w14:paraId="77CFAF18" w14:textId="77777777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Biscuit, savoury, flavoured</w:t>
            </w:r>
          </w:p>
          <w:p w14:paraId="757D1B6F" w14:textId="04A51921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Snackfoods: savoury</w:t>
            </w:r>
          </w:p>
        </w:tc>
        <w:tc>
          <w:tcPr>
            <w:tcW w:w="4560" w:type="dxa"/>
            <w:tcBorders>
              <w:top w:val="single" w:sz="2" w:space="0" w:color="auto"/>
              <w:bottom w:val="single" w:sz="2" w:space="0" w:color="auto"/>
            </w:tcBorders>
          </w:tcPr>
          <w:p w14:paraId="53235323" w14:textId="10DF0BFA" w:rsidR="001651B7" w:rsidRPr="004B1CAF" w:rsidRDefault="001651B7" w:rsidP="001651B7">
            <w:pPr>
              <w:numPr>
                <w:ilvl w:val="0"/>
                <w:numId w:val="21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Savoury biscuits and snack</w:t>
            </w:r>
            <w:r w:rsidR="00FC084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 </w:t>
            </w: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foods </w:t>
            </w:r>
          </w:p>
        </w:tc>
      </w:tr>
      <w:tr w:rsidR="001651B7" w:rsidRPr="004B1CAF" w14:paraId="26F296A5" w14:textId="07549C4E" w:rsidTr="00B45A0F">
        <w:trPr>
          <w:trHeight w:val="583"/>
        </w:trPr>
        <w:tc>
          <w:tcPr>
            <w:tcW w:w="5646" w:type="dxa"/>
            <w:tcBorders>
              <w:top w:val="single" w:sz="2" w:space="0" w:color="auto"/>
              <w:bottom w:val="single" w:sz="12" w:space="0" w:color="auto"/>
            </w:tcBorders>
          </w:tcPr>
          <w:p w14:paraId="4827D45D" w14:textId="548A2F52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Lollies that last a long time</w:t>
            </w:r>
          </w:p>
          <w:p w14:paraId="3B0AC349" w14:textId="6FE4EC0E" w:rsidR="001651B7" w:rsidRPr="004B1CAF" w:rsidRDefault="001651B7" w:rsidP="00E80693">
            <w:pPr>
              <w:numPr>
                <w:ilvl w:val="0"/>
                <w:numId w:val="22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Lollies: </w:t>
            </w:r>
            <w:r w:rsidR="00894E86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regular (not sugarfree)</w:t>
            </w:r>
          </w:p>
        </w:tc>
        <w:tc>
          <w:tcPr>
            <w:tcW w:w="4560" w:type="dxa"/>
            <w:tcBorders>
              <w:top w:val="single" w:sz="2" w:space="0" w:color="auto"/>
              <w:bottom w:val="single" w:sz="12" w:space="0" w:color="auto"/>
            </w:tcBorders>
          </w:tcPr>
          <w:p w14:paraId="6B83D702" w14:textId="0F4D6A05" w:rsidR="001651B7" w:rsidRPr="004B1CAF" w:rsidRDefault="001651B7" w:rsidP="001651B7">
            <w:pPr>
              <w:numPr>
                <w:ilvl w:val="0"/>
                <w:numId w:val="21"/>
              </w:numPr>
              <w:spacing w:after="60"/>
              <w:contextualSpacing/>
              <w:jc w:val="left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4B1CAF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 xml:space="preserve">Lollies: </w:t>
            </w:r>
            <w:r w:rsidR="00894E86"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  <w:t>regular (not sugarfree)</w:t>
            </w:r>
          </w:p>
        </w:tc>
      </w:tr>
    </w:tbl>
    <w:p w14:paraId="438A0A96" w14:textId="77777777" w:rsidR="002749C6" w:rsidRPr="00122024" w:rsidRDefault="002749C6" w:rsidP="002749C6">
      <w:pPr>
        <w:rPr>
          <w:rFonts w:ascii="Palatino Linotype" w:hAnsi="Palatino Linotype" w:cs="Calibri"/>
          <w:b/>
          <w:color w:val="2E74B5" w:themeColor="accent5" w:themeShade="BF"/>
          <w:sz w:val="20"/>
          <w:szCs w:val="20"/>
        </w:rPr>
      </w:pPr>
    </w:p>
    <w:bookmarkEnd w:id="0"/>
    <w:p w14:paraId="21C503BF" w14:textId="77777777" w:rsidR="002749C6" w:rsidRPr="000C7919" w:rsidRDefault="002749C6" w:rsidP="002749C6">
      <w:pPr>
        <w:pStyle w:val="CommentText"/>
        <w:rPr>
          <w:b/>
          <w:bCs/>
        </w:rPr>
      </w:pPr>
    </w:p>
    <w:p w14:paraId="1E2D7567" w14:textId="77777777" w:rsidR="002749C6" w:rsidRDefault="002749C6" w:rsidP="002749C6">
      <w:pPr>
        <w:rPr>
          <w:rFonts w:ascii="Palatino Linotype" w:hAnsi="Palatino Linotype" w:cs="Calibri"/>
          <w:b/>
          <w:color w:val="000000" w:themeColor="text1"/>
          <w:sz w:val="20"/>
          <w:szCs w:val="20"/>
        </w:rPr>
      </w:pPr>
      <w:r>
        <w:rPr>
          <w:rFonts w:ascii="Palatino Linotype" w:hAnsi="Palatino Linotype" w:cs="Calibri"/>
          <w:b/>
          <w:color w:val="000000" w:themeColor="text1"/>
          <w:sz w:val="20"/>
          <w:szCs w:val="20"/>
        </w:rPr>
        <w:br w:type="page"/>
      </w:r>
    </w:p>
    <w:p w14:paraId="50FDC10A" w14:textId="77777777" w:rsidR="002749C6" w:rsidRPr="004B1CAF" w:rsidRDefault="002749C6" w:rsidP="002749C6">
      <w:pPr>
        <w:rPr>
          <w:rFonts w:ascii="Palatino Linotype" w:hAnsi="Palatino Linotype" w:cs="Calibri"/>
          <w:b/>
          <w:color w:val="000000" w:themeColor="text1"/>
          <w:sz w:val="20"/>
          <w:szCs w:val="20"/>
        </w:rPr>
        <w:sectPr w:rsidR="002749C6" w:rsidRPr="004B1CAF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E3878F" w14:textId="6953F507" w:rsidR="002749C6" w:rsidRPr="004B1CAF" w:rsidRDefault="00D45032" w:rsidP="0012117C">
      <w:pPr>
        <w:pStyle w:val="MDPI41tablecaption"/>
        <w:rPr>
          <w:b/>
        </w:rPr>
      </w:pPr>
      <w:r w:rsidRPr="004B1CAF">
        <w:rPr>
          <w:b/>
        </w:rPr>
        <w:lastRenderedPageBreak/>
        <w:t>Supplementary table S</w:t>
      </w:r>
      <w:r>
        <w:rPr>
          <w:b/>
        </w:rPr>
        <w:t>2</w:t>
      </w:r>
      <w:r w:rsidRPr="004B1CAF">
        <w:rPr>
          <w:b/>
        </w:rPr>
        <w:t>:</w:t>
      </w:r>
      <w:r w:rsidRPr="004B1CAF">
        <w:t xml:space="preserve"> Summary of</w:t>
      </w:r>
      <w:r>
        <w:t xml:space="preserve"> variance</w:t>
      </w:r>
      <w:r w:rsidR="00933A90">
        <w:t xml:space="preserve"> in consumption of SMILE-FFQ items</w:t>
      </w:r>
      <w:r>
        <w:t xml:space="preserve"> in complete-case sample (</w:t>
      </w:r>
      <w:r>
        <w:rPr>
          <w:i/>
          <w:iCs/>
        </w:rPr>
        <w:t xml:space="preserve">n = </w:t>
      </w:r>
      <w:r>
        <w:t xml:space="preserve">885, 2 years; </w:t>
      </w:r>
      <w:r>
        <w:rPr>
          <w:i/>
          <w:iCs/>
        </w:rPr>
        <w:t xml:space="preserve">n = </w:t>
      </w:r>
      <w:r>
        <w:t>652, 5 years), including</w:t>
      </w:r>
      <w:r w:rsidRPr="004B1CAF">
        <w:t xml:space="preserve"> near</w:t>
      </w:r>
      <w:r>
        <w:t>-</w:t>
      </w:r>
      <w:r w:rsidRPr="004B1CAF">
        <w:t>zero variance items</w:t>
      </w:r>
      <w:r>
        <w:t xml:space="preserve"> removed prior to regularised regression-based prediction modelling</w:t>
      </w:r>
    </w:p>
    <w:tbl>
      <w:tblPr>
        <w:tblW w:w="14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4"/>
        <w:gridCol w:w="4815"/>
        <w:gridCol w:w="1360"/>
        <w:gridCol w:w="1446"/>
        <w:gridCol w:w="953"/>
        <w:gridCol w:w="957"/>
        <w:gridCol w:w="1077"/>
        <w:gridCol w:w="1446"/>
        <w:gridCol w:w="953"/>
        <w:gridCol w:w="957"/>
      </w:tblGrid>
      <w:tr w:rsidR="002749C6" w:rsidRPr="004B1CAF" w14:paraId="53FAE1E8" w14:textId="77777777" w:rsidTr="0012117C">
        <w:trPr>
          <w:trHeight w:val="240"/>
          <w:tblHeader/>
        </w:trPr>
        <w:tc>
          <w:tcPr>
            <w:tcW w:w="95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3426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FoodID</w:t>
            </w:r>
          </w:p>
        </w:tc>
        <w:tc>
          <w:tcPr>
            <w:tcW w:w="481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35F2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Description</w:t>
            </w:r>
          </w:p>
        </w:tc>
        <w:tc>
          <w:tcPr>
            <w:tcW w:w="4716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823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2Y</w:t>
            </w:r>
          </w:p>
        </w:tc>
        <w:tc>
          <w:tcPr>
            <w:tcW w:w="4433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921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5Y</w:t>
            </w:r>
          </w:p>
        </w:tc>
      </w:tr>
      <w:tr w:rsidR="00F746DF" w:rsidRPr="004B1CAF" w14:paraId="7053E22D" w14:textId="77777777" w:rsidTr="0066154A">
        <w:trPr>
          <w:trHeight w:val="240"/>
          <w:tblHeader/>
        </w:trPr>
        <w:tc>
          <w:tcPr>
            <w:tcW w:w="954" w:type="dxa"/>
            <w:vMerge/>
            <w:tcBorders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5AB9568C" w14:textId="77777777" w:rsidR="00F746DF" w:rsidRPr="004B1CAF" w:rsidRDefault="00F746DF" w:rsidP="00F746D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815" w:type="dxa"/>
            <w:vMerge/>
            <w:tcBorders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133A2DD3" w14:textId="77777777" w:rsidR="00F746DF" w:rsidRPr="004B1CAF" w:rsidRDefault="00F746DF" w:rsidP="00F746D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36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FCBFE2" w14:textId="5F927305" w:rsidR="00F746DF" w:rsidRPr="004B1CAF" w:rsidRDefault="00F746DF" w:rsidP="00F746D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Frequency </w:t>
            </w: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Ratio</w:t>
            </w:r>
          </w:p>
        </w:tc>
        <w:tc>
          <w:tcPr>
            <w:tcW w:w="144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5A1ED7" w14:textId="6B6A8AC9" w:rsidR="00F746DF" w:rsidRPr="004B1CAF" w:rsidRDefault="00F746DF" w:rsidP="00F746D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Percent </w:t>
            </w: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Unique</w:t>
            </w:r>
          </w:p>
        </w:tc>
        <w:tc>
          <w:tcPr>
            <w:tcW w:w="95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5DDA80" w14:textId="51B19E2E" w:rsidR="00F746DF" w:rsidRPr="004B1CAF" w:rsidRDefault="00F746DF" w:rsidP="00F746D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Zero Variance</w:t>
            </w:r>
          </w:p>
        </w:tc>
        <w:tc>
          <w:tcPr>
            <w:tcW w:w="95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94236A" w14:textId="0B8559E5" w:rsidR="00F746DF" w:rsidRPr="004B1CAF" w:rsidRDefault="00F746DF" w:rsidP="00F746D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Near-Zero Variance</w:t>
            </w:r>
          </w:p>
        </w:tc>
        <w:tc>
          <w:tcPr>
            <w:tcW w:w="107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1F54DA" w14:textId="3019E6D8" w:rsidR="00F746DF" w:rsidRPr="004B1CAF" w:rsidRDefault="00F746DF" w:rsidP="00F746D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Frequency </w:t>
            </w: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Ratio</w:t>
            </w:r>
          </w:p>
        </w:tc>
        <w:tc>
          <w:tcPr>
            <w:tcW w:w="144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0703A4" w14:textId="0F555422" w:rsidR="00F746DF" w:rsidRPr="004B1CAF" w:rsidRDefault="00F746DF" w:rsidP="00F746D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Percent </w:t>
            </w: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Unique</w:t>
            </w:r>
          </w:p>
        </w:tc>
        <w:tc>
          <w:tcPr>
            <w:tcW w:w="95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237942" w14:textId="24E3F225" w:rsidR="00F746DF" w:rsidRPr="004B1CAF" w:rsidRDefault="00F746DF" w:rsidP="00F746D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Zero Variance</w:t>
            </w:r>
          </w:p>
        </w:tc>
        <w:tc>
          <w:tcPr>
            <w:tcW w:w="95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EF81D0" w14:textId="145D3C7A" w:rsidR="00F746DF" w:rsidRPr="004B1CAF" w:rsidRDefault="00F746DF" w:rsidP="00F746D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Near-Zero Variance</w:t>
            </w:r>
          </w:p>
        </w:tc>
      </w:tr>
      <w:tr w:rsidR="002749C6" w:rsidRPr="004B1CAF" w14:paraId="55716D6B" w14:textId="77777777" w:rsidTr="0066154A">
        <w:trPr>
          <w:trHeight w:val="240"/>
        </w:trPr>
        <w:tc>
          <w:tcPr>
            <w:tcW w:w="95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D27B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1_1</w:t>
            </w:r>
          </w:p>
        </w:tc>
        <w:tc>
          <w:tcPr>
            <w:tcW w:w="481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9586" w14:textId="793F7253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Condensed </w:t>
            </w:r>
            <w:r w:rsidR="00EE3E9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ilk</w:t>
            </w:r>
          </w:p>
        </w:tc>
        <w:tc>
          <w:tcPr>
            <w:tcW w:w="136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EB2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91.7</w:t>
            </w:r>
          </w:p>
        </w:tc>
        <w:tc>
          <w:tcPr>
            <w:tcW w:w="144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11B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</w:t>
            </w:r>
          </w:p>
        </w:tc>
        <w:tc>
          <w:tcPr>
            <w:tcW w:w="95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505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7ED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775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41.4</w:t>
            </w:r>
          </w:p>
        </w:tc>
        <w:tc>
          <w:tcPr>
            <w:tcW w:w="144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3DA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95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512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964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4A7CE997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7CFB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1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A497" w14:textId="52DE5C33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Evaporated </w:t>
            </w:r>
            <w:r w:rsidR="00EE3E9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ilk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14F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097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3F7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E61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970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3C0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047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777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4254B454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20E5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2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BF44" w14:textId="5E40727F" w:rsidR="002749C6" w:rsidRPr="004B1CAF" w:rsidRDefault="009A4FD3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ilk: flavoured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77E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4.4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ED5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42E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335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A2F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9.7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EDD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501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F15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44AF342B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1EB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2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C153" w14:textId="4D105886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Milk: </w:t>
            </w:r>
            <w:r w:rsidR="00EE3E9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p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ain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558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2E1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8FC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AF5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911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F0F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932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7F0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76A0B794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1C6E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2_3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7463" w14:textId="18695FE5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Milk </w:t>
            </w:r>
            <w:r w:rsidR="00EE3E9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a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lternatives: </w:t>
            </w:r>
            <w:r w:rsidR="00EE3E9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avoured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DE4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5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C56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D84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2B1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C36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3.7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538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7D3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87E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61930A35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A2FA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2_4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0E31" w14:textId="1E634FB9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Milk </w:t>
            </w:r>
            <w:r w:rsidR="00EE3E9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a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lternatives: </w:t>
            </w:r>
            <w:r w:rsidR="00EE3E9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p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ain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183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5.7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A21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22D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B03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0EB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4.2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FF3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F83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120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3DF897DE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87C4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2_5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555A" w14:textId="462E5DE5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Infant </w:t>
            </w:r>
            <w:r w:rsidR="00EE3E9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ormula and </w:t>
            </w:r>
            <w:r w:rsidR="00EE3E9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t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oddler </w:t>
            </w:r>
            <w:r w:rsidR="00EE3E9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ilk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2DC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3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A54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86A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9EE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669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40.6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010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308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32A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75C65EB7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F4C5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3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EA3B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heese: cream or ricotta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A9E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064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488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42A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ABB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A98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96C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0CC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00F2C07A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966E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3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CEDC" w14:textId="7980776E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Cheese: </w:t>
            </w:r>
            <w:r w:rsidR="00D8666D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oft, </w:t>
            </w:r>
            <w:r w:rsidR="00D8666D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o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ther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79A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E50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D93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2DB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55F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BD1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3B4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B1B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0D28DC13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AE61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3_3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C9EF" w14:textId="5C0656B6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Cheese: </w:t>
            </w:r>
            <w:r w:rsidR="00D8666D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h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ard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9D3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BE3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3A4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680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29B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226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A9D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E14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75083A7A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8DBB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3_4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2E0D" w14:textId="2AED3B8A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Cheese </w:t>
            </w:r>
            <w:r w:rsidR="00745140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a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ternative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90F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6.5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872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CB1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2F1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30E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67.7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62C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94B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8A4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55D07974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4A1D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4_5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14AC" w14:textId="391DAA4E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Probiotic </w:t>
            </w:r>
            <w:r w:rsidR="00745140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d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rink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F80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3.1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13D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E24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EE8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5D8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8.5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063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2CF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2BF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593095A3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35B3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5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F6B6" w14:textId="11151AB3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Sour </w:t>
            </w:r>
            <w:r w:rsidR="00745140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ream or </w:t>
            </w:r>
            <w:r w:rsidR="00745140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ream (unsweetened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601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054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48D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187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0A7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352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E78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993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37C75F22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67D4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5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1326" w14:textId="3BEC363D" w:rsidR="002749C6" w:rsidRPr="004B1CAF" w:rsidRDefault="00722B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ustard: infant and toddler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583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1.6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434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5E0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C93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513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5.2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E1B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9D9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C82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73A492D6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6DB2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5_3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3767" w14:textId="7C7739AF" w:rsidR="002749C6" w:rsidRPr="004B1CAF" w:rsidRDefault="00CE73C0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ustard: plain</w:t>
            </w:r>
            <w:r w:rsidR="002749C6"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 or vanilla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606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3.3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391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457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570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398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4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BA4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CFA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E01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47336DDC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1175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5_4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76C4" w14:textId="4F9F56B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Desserts: </w:t>
            </w:r>
            <w:r w:rsidR="00745140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ustard, mousse and sweet cream based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1F0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0.6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64D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05E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AC6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FA0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9.1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A56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603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FFF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5AFD45A2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5D47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5_5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23CA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Other milk-based dessert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E2A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9.7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44F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5E5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5E4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19B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1.2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5D9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205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387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695E2525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4339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6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C6B5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Icy-poles and sorbet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084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.9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CB8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F38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1A0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369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39B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238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BEE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73427586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EC3C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G1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93F1" w14:textId="5C32147F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Fresh </w:t>
            </w:r>
            <w:r w:rsidR="00745140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ruit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255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766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B6A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A91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CC6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340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01B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69E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64534BAB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858C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G2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2D0B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Dried fruit: coated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C90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6.7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D6B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83F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8CF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EC8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7.7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B5D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B48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7A2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2EA2B847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BCDB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G2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0050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Dried fruit: plain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E65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52F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08B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6FF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E03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AD5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0EB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652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36E5EC6E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423A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G4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7B04" w14:textId="54DDEAF1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ruit puree:</w:t>
            </w:r>
            <w:r w:rsidR="00745140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 t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oddler or infant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416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536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413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36D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A78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FD4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02A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D94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</w:tr>
      <w:tr w:rsidR="002749C6" w:rsidRPr="004B1CAF" w14:paraId="50EB262A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12ED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G4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D535" w14:textId="1EA7131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Vegetable puree: </w:t>
            </w:r>
            <w:r w:rsidR="00745140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t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oddler or infant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143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6FA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F0A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C74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017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584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3CB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FBD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</w:tr>
      <w:tr w:rsidR="002749C6" w:rsidRPr="004B1CAF" w14:paraId="0042C0F6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FDA9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G4_3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2585" w14:textId="2F7B2AD8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Fruit puree: </w:t>
            </w:r>
            <w:r w:rsidR="00745140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re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gular (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ommercial</w:t>
            </w:r>
            <w:r w:rsidR="00745140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331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8.5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AFA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742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38F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EB7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37.8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139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50A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7EE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297E17EB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4ADA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G4_4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4A7E" w14:textId="3C527CF5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Fruit puree: </w:t>
            </w:r>
            <w:r w:rsidR="00745140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h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ome-made (unsweetened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759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66C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548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C26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603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779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C23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6FD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3663DDBF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6E88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H1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4147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uts: coated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33E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7.9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3EF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753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E51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BE6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1.6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886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7FE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B7E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3F64B043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CC44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H1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2B69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uts: plain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4BC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51F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D15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CC0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04C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5D3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66C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42B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7C7D533C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DA40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H2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8FE8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ut paste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9C2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.8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B0E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2F2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656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D46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.4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E8F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E1E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787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5B07DEA2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205A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H2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0AC3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hocolate, choc-nut or carob spread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D49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1.5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D1C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14E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297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15D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4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C22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1F3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4A4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2753B489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E051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lastRenderedPageBreak/>
              <w:t>H2_3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59BE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Jam, marmalade and other fruit spread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B17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.8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8A6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746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44D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F45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.3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1CA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109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9BB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620E2E8D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C070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H2_4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6C44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Honey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55E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9.2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59A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5AA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4DC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B3B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.4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3BB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92DB" w14:textId="051E0013" w:rsidR="002749C6" w:rsidRPr="004B1CAF" w:rsidRDefault="00F746DF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V</w:t>
            </w:r>
            <w:r w:rsidR="002749C6"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97F3" w14:textId="77777777" w:rsidR="002749C6" w:rsidRPr="004B1CAF" w:rsidRDefault="002749C6" w:rsidP="00F746DF">
            <w:pPr>
              <w:spacing w:line="240" w:lineRule="auto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0CCCB845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B901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I1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36C7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Porridge or other hot cereal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3AD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666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7A0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14B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96D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47D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C4F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511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08CBDBC5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E04C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I1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840C" w14:textId="304243EB" w:rsidR="002749C6" w:rsidRPr="004B1CAF" w:rsidRDefault="00CE73C0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Wheat biscuits: plain 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A24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DA3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F21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EC8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9EB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A04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161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9B6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29650DE6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D921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I1_3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822F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Puffed, unflavoured cereal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0B9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2A0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DCD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D1D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A48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FDC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853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A67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6BA887C0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0A05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I1_4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3702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uesli: toasted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35B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92.4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C69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394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71F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5B6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7.4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B1F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72D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B1D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3CF463D7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AF03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I1_5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E3F9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uesli: untoasted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B82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91.6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6AD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763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4FE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404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1.5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472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743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107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725C6107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1011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I1_6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114D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ereal flake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887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0.5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3B9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E65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C92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D68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9.3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D15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0AA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CC8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24E8C98D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4699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I1_7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3B90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lavoured breakfast cereal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F74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0.2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25B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576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3C0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923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.5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DCA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1E5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5BA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7FCCD063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E790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J1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41C6" w14:textId="4DF866CA" w:rsidR="002749C6" w:rsidRPr="004B1CAF" w:rsidRDefault="00336667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weet biscuits</w:t>
            </w:r>
            <w:r w:rsidR="00722BC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:</w:t>
            </w: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 plain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273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499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B21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4D6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974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3CD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C69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AD0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598B72B7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66EA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J1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1013" w14:textId="17B7FDF9" w:rsidR="002749C6" w:rsidRPr="004B1CAF" w:rsidRDefault="00336667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weet biscuits</w:t>
            </w:r>
            <w:r w:rsidR="00722BC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:</w:t>
            </w: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 not plain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867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9.9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3E3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289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E38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6E2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.8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021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.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04B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268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243F3214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AB86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J1_3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13BD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eringue or honeycomb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0E4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74.6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B03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680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AEE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D65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34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B70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64E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FE4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45DB8CCA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F0E6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J2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73E8" w14:textId="7DDECB93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nack</w:t>
            </w:r>
            <w:r w:rsidR="00AA4FE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foods: sweet, cereal based 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68A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0.6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41D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461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26B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E06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2.2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7F2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C96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198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52722AF7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EA24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J2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28DE" w14:textId="24A113B1" w:rsidR="002749C6" w:rsidRPr="004B1CAF" w:rsidRDefault="00336667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uesli and cake-type bar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928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1.6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3D7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871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CE1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BD9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.8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5D9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315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BB1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0047A7F2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20FF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J2_3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9341" w14:textId="12ECCCCA" w:rsidR="002749C6" w:rsidRPr="004B1CAF" w:rsidRDefault="00AA4FE9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nack foods: fruit-flavoured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FC6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E8C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9B1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A7A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EF7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5F6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DA1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73B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19688D91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A370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J3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E630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akes and pudding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BA4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D1A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306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F51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7D4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B5D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A0E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EFC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1FF71045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ADF8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J4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F492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weet breads and pancake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75B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67F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513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6BD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E2E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BDC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0B5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6A6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3B8BC718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DD8A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J4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D2FF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weet pastry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4EA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1.7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A06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4DF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CFF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55F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1.3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04B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65C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859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334D7ABA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BF21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1_10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45E8" w14:textId="2B783EC8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Soft drink: 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regular (not sugarfree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A4E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9.9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1B8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AE3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035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299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6.9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EDD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EC0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C43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653E06BB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F801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1_1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0E51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rozen drink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E5A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7.2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582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10D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68B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09E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3.9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BF2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521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9C1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409D0888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0EC0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1_1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94EB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Tea: leaf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EBE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431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272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831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029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30C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E91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D45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566EBDD3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32D4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1_13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DEAA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Tea: Powder or syrup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C59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18.8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4E0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6AE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36D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C98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75.8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029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CCF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156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4C7A91D8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2456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1_14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EB88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offee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96A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3AC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509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6D1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336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79E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20E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230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097FE9A6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DE44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1_3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A587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Water: lightly flavoured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092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83.3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FB1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388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B20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EE5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99.1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490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925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F6E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72F91092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28F9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1_4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9D9E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Juice: infant or toddler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82F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0.2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7CB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9F1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40E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B33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9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070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D2D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460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1A3A3FDD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9A50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1_5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D0D8" w14:textId="34B91F03" w:rsidR="002749C6" w:rsidRPr="004B1CAF" w:rsidRDefault="00E7517F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Juice: fruit drink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C9E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3.9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ADA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D59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716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4AF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7.1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E72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8B3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2C4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68B2A626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D13C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1_5a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BD5E" w14:textId="274A68C0" w:rsidR="002749C6" w:rsidRPr="004B1CAF" w:rsidRDefault="00E7517F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Juice: fruit (no added sugar/100% fruit juice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9F6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3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287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071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D1F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59F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3.2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DD2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163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E48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00B111CC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F119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1_6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1823" w14:textId="537EA3A3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Juice: 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v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egetable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B83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7.4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734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B3F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4C5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B39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5.4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B02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8B2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3FD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12A43BE8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67CC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1_7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C8C9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ordial: sugarfree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BDE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83.9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C78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FE2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DB6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4DE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36.4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229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7B0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E33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16CC93B5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F54B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1_8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190E" w14:textId="76590B05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Cordial: 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regular (not sugarfree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33F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8.7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14C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D68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2C7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DF2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3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8F6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066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E4B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517C1CE1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3BF4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1_9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D821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oft drink: sugarfree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57A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AB6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EF5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34A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AB4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864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715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B90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123048F0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CDB0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lastRenderedPageBreak/>
              <w:t>L5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ACA1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ilo or Ovaltine in milk drink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989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2.3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EB1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80D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57E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2CE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5.6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A10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DD0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802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6A771FBA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E0E6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5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BCDB" w14:textId="31BF6630" w:rsidR="002749C6" w:rsidRPr="004B1CAF" w:rsidRDefault="00533F13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Drinking chocolate</w:t>
            </w:r>
            <w:r w:rsidR="002749C6"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 in milk drink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0D9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0.3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AF7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899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7C9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583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5.1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42B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3EE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E40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1B1413C9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1E33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1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7F7E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auce: tomato or barbecue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CD1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5CF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74B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ED4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3B6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9A4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.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C16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7E6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085E4DA2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C6FB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1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7788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auce and marinade: sweet style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690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2.6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375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1A9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9F2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203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7.4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B1C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A93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6F1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5738F7FD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F13B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1_3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32D0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ayonnaise: low fat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08E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3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D69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33F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986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072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9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257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89E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A77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3308887F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7F80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1_4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1C21" w14:textId="36AB0CF3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Mayonnaise: 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regular (not low fat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F48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8.6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D76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732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E9D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F8E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7.9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7B8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E02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5C1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12D14F77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4062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1_5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DE0D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hutney or relish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422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69.9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E38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9A9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956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4DE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98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EEC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548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A6F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6FB4BC38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33C5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1_6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AE23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Dessert topping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369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0.7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AFA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2BA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6FE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8AC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0.7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9AD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DEB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8CD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6D1DA29E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AA8E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1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C6F5" w14:textId="4B2E82CD" w:rsidR="002749C6" w:rsidRPr="004B1CAF" w:rsidRDefault="00533F13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Sugar: 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regular (not sugarfree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4F6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7.9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680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C7A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257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3C7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4.9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933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C99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A8C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2F265AF5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765F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1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CE70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ugar syrup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73C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5.7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8CD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CAD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315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6FB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3.9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46D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DED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0EA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3A8AB018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3774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1_3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3DCC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weetener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A13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45.8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6AB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BCB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5D9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A69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56.5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2AA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1D5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29B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484C2067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554B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O1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1084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Jelly: sugarfree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4B9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4C6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D00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452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D43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17B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262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132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1E0211E2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E9DC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O1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599C" w14:textId="2A9893C6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Jelly: 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regular (not sugarfree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BAD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0.7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DB9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E66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E04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C12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0.3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EC9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983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8DD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004BCDA1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C03A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O2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5999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hocolate or carob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04F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756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21E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1A3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A46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C74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9E7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695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3240A16A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549B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O2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A437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Lollies: sugarfree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950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904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C02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28C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26B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6B4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EF8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40D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784D36CC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3346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X1_1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077C" w14:textId="4573BEC3" w:rsidR="002749C6" w:rsidRPr="004B1CAF" w:rsidRDefault="003E3214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Ice-cream</w:t>
            </w:r>
            <w:r w:rsidR="002749C6"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</w:t>
            </w:r>
            <w:r w:rsidR="002C0C1E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rozen yoghurt</w:t>
            </w:r>
            <w:r w:rsidR="002749C6"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, and non-dairy alternative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C7A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8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61C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.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4B5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057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F93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131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6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3E3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63F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1A272C29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2D51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X1_2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43FC" w14:textId="603F0219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Yoghurt </w:t>
            </w:r>
            <w:r w:rsidR="00A7729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and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 alternatives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: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 plain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DFE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42.3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8EF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997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E92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751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39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8BA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99F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A4C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00A24D3E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D2A5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X1_3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F529" w14:textId="0373AF8F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Yoghurt </w:t>
            </w:r>
            <w:r w:rsidR="00A7729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and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 alternatives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: 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lavoured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EB0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.2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44A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2.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F9A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A24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895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.8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A3E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3.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972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7CC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0C23B66D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00BD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X1_4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3BDB" w14:textId="56657FA5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Water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: 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unflavoured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4D3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751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E6B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42F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9A5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575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A7D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8BC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6C87E8E0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389B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X1_5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774F" w14:textId="461DA704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Savoury biscuits and </w:t>
            </w:r>
            <w:r w:rsidR="00894E86"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nack food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0C3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6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267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4.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966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A7B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FD3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FA1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4.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4F6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071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37601367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CC51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X1_6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0B7B" w14:textId="321C7C76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Lollies: 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regular (not sugarfree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2F2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.8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7B6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349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7F5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322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A37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.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F22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DD6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</w:tr>
      <w:tr w:rsidR="002749C6" w:rsidRPr="004B1CAF" w14:paraId="49C7D108" w14:textId="77777777" w:rsidTr="0012117C">
        <w:trPr>
          <w:trHeight w:val="240"/>
        </w:trPr>
        <w:tc>
          <w:tcPr>
            <w:tcW w:w="9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3A98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X1_7</w:t>
            </w:r>
          </w:p>
        </w:tc>
        <w:tc>
          <w:tcPr>
            <w:tcW w:w="4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D3CD" w14:textId="77777777" w:rsidR="002749C6" w:rsidRPr="00AD5820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Tinned fruit in syrup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3F9B" w14:textId="77777777" w:rsidR="002749C6" w:rsidRPr="00AD5820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68.2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F8DE" w14:textId="77777777" w:rsidR="002749C6" w:rsidRPr="00AD5820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.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5B80" w14:textId="77777777" w:rsidR="002749C6" w:rsidRPr="00AD5820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2B46" w14:textId="77777777" w:rsidR="002749C6" w:rsidRPr="00AD5820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D3F3" w14:textId="77777777" w:rsidR="002749C6" w:rsidRPr="00AD5820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36.6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01F8" w14:textId="77777777" w:rsidR="002749C6" w:rsidRPr="00AD5820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.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6821" w14:textId="77777777" w:rsidR="002749C6" w:rsidRPr="00AD5820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7616" w14:textId="77777777" w:rsidR="002749C6" w:rsidRPr="00AD5820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YES</w:t>
            </w:r>
          </w:p>
        </w:tc>
      </w:tr>
      <w:tr w:rsidR="002749C6" w:rsidRPr="004B1CAF" w14:paraId="11CEC32F" w14:textId="77777777" w:rsidTr="0012117C">
        <w:trPr>
          <w:trHeight w:val="240"/>
        </w:trPr>
        <w:tc>
          <w:tcPr>
            <w:tcW w:w="95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AEBBD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X1_8</w:t>
            </w:r>
          </w:p>
        </w:tc>
        <w:tc>
          <w:tcPr>
            <w:tcW w:w="481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25E3E" w14:textId="77777777" w:rsidR="002749C6" w:rsidRPr="00AD5820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Tinned fruit in juice</w:t>
            </w:r>
          </w:p>
        </w:tc>
        <w:tc>
          <w:tcPr>
            <w:tcW w:w="13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64D48" w14:textId="77777777" w:rsidR="002749C6" w:rsidRPr="00AD5820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33.6</w:t>
            </w:r>
          </w:p>
        </w:tc>
        <w:tc>
          <w:tcPr>
            <w:tcW w:w="144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FBE6A" w14:textId="77777777" w:rsidR="002749C6" w:rsidRPr="00AD5820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3.1</w:t>
            </w:r>
          </w:p>
        </w:tc>
        <w:tc>
          <w:tcPr>
            <w:tcW w:w="95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8BAB3" w14:textId="77777777" w:rsidR="002749C6" w:rsidRPr="00AD5820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F6F32" w14:textId="77777777" w:rsidR="002749C6" w:rsidRPr="00AD5820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9A8E8" w14:textId="77777777" w:rsidR="002749C6" w:rsidRPr="00AD5820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56.7</w:t>
            </w:r>
          </w:p>
        </w:tc>
        <w:tc>
          <w:tcPr>
            <w:tcW w:w="144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19AA8" w14:textId="77777777" w:rsidR="002749C6" w:rsidRPr="00AD5820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95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6F8B8" w14:textId="77777777" w:rsidR="002749C6" w:rsidRPr="00AD5820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094F0" w14:textId="77777777" w:rsidR="002749C6" w:rsidRPr="00AD5820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AD582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YES</w:t>
            </w:r>
          </w:p>
        </w:tc>
      </w:tr>
    </w:tbl>
    <w:p w14:paraId="4422AFA0" w14:textId="7B4DD86A" w:rsidR="002749C6" w:rsidRPr="004B1CAF" w:rsidRDefault="00F746DF" w:rsidP="002749C6">
      <w:pPr>
        <w:rPr>
          <w:rFonts w:ascii="Palatino Linotype" w:hAnsi="Palatino Linotype"/>
          <w:color w:val="000000" w:themeColor="text1"/>
          <w:sz w:val="20"/>
          <w:szCs w:val="20"/>
        </w:rPr>
      </w:pPr>
      <w:r>
        <w:rPr>
          <w:rFonts w:ascii="Palatino Linotype" w:hAnsi="Palatino Linotype"/>
          <w:color w:val="000000" w:themeColor="text1"/>
          <w:sz w:val="20"/>
          <w:szCs w:val="20"/>
        </w:rPr>
        <w:t xml:space="preserve">Frequency </w:t>
      </w:r>
      <w:r w:rsidR="002749C6" w:rsidRPr="004B1CAF">
        <w:rPr>
          <w:rFonts w:ascii="Palatino Linotype" w:hAnsi="Palatino Linotype"/>
          <w:color w:val="000000" w:themeColor="text1"/>
          <w:sz w:val="20"/>
          <w:szCs w:val="20"/>
        </w:rPr>
        <w:t xml:space="preserve">Ratio: ratio of frequencies for the most common value over the second most common value; 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Percent </w:t>
      </w:r>
      <w:r w:rsidR="002749C6" w:rsidRPr="004B1CAF">
        <w:rPr>
          <w:rFonts w:ascii="Palatino Linotype" w:hAnsi="Palatino Linotype"/>
          <w:color w:val="000000" w:themeColor="text1"/>
          <w:sz w:val="20"/>
          <w:szCs w:val="20"/>
        </w:rPr>
        <w:t xml:space="preserve">Unique: percentage of unique data points; 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Zero </w:t>
      </w:r>
      <w:r w:rsidR="002749C6" w:rsidRPr="004B1CAF">
        <w:rPr>
          <w:rFonts w:ascii="Palatino Linotype" w:hAnsi="Palatino Linotype"/>
          <w:color w:val="000000" w:themeColor="text1"/>
          <w:sz w:val="20"/>
          <w:szCs w:val="20"/>
        </w:rPr>
        <w:t>Var</w:t>
      </w:r>
      <w:r>
        <w:rPr>
          <w:rFonts w:ascii="Palatino Linotype" w:hAnsi="Palatino Linotype"/>
          <w:color w:val="000000" w:themeColor="text1"/>
          <w:sz w:val="20"/>
          <w:szCs w:val="20"/>
        </w:rPr>
        <w:t>iance</w:t>
      </w:r>
      <w:r w:rsidR="002749C6" w:rsidRPr="004B1CAF">
        <w:rPr>
          <w:rFonts w:ascii="Palatino Linotype" w:hAnsi="Palatino Linotype"/>
          <w:color w:val="000000" w:themeColor="text1"/>
          <w:sz w:val="20"/>
          <w:szCs w:val="20"/>
        </w:rPr>
        <w:t>: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 </w:t>
      </w:r>
      <w:r w:rsidRPr="004B1CAF">
        <w:rPr>
          <w:rFonts w:ascii="Palatino Linotype" w:hAnsi="Palatino Linotype"/>
          <w:color w:val="000000" w:themeColor="text1"/>
          <w:sz w:val="20"/>
          <w:szCs w:val="20"/>
        </w:rPr>
        <w:t>i.e.,</w:t>
      </w:r>
      <w:r w:rsidR="002749C6" w:rsidRPr="004B1CAF">
        <w:rPr>
          <w:rFonts w:ascii="Palatino Linotype" w:hAnsi="Palatino Linotype"/>
          <w:color w:val="000000" w:themeColor="text1"/>
          <w:sz w:val="20"/>
          <w:szCs w:val="20"/>
        </w:rPr>
        <w:t xml:space="preserve"> only one distinct value; </w:t>
      </w:r>
      <w:r>
        <w:rPr>
          <w:rFonts w:ascii="Palatino Linotype" w:hAnsi="Palatino Linotype"/>
          <w:color w:val="000000" w:themeColor="text1"/>
          <w:sz w:val="20"/>
          <w:szCs w:val="20"/>
        </w:rPr>
        <w:t>Near-Z</w:t>
      </w:r>
      <w:r w:rsidR="002749C6" w:rsidRPr="004B1CAF">
        <w:rPr>
          <w:rFonts w:ascii="Palatino Linotype" w:hAnsi="Palatino Linotype"/>
          <w:color w:val="000000" w:themeColor="text1"/>
          <w:sz w:val="20"/>
          <w:szCs w:val="20"/>
        </w:rPr>
        <w:t>ero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 Variance</w:t>
      </w:r>
      <w:r w:rsidR="002749C6" w:rsidRPr="004B1CAF">
        <w:rPr>
          <w:rFonts w:ascii="Palatino Linotype" w:hAnsi="Palatino Linotype"/>
          <w:color w:val="000000" w:themeColor="text1"/>
          <w:sz w:val="20"/>
          <w:szCs w:val="20"/>
        </w:rPr>
        <w:t>: &lt;10% unique values or ratio of most common value is &gt;19</w:t>
      </w:r>
    </w:p>
    <w:p w14:paraId="01B866E5" w14:textId="77777777" w:rsidR="002749C6" w:rsidRDefault="002749C6" w:rsidP="002749C6">
      <w:pPr>
        <w:rPr>
          <w:rFonts w:ascii="Palatino Linotype" w:hAnsi="Palatino Linotype"/>
          <w:color w:val="000000" w:themeColor="text1"/>
          <w:sz w:val="20"/>
          <w:szCs w:val="20"/>
        </w:rPr>
      </w:pPr>
      <w:r>
        <w:rPr>
          <w:rFonts w:ascii="Palatino Linotype" w:hAnsi="Palatino Linotype"/>
          <w:color w:val="000000" w:themeColor="text1"/>
          <w:sz w:val="20"/>
          <w:szCs w:val="20"/>
        </w:rPr>
        <w:br w:type="page"/>
      </w:r>
    </w:p>
    <w:p w14:paraId="1A500389" w14:textId="77777777" w:rsidR="002749C6" w:rsidRDefault="002749C6" w:rsidP="002749C6">
      <w:pPr>
        <w:rPr>
          <w:rFonts w:ascii="Palatino Linotype" w:hAnsi="Palatino Linotype" w:cs="Calibri"/>
          <w:b/>
          <w:color w:val="000000" w:themeColor="text1"/>
          <w:sz w:val="20"/>
          <w:szCs w:val="20"/>
        </w:rPr>
        <w:sectPr w:rsidR="002749C6" w:rsidSect="007228D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9266CB" w14:textId="07FACDFA" w:rsidR="00277B45" w:rsidRPr="00277B45" w:rsidRDefault="002749C6" w:rsidP="0012117C">
      <w:pPr>
        <w:pStyle w:val="MDPI41tablecaption"/>
        <w:rPr>
          <w:vertAlign w:val="superscript"/>
        </w:rPr>
      </w:pPr>
      <w:r w:rsidRPr="00277B45">
        <w:rPr>
          <w:b/>
        </w:rPr>
        <w:lastRenderedPageBreak/>
        <w:t>Supplementary table S3:</w:t>
      </w:r>
      <w:r w:rsidRPr="00277B45">
        <w:t xml:space="preserve"> </w:t>
      </w:r>
      <w:r w:rsidR="00277B45" w:rsidRPr="00277B45">
        <w:t xml:space="preserve">Characteristics of mother-child dyads in the samples with </w:t>
      </w:r>
      <w:r w:rsidR="00277B45" w:rsidRPr="00277B45">
        <w:rPr>
          <w:u w:val="single"/>
        </w:rPr>
        <w:t>complete data</w:t>
      </w:r>
      <w:r w:rsidR="00277B45" w:rsidRPr="00277B45">
        <w:t xml:space="preserve"> </w:t>
      </w:r>
      <w:r w:rsidR="003E5C10">
        <w:t xml:space="preserve">(included) </w:t>
      </w:r>
      <w:r w:rsidR="00277B45" w:rsidRPr="00277B45">
        <w:t xml:space="preserve">at 2 </w:t>
      </w:r>
      <w:r w:rsidR="00277B45" w:rsidRPr="00277B45">
        <w:rPr>
          <w:snapToGrid w:val="0"/>
        </w:rPr>
        <w:t>(</w:t>
      </w:r>
      <w:r w:rsidR="00277B45" w:rsidRPr="006404EF">
        <w:rPr>
          <w:i/>
          <w:iCs/>
          <w:snapToGrid w:val="0"/>
        </w:rPr>
        <w:t>n</w:t>
      </w:r>
      <w:r w:rsidR="006404EF" w:rsidRPr="006404EF">
        <w:rPr>
          <w:i/>
          <w:iCs/>
          <w:snapToGrid w:val="0"/>
        </w:rPr>
        <w:t xml:space="preserve"> </w:t>
      </w:r>
      <w:r w:rsidR="00277B45" w:rsidRPr="006404EF">
        <w:rPr>
          <w:i/>
          <w:iCs/>
          <w:snapToGrid w:val="0"/>
        </w:rPr>
        <w:t>=</w:t>
      </w:r>
      <w:r w:rsidR="006404EF">
        <w:rPr>
          <w:snapToGrid w:val="0"/>
        </w:rPr>
        <w:t xml:space="preserve"> </w:t>
      </w:r>
      <w:r w:rsidR="00277B45" w:rsidRPr="00277B45">
        <w:rPr>
          <w:snapToGrid w:val="0"/>
        </w:rPr>
        <w:t xml:space="preserve">885) </w:t>
      </w:r>
      <w:r w:rsidR="00277B45" w:rsidRPr="00277B45">
        <w:t xml:space="preserve">and 5 </w:t>
      </w:r>
      <w:r w:rsidR="00277B45" w:rsidRPr="00277B45">
        <w:rPr>
          <w:snapToGrid w:val="0"/>
        </w:rPr>
        <w:t>(</w:t>
      </w:r>
      <w:r w:rsidR="00277B45" w:rsidRPr="006404EF">
        <w:rPr>
          <w:i/>
          <w:iCs/>
          <w:snapToGrid w:val="0"/>
        </w:rPr>
        <w:t>n</w:t>
      </w:r>
      <w:r w:rsidR="006404EF" w:rsidRPr="006404EF">
        <w:rPr>
          <w:i/>
          <w:iCs/>
          <w:snapToGrid w:val="0"/>
        </w:rPr>
        <w:t xml:space="preserve"> </w:t>
      </w:r>
      <w:r w:rsidR="00277B45" w:rsidRPr="006404EF">
        <w:rPr>
          <w:i/>
          <w:iCs/>
          <w:snapToGrid w:val="0"/>
        </w:rPr>
        <w:t>=</w:t>
      </w:r>
      <w:r w:rsidR="006404EF" w:rsidRPr="006404EF">
        <w:rPr>
          <w:i/>
          <w:iCs/>
          <w:snapToGrid w:val="0"/>
        </w:rPr>
        <w:t xml:space="preserve"> </w:t>
      </w:r>
      <w:r w:rsidR="00277B45" w:rsidRPr="00277B45">
        <w:rPr>
          <w:snapToGrid w:val="0"/>
        </w:rPr>
        <w:t xml:space="preserve">652) </w:t>
      </w:r>
      <w:r w:rsidR="00277B45" w:rsidRPr="00277B45">
        <w:t>years versus participants excluded</w:t>
      </w:r>
      <w:r w:rsidR="003E5C10">
        <w:t xml:space="preserve"> (</w:t>
      </w:r>
      <w:r w:rsidR="003E5C10" w:rsidRPr="006404EF">
        <w:rPr>
          <w:i/>
          <w:iCs/>
        </w:rPr>
        <w:t>n</w:t>
      </w:r>
      <w:r w:rsidR="006404EF">
        <w:rPr>
          <w:i/>
          <w:iCs/>
        </w:rPr>
        <w:t xml:space="preserve"> </w:t>
      </w:r>
      <w:r w:rsidR="003E5C10" w:rsidRPr="006404EF">
        <w:rPr>
          <w:i/>
          <w:iCs/>
        </w:rPr>
        <w:t>=</w:t>
      </w:r>
      <w:r w:rsidR="006404EF">
        <w:rPr>
          <w:i/>
          <w:iCs/>
        </w:rPr>
        <w:t xml:space="preserve"> </w:t>
      </w:r>
      <w:r w:rsidR="00B6465A">
        <w:t>158</w:t>
      </w:r>
      <w:r w:rsidR="003E5C10">
        <w:t xml:space="preserve">, 2 years; </w:t>
      </w:r>
      <w:r w:rsidR="003E5C10" w:rsidRPr="006404EF">
        <w:rPr>
          <w:i/>
          <w:iCs/>
        </w:rPr>
        <w:t>n</w:t>
      </w:r>
      <w:r w:rsidR="006404EF" w:rsidRPr="006404EF">
        <w:rPr>
          <w:i/>
          <w:iCs/>
        </w:rPr>
        <w:t xml:space="preserve"> </w:t>
      </w:r>
      <w:r w:rsidR="003E5C10" w:rsidRPr="006404EF">
        <w:rPr>
          <w:i/>
          <w:iCs/>
        </w:rPr>
        <w:t>=</w:t>
      </w:r>
      <w:r w:rsidR="006404EF">
        <w:t xml:space="preserve"> </w:t>
      </w:r>
      <w:r w:rsidR="003E5C10">
        <w:t>64, 5 years)</w:t>
      </w:r>
      <w:r w:rsidR="00277B45" w:rsidRPr="00277B45">
        <w:rPr>
          <w:vertAlign w:val="superscript"/>
        </w:rPr>
        <w:t>a</w:t>
      </w:r>
    </w:p>
    <w:tbl>
      <w:tblPr>
        <w:tblW w:w="10058" w:type="dxa"/>
        <w:tblLook w:val="04A0" w:firstRow="1" w:lastRow="0" w:firstColumn="1" w:lastColumn="0" w:noHBand="0" w:noVBand="1"/>
      </w:tblPr>
      <w:tblGrid>
        <w:gridCol w:w="2268"/>
        <w:gridCol w:w="1484"/>
        <w:gridCol w:w="6"/>
        <w:gridCol w:w="1478"/>
        <w:gridCol w:w="6"/>
        <w:gridCol w:w="969"/>
        <w:gridCol w:w="6"/>
        <w:gridCol w:w="1478"/>
        <w:gridCol w:w="6"/>
        <w:gridCol w:w="1376"/>
        <w:gridCol w:w="6"/>
        <w:gridCol w:w="969"/>
        <w:gridCol w:w="6"/>
      </w:tblGrid>
      <w:tr w:rsidR="002749C6" w:rsidRPr="008B45B9" w14:paraId="09084466" w14:textId="77777777" w:rsidTr="0039409C">
        <w:trPr>
          <w:trHeight w:val="235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80FD39" w14:textId="77777777" w:rsidR="002749C6" w:rsidRPr="008B45B9" w:rsidRDefault="002749C6" w:rsidP="007228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7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7F6047" w14:textId="77777777" w:rsidR="002749C6" w:rsidRPr="008B45B9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2 Years</w:t>
            </w:r>
          </w:p>
        </w:tc>
        <w:tc>
          <w:tcPr>
            <w:tcW w:w="97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9D6534" w14:textId="77777777" w:rsidR="002749C6" w:rsidRPr="008B45B9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866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403475" w14:textId="77777777" w:rsidR="002749C6" w:rsidRPr="008B45B9" w:rsidRDefault="002749C6" w:rsidP="007228D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5 Years</w:t>
            </w:r>
          </w:p>
        </w:tc>
        <w:tc>
          <w:tcPr>
            <w:tcW w:w="97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297207" w14:textId="77777777" w:rsidR="002749C6" w:rsidRPr="008B45B9" w:rsidRDefault="002749C6" w:rsidP="007228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2749C6" w:rsidRPr="008B45B9" w14:paraId="361A6268" w14:textId="77777777" w:rsidTr="0039409C">
        <w:trPr>
          <w:trHeight w:val="279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34A5F8" w14:textId="77777777" w:rsidR="002749C6" w:rsidRPr="008B45B9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Characteristic</w:t>
            </w:r>
          </w:p>
        </w:tc>
        <w:tc>
          <w:tcPr>
            <w:tcW w:w="149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CFD551" w14:textId="0B090346" w:rsidR="002749C6" w:rsidRPr="008B45B9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Included </w:t>
            </w:r>
          </w:p>
        </w:tc>
        <w:tc>
          <w:tcPr>
            <w:tcW w:w="148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373D12" w14:textId="73CF4D99" w:rsidR="002749C6" w:rsidRPr="008B45B9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Excluded</w:t>
            </w:r>
          </w:p>
        </w:tc>
        <w:tc>
          <w:tcPr>
            <w:tcW w:w="97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2EC1AB" w14:textId="77777777" w:rsidR="002749C6" w:rsidRPr="008B45B9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48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C886B4" w14:textId="6B411371" w:rsidR="002749C6" w:rsidRPr="008B45B9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Included</w:t>
            </w:r>
          </w:p>
        </w:tc>
        <w:tc>
          <w:tcPr>
            <w:tcW w:w="138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E4691A" w14:textId="2E3E1E20" w:rsidR="002749C6" w:rsidRPr="008B45B9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Excluded</w:t>
            </w:r>
          </w:p>
        </w:tc>
        <w:tc>
          <w:tcPr>
            <w:tcW w:w="97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A0EFC0" w14:textId="77777777" w:rsidR="002749C6" w:rsidRPr="008B45B9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P-value</w:t>
            </w:r>
          </w:p>
        </w:tc>
      </w:tr>
      <w:tr w:rsidR="001A53FF" w:rsidRPr="008B45B9" w14:paraId="14795539" w14:textId="77777777" w:rsidTr="0039409C">
        <w:trPr>
          <w:trHeight w:val="279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2CFA02BF" w14:textId="4A38AE61" w:rsidR="001A53FF" w:rsidRPr="008B45B9" w:rsidRDefault="001A53FF" w:rsidP="001A53F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cstheme="minorHAnsi"/>
                <w:b/>
                <w:bCs/>
                <w:color w:val="000000" w:themeColor="text1"/>
                <w:sz w:val="18"/>
                <w:szCs w:val="18"/>
              </w:rPr>
              <w:t>Child</w:t>
            </w:r>
            <w:r w:rsidRPr="00F44BF1">
              <w:rPr>
                <w:rFonts w:ascii="Palatino Linotype" w:hAnsi="Palatino Linotype" w:cstheme="minorHAnsi"/>
                <w:b/>
                <w:bCs/>
                <w:color w:val="000000" w:themeColor="text1"/>
                <w:sz w:val="18"/>
                <w:szCs w:val="18"/>
              </w:rPr>
              <w:t xml:space="preserve"> Characteristics</w:t>
            </w:r>
          </w:p>
        </w:tc>
        <w:tc>
          <w:tcPr>
            <w:tcW w:w="149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482525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C5A20F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E6D3F8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EA59E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38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45924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CA380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5679590F" w14:textId="77777777" w:rsidTr="0039409C">
        <w:trPr>
          <w:trHeight w:val="279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F877" w14:textId="1382E162" w:rsidR="001A53FF" w:rsidRPr="008B45B9" w:rsidRDefault="001A53FF" w:rsidP="001A53F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Child's </w:t>
            </w:r>
            <w:r w:rsidR="00B95E1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a</w:t>
            </w: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ge: Mean (SD)</w:t>
            </w:r>
          </w:p>
        </w:tc>
        <w:tc>
          <w:tcPr>
            <w:tcW w:w="149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A80D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1 (0.1)</w:t>
            </w:r>
          </w:p>
        </w:tc>
        <w:tc>
          <w:tcPr>
            <w:tcW w:w="148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C4C0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2 (0.2)</w:t>
            </w:r>
          </w:p>
        </w:tc>
        <w:tc>
          <w:tcPr>
            <w:tcW w:w="97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E546" w14:textId="1761829C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3*</w:t>
            </w:r>
          </w:p>
        </w:tc>
        <w:tc>
          <w:tcPr>
            <w:tcW w:w="148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7B03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.3 (0.4)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C7A0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.2 (0.4)</w:t>
            </w:r>
          </w:p>
        </w:tc>
        <w:tc>
          <w:tcPr>
            <w:tcW w:w="97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4568" w14:textId="12DC4BAE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04*</w:t>
            </w:r>
          </w:p>
        </w:tc>
      </w:tr>
      <w:tr w:rsidR="001A53FF" w:rsidRPr="008B45B9" w14:paraId="0DA7DB2C" w14:textId="77777777" w:rsidTr="0039409C">
        <w:trPr>
          <w:trHeight w:val="27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69B9" w14:textId="529F6FEE" w:rsidR="001A53FF" w:rsidRPr="008B45B9" w:rsidRDefault="001A53FF" w:rsidP="001A53F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Child's </w:t>
            </w:r>
            <w:r w:rsidR="00B95E1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ex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8672" w14:textId="77777777" w:rsidR="001A53FF" w:rsidRPr="008B45B9" w:rsidRDefault="001A53FF" w:rsidP="001A53F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8BA6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16AD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CD9B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763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240C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41</w:t>
            </w:r>
          </w:p>
        </w:tc>
      </w:tr>
      <w:tr w:rsidR="001A53FF" w:rsidRPr="008B45B9" w14:paraId="45B2F6BE" w14:textId="77777777" w:rsidTr="0039409C">
        <w:trPr>
          <w:trHeight w:val="279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328CB1" w14:textId="50772E2C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</w:t>
            </w: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ale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14:paraId="104C436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69 (53.0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58C2D634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87 (55.1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45A0788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383CEBF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57 (54.8)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center"/>
            <w:hideMark/>
          </w:tcPr>
          <w:p w14:paraId="14357EE2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9 (60.9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63516C41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426C8248" w14:textId="77777777" w:rsidTr="0039409C">
        <w:trPr>
          <w:trHeight w:val="27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BDE6" w14:textId="0936D093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emale</w:t>
            </w:r>
          </w:p>
        </w:tc>
        <w:tc>
          <w:tcPr>
            <w:tcW w:w="14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0975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16 (47.0)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8C5F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1 (44.9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DB33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0BD5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95 (45.2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B37A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5 (39.1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F6EB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1A53FF" w:rsidRPr="008B45B9" w14:paraId="695975AF" w14:textId="77777777" w:rsidTr="0039409C">
        <w:trPr>
          <w:trHeight w:val="27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79EA1" w14:textId="29F5C3B3" w:rsidR="001A53FF" w:rsidRPr="00B95E19" w:rsidRDefault="001A53FF" w:rsidP="001A53F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hild_BMI category</w:t>
            </w:r>
            <w:r w:rsidR="00B95E1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D649A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920D2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0CC699" w14:textId="01A0FC2B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B98CE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1CA51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B30BD" w14:textId="17F6AE6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</w:tr>
      <w:tr w:rsidR="001A53FF" w:rsidRPr="008B45B9" w14:paraId="794D2C96" w14:textId="77777777" w:rsidTr="0039409C">
        <w:trPr>
          <w:trHeight w:val="279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6EE643" w14:textId="44BBAAA9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B8459C0" w14:textId="640535F0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118 (13.3) 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F740A8A" w14:textId="36F32E0D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20 (12.7) 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1C550A3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B34479" w14:textId="2A3A77D9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0 (0.0) 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56A5D4" w14:textId="2014927B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64 (100.0) 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24A7FB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1F036AC1" w14:textId="77777777" w:rsidTr="0039409C">
        <w:trPr>
          <w:trHeight w:val="279"/>
        </w:trPr>
        <w:tc>
          <w:tcPr>
            <w:tcW w:w="2268" w:type="dxa"/>
            <w:shd w:val="clear" w:color="auto" w:fill="auto"/>
            <w:noWrap/>
            <w:vAlign w:val="center"/>
          </w:tcPr>
          <w:p w14:paraId="67F935A6" w14:textId="4945BB3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Healthy weight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</w:tcPr>
          <w:p w14:paraId="5E8C00E9" w14:textId="63FE3001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10181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3</w:t>
            </w: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10181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6.1</w:t>
            </w: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) 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</w:tcPr>
          <w:p w14:paraId="3C0BE228" w14:textId="4CFC36DA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2</w:t>
            </w:r>
            <w:r w:rsidR="0010181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10181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9.8</w:t>
            </w: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) 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</w:tcPr>
          <w:p w14:paraId="2EEFE782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</w:tcPr>
          <w:p w14:paraId="44912AF0" w14:textId="7B698D80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10181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8</w:t>
            </w: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 (6</w:t>
            </w:r>
            <w:r w:rsidR="0010181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8.7</w:t>
            </w: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) 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center"/>
          </w:tcPr>
          <w:p w14:paraId="10290252" w14:textId="11D335CC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0 (0.0) 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</w:tcPr>
          <w:p w14:paraId="104AC20F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7195F6C7" w14:textId="77777777" w:rsidTr="0039409C">
        <w:trPr>
          <w:trHeight w:val="279"/>
        </w:trPr>
        <w:tc>
          <w:tcPr>
            <w:tcW w:w="2268" w:type="dxa"/>
            <w:shd w:val="clear" w:color="auto" w:fill="auto"/>
            <w:noWrap/>
            <w:vAlign w:val="center"/>
          </w:tcPr>
          <w:p w14:paraId="21F9356A" w14:textId="6EC38EC0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Overweight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</w:tcPr>
          <w:p w14:paraId="7082F27B" w14:textId="5F484C11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71 (8.0) 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</w:tcPr>
          <w:p w14:paraId="6A9D43C1" w14:textId="739B0CCD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11 (7.0) 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</w:tcPr>
          <w:p w14:paraId="2E3D32AF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</w:tcPr>
          <w:p w14:paraId="7CCE28CE" w14:textId="1E471281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143 (21.9) 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center"/>
          </w:tcPr>
          <w:p w14:paraId="0C0060BF" w14:textId="279DA66C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0 (0.0) 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</w:tcPr>
          <w:p w14:paraId="058C473F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412B0EDA" w14:textId="77777777" w:rsidTr="0039409C">
        <w:trPr>
          <w:trHeight w:val="27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3317B5" w14:textId="08A78F72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Obesity</w:t>
            </w:r>
          </w:p>
        </w:tc>
        <w:tc>
          <w:tcPr>
            <w:tcW w:w="14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21375F" w14:textId="193688E2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23 (2.6) 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60F54" w14:textId="5C2E05A4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1 (0.6) 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96DEDC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0737E" w14:textId="6C9B3F9D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61 (9.4) 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8B6CE2" w14:textId="1AE45E7A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CF837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267660BE" w14:textId="77777777" w:rsidTr="0039409C">
        <w:trPr>
          <w:gridAfter w:val="1"/>
          <w:wAfter w:w="6" w:type="dxa"/>
          <w:trHeight w:val="279"/>
        </w:trPr>
        <w:tc>
          <w:tcPr>
            <w:tcW w:w="907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CC4802" w14:textId="1FDA483A" w:rsidR="001A53FF" w:rsidRPr="008B45B9" w:rsidRDefault="001A53FF" w:rsidP="001A53F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F44BF1">
              <w:rPr>
                <w:rFonts w:ascii="Palatino Linotype" w:hAnsi="Palatino Linotype" w:cstheme="minorHAnsi"/>
                <w:b/>
                <w:bCs/>
                <w:color w:val="000000" w:themeColor="text1"/>
                <w:sz w:val="18"/>
                <w:szCs w:val="18"/>
              </w:rPr>
              <w:t>Maternal and Household Characteristics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33CF4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518ABE36" w14:textId="77777777" w:rsidTr="0039409C">
        <w:trPr>
          <w:trHeight w:val="27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0624" w14:textId="52A202DF" w:rsidR="001A53FF" w:rsidRPr="008B45B9" w:rsidRDefault="001A53FF" w:rsidP="001A53F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Mother's </w:t>
            </w:r>
            <w:r w:rsidR="00B95E1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a</w:t>
            </w: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ge: Mean (SD)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3FCF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0.5 (5.0)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D2E6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0.8 (4.7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8E35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5A1F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0.8 (5.1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536B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1.1 (4.4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08E3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58</w:t>
            </w:r>
          </w:p>
        </w:tc>
      </w:tr>
      <w:tr w:rsidR="001A53FF" w:rsidRPr="008B45B9" w14:paraId="461D2D18" w14:textId="77777777" w:rsidTr="0039409C">
        <w:trPr>
          <w:trHeight w:val="27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FDF9" w14:textId="11BCA944" w:rsidR="001A53FF" w:rsidRPr="0010181B" w:rsidRDefault="001A53FF" w:rsidP="001A53F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other's BMI</w:t>
            </w:r>
            <w:r w:rsidR="00B95E1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 category</w:t>
            </w:r>
            <w:r w:rsidR="0010181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29ED" w14:textId="77777777" w:rsidR="001A53FF" w:rsidRPr="008B45B9" w:rsidRDefault="001A53FF" w:rsidP="001A53F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353A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BA86" w14:textId="636E3E86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1*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9952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B555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4FD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68</w:t>
            </w:r>
          </w:p>
        </w:tc>
      </w:tr>
      <w:tr w:rsidR="001A53FF" w:rsidRPr="008B45B9" w14:paraId="5AD88B9A" w14:textId="77777777" w:rsidTr="0039409C">
        <w:trPr>
          <w:trHeight w:val="279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D5D2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CCE8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9 (6.7)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9E2C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9 (5.7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D92C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48FF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25 (19.2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3A93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8 (28.1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EE5F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044FFF0D" w14:textId="77777777" w:rsidTr="0039409C">
        <w:trPr>
          <w:trHeight w:val="279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706BA9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&lt;25kg/m2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14:paraId="33DF0EA2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76 (53.8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0F412755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88 (55.7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518EB07C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6A155F42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15 (48.3)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center"/>
            <w:hideMark/>
          </w:tcPr>
          <w:p w14:paraId="50F45B7D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7 (42.2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4966B58F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542459F3" w14:textId="77777777" w:rsidTr="0039409C">
        <w:trPr>
          <w:trHeight w:val="279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F84FDF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5-29.9kg/m2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14:paraId="501CCFB0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76 (19.9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7C587D2F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3 (27.2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69C763A4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21467641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22 (18.7)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center"/>
            <w:hideMark/>
          </w:tcPr>
          <w:p w14:paraId="27334FC4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9 (14.1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7687D5DC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709D750F" w14:textId="77777777" w:rsidTr="0039409C">
        <w:trPr>
          <w:trHeight w:val="27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9107" w14:textId="458B4A20" w:rsidR="001A53FF" w:rsidRPr="008B45B9" w:rsidRDefault="00AB4EBE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≥</w:t>
            </w:r>
            <w:r w:rsidR="001A53FF"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0kg/m2</w:t>
            </w:r>
          </w:p>
        </w:tc>
        <w:tc>
          <w:tcPr>
            <w:tcW w:w="14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738A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74 (19.7)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3F3C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8 (11.4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D34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8656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90 (13.8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83F6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0 (15.6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2B5D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1A53FF" w:rsidRPr="008B45B9" w14:paraId="1D2D937E" w14:textId="77777777" w:rsidTr="0039409C">
        <w:trPr>
          <w:trHeight w:val="27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BE54" w14:textId="3FC9B078" w:rsidR="001A53FF" w:rsidRPr="008B45B9" w:rsidRDefault="001A53FF" w:rsidP="001A53F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Mother's </w:t>
            </w:r>
            <w:r w:rsidR="00B95E1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</w:t>
            </w: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ountry of </w:t>
            </w:r>
            <w:r w:rsidR="00B95E1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b</w:t>
            </w: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irth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7C5A" w14:textId="77777777" w:rsidR="001A53FF" w:rsidRPr="008B45B9" w:rsidRDefault="001A53FF" w:rsidP="001A53F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4862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C094" w14:textId="622739B0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06*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B39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D983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43C4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</w:tr>
      <w:tr w:rsidR="001A53FF" w:rsidRPr="008B45B9" w14:paraId="4B2630F3" w14:textId="77777777" w:rsidTr="0039409C">
        <w:trPr>
          <w:trHeight w:val="279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01B7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CB7B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8 (0.9)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0D37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E787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D2C6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 (1.1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E0A1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 (1.6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4D24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6A7C25E8" w14:textId="77777777" w:rsidTr="0039409C">
        <w:trPr>
          <w:trHeight w:val="279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30B013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AU/NZ/UK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14:paraId="4DDF7B8E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686 (77.5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1193C856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07 (67.7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6D79453C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6061FF43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80 (73.6)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center"/>
            <w:hideMark/>
          </w:tcPr>
          <w:p w14:paraId="2A8A9FE8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7 (73.4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232556B5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57D2F683" w14:textId="77777777" w:rsidTr="0039409C">
        <w:trPr>
          <w:trHeight w:val="27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326A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14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CD05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91 (21.6)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21B7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1 (32.3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4EB5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5ECE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65 (25.3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D1CA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6 (25.0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FAC3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1A53FF" w:rsidRPr="008B45B9" w14:paraId="20616574" w14:textId="77777777" w:rsidTr="0039409C">
        <w:trPr>
          <w:gridAfter w:val="1"/>
          <w:wAfter w:w="6" w:type="dxa"/>
          <w:trHeight w:val="143"/>
        </w:trPr>
        <w:tc>
          <w:tcPr>
            <w:tcW w:w="37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DA1A" w14:textId="7174CE7A" w:rsidR="001A53FF" w:rsidRPr="008B45B9" w:rsidRDefault="001A53FF" w:rsidP="001A53F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Mother's </w:t>
            </w:r>
            <w:r w:rsidR="00B95E1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e</w:t>
            </w: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ducation</w:t>
            </w:r>
            <w:r w:rsidR="00B95E1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 a</w:t>
            </w: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ttainment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0179" w14:textId="77777777" w:rsidR="001A53FF" w:rsidRPr="008B45B9" w:rsidRDefault="001A53FF" w:rsidP="001A53F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3343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3C94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A5D2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61FF" w14:textId="0B599646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4*</w:t>
            </w:r>
          </w:p>
        </w:tc>
      </w:tr>
      <w:tr w:rsidR="001A53FF" w:rsidRPr="008B45B9" w14:paraId="593A1A32" w14:textId="77777777" w:rsidTr="0039409C">
        <w:trPr>
          <w:trHeight w:val="279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E9AF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B08C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B9C3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2B94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C061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2D7D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161D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46F75093" w14:textId="77777777" w:rsidTr="0039409C">
        <w:trPr>
          <w:trHeight w:val="279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0BCAD4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chool/vocational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14:paraId="5070F89D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79 (42.8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18FE7176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3 (46.2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745367D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3EC3E193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54 (39.0)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center"/>
            <w:hideMark/>
          </w:tcPr>
          <w:p w14:paraId="7BB1940C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6 (25.0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668993C8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55F48F07" w14:textId="77777777" w:rsidTr="0039409C">
        <w:trPr>
          <w:trHeight w:val="27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E6FB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ome university and above</w:t>
            </w:r>
          </w:p>
        </w:tc>
        <w:tc>
          <w:tcPr>
            <w:tcW w:w="14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DAEA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06 (57.2)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118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85 (53.8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7608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F2C4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98 (61.0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053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8 (75.0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2223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B95E19" w:rsidRPr="008B45B9" w14:paraId="6FFE0B1B" w14:textId="77777777" w:rsidTr="0039409C">
        <w:trPr>
          <w:gridAfter w:val="1"/>
          <w:wAfter w:w="6" w:type="dxa"/>
          <w:trHeight w:val="279"/>
        </w:trPr>
        <w:tc>
          <w:tcPr>
            <w:tcW w:w="52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756C" w14:textId="274277E9" w:rsidR="00B95E19" w:rsidRPr="008B45B9" w:rsidRDefault="00B95E19" w:rsidP="00B95E1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18"/>
                <w:szCs w:val="18"/>
              </w:rPr>
              <w:t>Annual h</w:t>
            </w:r>
            <w:r w:rsidRPr="00F44BF1">
              <w:rPr>
                <w:rFonts w:ascii="Palatino Linotype" w:hAnsi="Palatino Linotype" w:cstheme="minorHAnsi"/>
                <w:color w:val="000000" w:themeColor="text1"/>
                <w:sz w:val="18"/>
                <w:szCs w:val="18"/>
              </w:rPr>
              <w:t>ousehold income, $AUD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A6D8" w14:textId="77777777" w:rsidR="00B95E19" w:rsidRPr="008B45B9" w:rsidRDefault="00B95E19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9AFD" w14:textId="77777777" w:rsidR="00B95E19" w:rsidRPr="008B45B9" w:rsidRDefault="00B95E19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B2AE" w14:textId="77777777" w:rsidR="00B95E19" w:rsidRPr="008B45B9" w:rsidRDefault="00B95E19" w:rsidP="001A53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7DBA" w14:textId="77777777" w:rsidR="00B95E19" w:rsidRPr="008B45B9" w:rsidRDefault="00B95E19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7</w:t>
            </w:r>
          </w:p>
        </w:tc>
      </w:tr>
      <w:tr w:rsidR="001A53FF" w:rsidRPr="008B45B9" w14:paraId="2207D866" w14:textId="77777777" w:rsidTr="0039409C">
        <w:trPr>
          <w:trHeight w:val="279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F008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7265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 (0.8)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608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 (0.6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4B6E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5E67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 (1.1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6C0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6E36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020A9FA6" w14:textId="77777777" w:rsidTr="0039409C">
        <w:trPr>
          <w:trHeight w:val="279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057F2C" w14:textId="6E0B186B" w:rsidR="001A53FF" w:rsidRPr="008B45B9" w:rsidRDefault="00AB4EBE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≤</w:t>
            </w:r>
            <w:r w:rsidR="001A53FF"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0K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14:paraId="47EC84B7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97 (11.0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57AC3021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9 (12.0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03BF3F0E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5AE2A020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65 (10.0)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center"/>
            <w:hideMark/>
          </w:tcPr>
          <w:p w14:paraId="4325D3A0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 (10.9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1D347F76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1D2A72FE" w14:textId="77777777" w:rsidTr="0039409C">
        <w:trPr>
          <w:trHeight w:val="279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9B453F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0.1-80K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14:paraId="1BBC6698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67 (30.2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25B8A492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2 (32.9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378E363A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65C329F5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08 (31.9)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center"/>
            <w:hideMark/>
          </w:tcPr>
          <w:p w14:paraId="0B2D8282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9 (29.7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6BF47B48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668D5BB7" w14:textId="77777777" w:rsidTr="0039409C">
        <w:trPr>
          <w:trHeight w:val="279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8A3B3E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80.1-120K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14:paraId="520F5924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69 (30.4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31DBACF2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5 (34.8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53869050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6C5B2314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16 (33.1)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center"/>
            <w:hideMark/>
          </w:tcPr>
          <w:p w14:paraId="7F5DA42F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9 (29.7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46708AE5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0CCEE6D5" w14:textId="77777777" w:rsidTr="0039409C">
        <w:trPr>
          <w:trHeight w:val="27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643B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&gt;120K</w:t>
            </w:r>
          </w:p>
        </w:tc>
        <w:tc>
          <w:tcPr>
            <w:tcW w:w="14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02BA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45 (27.7)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6480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1 (19.6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4E8E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5F12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56 (23.9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2C4D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9 (29.7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5BFE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595370" w:rsidRPr="008B45B9" w14:paraId="3A9C8DCA" w14:textId="77777777" w:rsidTr="0039409C">
        <w:trPr>
          <w:gridAfter w:val="1"/>
          <w:wAfter w:w="6" w:type="dxa"/>
          <w:trHeight w:val="279"/>
        </w:trPr>
        <w:tc>
          <w:tcPr>
            <w:tcW w:w="52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4FC4" w14:textId="6D94272D" w:rsidR="00595370" w:rsidRPr="008B45B9" w:rsidRDefault="00595370" w:rsidP="00EE5B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Calibri"/>
                <w:snapToGrid w:val="0"/>
                <w:color w:val="000000" w:themeColor="text1"/>
                <w:sz w:val="18"/>
                <w:szCs w:val="18"/>
                <w:lang w:val="en-US" w:eastAsia="de-DE" w:bidi="en-US"/>
              </w:rPr>
              <w:t>I</w:t>
            </w:r>
            <w:r w:rsidRPr="00FE3F02">
              <w:rPr>
                <w:rFonts w:ascii="Palatino Linotype" w:eastAsia="Times New Roman" w:hAnsi="Palatino Linotype" w:cs="Calibri"/>
                <w:snapToGrid w:val="0"/>
                <w:color w:val="000000" w:themeColor="text1"/>
                <w:sz w:val="18"/>
                <w:szCs w:val="18"/>
                <w:lang w:val="en-US" w:eastAsia="de-DE" w:bidi="en-US"/>
              </w:rPr>
              <w:t>ndex of Relative Socio-Economic Advantage and Disadvantage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F435" w14:textId="77777777" w:rsidR="00595370" w:rsidRPr="008B45B9" w:rsidRDefault="00595370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8592" w14:textId="77777777" w:rsidR="00595370" w:rsidRPr="008B45B9" w:rsidRDefault="00595370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16AB" w14:textId="77777777" w:rsidR="00595370" w:rsidRPr="008B45B9" w:rsidRDefault="00595370" w:rsidP="001A53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75C9" w14:textId="77777777" w:rsidR="00595370" w:rsidRPr="008B45B9" w:rsidRDefault="00595370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53</w:t>
            </w:r>
          </w:p>
        </w:tc>
      </w:tr>
      <w:tr w:rsidR="001A53FF" w:rsidRPr="008B45B9" w14:paraId="6E577AED" w14:textId="77777777" w:rsidTr="0039409C">
        <w:trPr>
          <w:trHeight w:val="279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5C45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8D66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 (0.8)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3CB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67AA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B228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 (0.8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9AB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 (4.7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7E28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483CAFF4" w14:textId="77777777" w:rsidTr="0039409C">
        <w:trPr>
          <w:trHeight w:val="279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13D15B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Deciles 1-2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14:paraId="6C536241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03 (22.9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55ED3B6B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2 (32.9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090D4F9E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5EB4086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46 (22.4)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center"/>
            <w:hideMark/>
          </w:tcPr>
          <w:p w14:paraId="3BB37DD6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1 (17.2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6FEF3E7A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2826E5DA" w14:textId="77777777" w:rsidTr="0039409C">
        <w:trPr>
          <w:trHeight w:val="279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36F131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Deciles 3-4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14:paraId="65CFBE90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31 (26.1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6DCE8B60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8 (24.1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27C5E5C0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6E0BC49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61 (24.7)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center"/>
            <w:hideMark/>
          </w:tcPr>
          <w:p w14:paraId="54821738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2 (18.8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1DC1A014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7ADC845C" w14:textId="77777777" w:rsidTr="0039409C">
        <w:trPr>
          <w:trHeight w:val="279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4C93B7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Deciles 5-6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14:paraId="4FCBC42C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51 (17.1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5731AD04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6 (16.5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27C754E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25113C0C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20 (18.4)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center"/>
            <w:hideMark/>
          </w:tcPr>
          <w:p w14:paraId="21396430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4 (21.9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31C55862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68DA89AA" w14:textId="77777777" w:rsidTr="0039409C">
        <w:trPr>
          <w:trHeight w:val="279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CEB8AD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Deciles 7-8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14:paraId="2D8FBD6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20 (24.9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7E6222A8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2 (20.3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15D88C1B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2F83B210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66 (25.5)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center"/>
            <w:hideMark/>
          </w:tcPr>
          <w:p w14:paraId="6A52E9E0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6 (25.0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09E31CF5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3E30B06D" w14:textId="77777777" w:rsidTr="0039409C">
        <w:trPr>
          <w:trHeight w:val="27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3479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Deciles 9-10</w:t>
            </w:r>
          </w:p>
        </w:tc>
        <w:tc>
          <w:tcPr>
            <w:tcW w:w="14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C726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3 (8.2)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B154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0 (6.3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CA04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E7E0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4 (8.3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4FD7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8 (12.5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F8A5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1A53FF" w:rsidRPr="008B45B9" w14:paraId="195DB56B" w14:textId="77777777" w:rsidTr="0039409C">
        <w:trPr>
          <w:gridAfter w:val="1"/>
          <w:wAfter w:w="6" w:type="dxa"/>
          <w:trHeight w:val="279"/>
        </w:trPr>
        <w:tc>
          <w:tcPr>
            <w:tcW w:w="37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214F" w14:textId="0E85BB97" w:rsidR="001A53FF" w:rsidRPr="008B45B9" w:rsidRDefault="001A53FF" w:rsidP="001A53F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umber of children at home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BA20" w14:textId="77777777" w:rsidR="001A53FF" w:rsidRPr="008B45B9" w:rsidRDefault="001A53FF" w:rsidP="001A53F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4327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0DBB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7B41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288E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8</w:t>
            </w:r>
          </w:p>
        </w:tc>
      </w:tr>
      <w:tr w:rsidR="001A53FF" w:rsidRPr="008B45B9" w14:paraId="3CDAE9A1" w14:textId="77777777" w:rsidTr="0039409C">
        <w:trPr>
          <w:trHeight w:val="279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7794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3AF6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5 (2.8)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D32C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 (3.2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16BA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ABF2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9 (2.9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3C9B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 (6.2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CA0B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007263E9" w14:textId="77777777" w:rsidTr="0039409C">
        <w:trPr>
          <w:trHeight w:val="279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41930A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14:paraId="2FB2C066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13 (46.7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778BD3C1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67 (42.4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4A4796FD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377835C3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17 (48.6)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center"/>
            <w:hideMark/>
          </w:tcPr>
          <w:p w14:paraId="19B3491E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2 (50.0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0E08BE1F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5EC4BE06" w14:textId="77777777" w:rsidTr="0039409C">
        <w:trPr>
          <w:trHeight w:val="279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6FA169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14:paraId="389002BA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10 (35.0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07C566C0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9 (37.3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3B038AAC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11EBC7CC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32 (35.6)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center"/>
            <w:hideMark/>
          </w:tcPr>
          <w:p w14:paraId="1D5C9263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1 (32.8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03689910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04B95283" w14:textId="77777777" w:rsidTr="0039409C">
        <w:trPr>
          <w:trHeight w:val="27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C366" w14:textId="40BE6695" w:rsidR="001A53FF" w:rsidRPr="008B45B9" w:rsidRDefault="00AB4EBE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≥</w:t>
            </w:r>
            <w:r w:rsidR="001A53FF"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E403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37 (15.5)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3DA1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7 (17.1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0A9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89DE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84 (12.9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CDE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 (10.9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2953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1A53FF" w:rsidRPr="008B45B9" w14:paraId="4445A0DB" w14:textId="77777777" w:rsidTr="0039409C">
        <w:trPr>
          <w:trHeight w:val="27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1AA5" w14:textId="67018619" w:rsidR="001A53FF" w:rsidRPr="008B45B9" w:rsidRDefault="001A53FF" w:rsidP="001A53F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Two parent household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087A" w14:textId="77777777" w:rsidR="001A53FF" w:rsidRPr="008B45B9" w:rsidRDefault="001A53FF" w:rsidP="001A53FF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16AC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A31E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9F8C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9C32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F7F1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54</w:t>
            </w:r>
          </w:p>
        </w:tc>
      </w:tr>
      <w:tr w:rsidR="001A53FF" w:rsidRPr="008B45B9" w14:paraId="083E48A0" w14:textId="77777777" w:rsidTr="0039409C">
        <w:trPr>
          <w:trHeight w:val="279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D643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lastRenderedPageBreak/>
              <w:t>Missing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A6FA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 (0.5)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881B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51FF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637A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 (0.8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0FDE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 (1.6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9B9B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22AF6AE5" w14:textId="77777777" w:rsidTr="0039409C">
        <w:trPr>
          <w:trHeight w:val="279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74E842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ingle parent household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14:paraId="17FF066B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7 (5.3)</w:t>
            </w: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2DA5F391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8 (5.1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527DBA1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84" w:type="dxa"/>
            <w:gridSpan w:val="2"/>
            <w:shd w:val="clear" w:color="auto" w:fill="auto"/>
            <w:noWrap/>
            <w:vAlign w:val="center"/>
            <w:hideMark/>
          </w:tcPr>
          <w:p w14:paraId="3C59224E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1 (4.8)</w:t>
            </w:r>
          </w:p>
        </w:tc>
        <w:tc>
          <w:tcPr>
            <w:tcW w:w="1382" w:type="dxa"/>
            <w:gridSpan w:val="2"/>
            <w:shd w:val="clear" w:color="auto" w:fill="auto"/>
            <w:noWrap/>
            <w:vAlign w:val="center"/>
            <w:hideMark/>
          </w:tcPr>
          <w:p w14:paraId="4285E047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4 (6.2)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24F9EABF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A53FF" w:rsidRPr="008B45B9" w14:paraId="6C6E83F9" w14:textId="77777777" w:rsidTr="0039409C">
        <w:trPr>
          <w:trHeight w:val="279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A48DF0" w14:textId="77777777" w:rsidR="001A53FF" w:rsidRPr="008B45B9" w:rsidRDefault="001A53FF" w:rsidP="001A53FF">
            <w:pPr>
              <w:spacing w:line="240" w:lineRule="auto"/>
              <w:jc w:val="righ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Two-parent household</w:t>
            </w:r>
          </w:p>
        </w:tc>
        <w:tc>
          <w:tcPr>
            <w:tcW w:w="149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E5F33F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834 (94.2)</w:t>
            </w:r>
          </w:p>
        </w:tc>
        <w:tc>
          <w:tcPr>
            <w:tcW w:w="148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B1A788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50 (94.9)</w:t>
            </w:r>
          </w:p>
        </w:tc>
        <w:tc>
          <w:tcPr>
            <w:tcW w:w="97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4D89B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8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6A819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616 (94.5)</w:t>
            </w:r>
          </w:p>
        </w:tc>
        <w:tc>
          <w:tcPr>
            <w:tcW w:w="138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8B8F3E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59 (92.2)</w:t>
            </w:r>
          </w:p>
        </w:tc>
        <w:tc>
          <w:tcPr>
            <w:tcW w:w="97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02EDED" w14:textId="77777777" w:rsidR="001A53FF" w:rsidRPr="008B45B9" w:rsidRDefault="001A53FF" w:rsidP="001A53FF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8B45B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</w:tbl>
    <w:p w14:paraId="49410E1E" w14:textId="77777777" w:rsidR="004D2EAA" w:rsidRPr="00B45969" w:rsidRDefault="004D2EAA" w:rsidP="00D45032">
      <w:pPr>
        <w:pStyle w:val="MDPI43tablefooter"/>
      </w:pPr>
      <w:r w:rsidRPr="00B45969">
        <w:t>Abbreviations: BMI, Body Mass Index; NZ, New Zealand; UK, United Kingdom;</w:t>
      </w:r>
    </w:p>
    <w:p w14:paraId="6394E107" w14:textId="4638793A" w:rsidR="004D2EAA" w:rsidRDefault="004D2EAA" w:rsidP="00D45032">
      <w:pPr>
        <w:pStyle w:val="MDPI43tablefooter"/>
        <w:rPr>
          <w:rFonts w:cs="Calibri"/>
        </w:rPr>
      </w:pPr>
      <w:r w:rsidRPr="008311BB">
        <w:rPr>
          <w:rFonts w:cs="Calibri"/>
          <w:vertAlign w:val="superscript"/>
        </w:rPr>
        <w:t>a</w:t>
      </w:r>
      <w:r w:rsidRPr="008311BB">
        <w:rPr>
          <w:rFonts w:cs="Calibri"/>
        </w:rPr>
        <w:t>Excluded</w:t>
      </w:r>
      <w:r>
        <w:rPr>
          <w:rFonts w:cs="Calibri"/>
        </w:rPr>
        <w:t xml:space="preserve"> participants refers to those with complete and plausible dietary data but incomplete sociodemographic data. </w:t>
      </w:r>
      <w:r>
        <w:t>Data presented as N (%) unless otherwise stated</w:t>
      </w:r>
    </w:p>
    <w:p w14:paraId="130828EA" w14:textId="0F84E213" w:rsidR="004D2EAA" w:rsidRPr="00B45ED1" w:rsidRDefault="004D2EAA" w:rsidP="00D45032">
      <w:pPr>
        <w:pStyle w:val="MDPI43tablefooter"/>
      </w:pPr>
      <w:r w:rsidRPr="00B45ED1">
        <w:rPr>
          <w:rFonts w:cs="Calibri"/>
          <w:snapToGrid w:val="0"/>
          <w:vertAlign w:val="superscript"/>
        </w:rPr>
        <w:t>b</w:t>
      </w:r>
      <w:r w:rsidRPr="00B45ED1">
        <w:t xml:space="preserve"> Weight status categories </w:t>
      </w:r>
      <w:r w:rsidR="00570F17" w:rsidRPr="00B45ED1">
        <w:t xml:space="preserve">equivalent </w:t>
      </w:r>
      <w:r w:rsidRPr="00B45ED1">
        <w:t xml:space="preserve">to body mass index (BMI) (kg/m2); Healthy weight </w:t>
      </w:r>
      <w:r w:rsidR="0010181B" w:rsidRPr="00B45ED1">
        <w:t>&lt;25</w:t>
      </w:r>
      <w:r w:rsidRPr="00B45ED1">
        <w:t xml:space="preserve">kg/m2, Overweight 25–29.9 kg/m2, Obesity </w:t>
      </w:r>
      <w:r w:rsidR="00AB4EBE" w:rsidRPr="00B45ED1">
        <w:t>≥30</w:t>
      </w:r>
      <w:r w:rsidRPr="00B45ED1">
        <w:t xml:space="preserve"> kg/m2. </w:t>
      </w:r>
    </w:p>
    <w:p w14:paraId="351A1F88" w14:textId="77777777" w:rsidR="00B95E19" w:rsidRPr="008311BB" w:rsidRDefault="00B95E19" w:rsidP="00D45032">
      <w:pPr>
        <w:pStyle w:val="MDPI43tablefooter"/>
      </w:pPr>
      <w:r w:rsidRPr="0042715E">
        <w:t>*denotes statistical significance, p&lt;0.05</w:t>
      </w:r>
    </w:p>
    <w:p w14:paraId="66C9D05B" w14:textId="0A5DD20E" w:rsidR="00B95E19" w:rsidRPr="008311BB" w:rsidRDefault="00B95E19" w:rsidP="0012117C">
      <w:pPr>
        <w:pStyle w:val="MDPI41tablecaption"/>
        <w:sectPr w:rsidR="00B95E19" w:rsidRPr="008311BB" w:rsidSect="007228D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74B1849" w14:textId="50D545EE" w:rsidR="002749C6" w:rsidRPr="00654E4C" w:rsidRDefault="002749C6" w:rsidP="0012117C">
      <w:pPr>
        <w:pStyle w:val="MDPI41tablecaption"/>
      </w:pPr>
      <w:r w:rsidRPr="004B1CAF">
        <w:rPr>
          <w:b/>
        </w:rPr>
        <w:lastRenderedPageBreak/>
        <w:t>Supplementary table S</w:t>
      </w:r>
      <w:r>
        <w:rPr>
          <w:b/>
        </w:rPr>
        <w:t>4</w:t>
      </w:r>
      <w:r w:rsidRPr="004B1CAF">
        <w:rPr>
          <w:b/>
        </w:rPr>
        <w:t>:</w:t>
      </w:r>
      <w:r w:rsidRPr="004B1CAF">
        <w:t xml:space="preserve"> Model </w:t>
      </w:r>
      <w:r w:rsidRPr="00B44B7E">
        <w:t xml:space="preserve">coefficients </w:t>
      </w:r>
      <w:r w:rsidRPr="00B44B7E">
        <w:rPr>
          <w:u w:val="single"/>
        </w:rPr>
        <w:t>including</w:t>
      </w:r>
      <w:r w:rsidRPr="00B44B7E">
        <w:t xml:space="preserve"> child</w:t>
      </w:r>
      <w:r w:rsidRPr="004B1CAF">
        <w:t xml:space="preserve"> height and weight after variable shrinkage</w:t>
      </w:r>
      <w:r>
        <w:t xml:space="preserve"> </w:t>
      </w:r>
      <w:r w:rsidRPr="00F8504C">
        <w:t>across 10 cross-validation runs</w:t>
      </w:r>
      <w:r w:rsidR="006620EE">
        <w:t xml:space="preserve"> </w:t>
      </w:r>
      <w:r w:rsidR="006620EE" w:rsidRPr="00790DA2">
        <w:t>of the regularised regression-based prediction model</w:t>
      </w:r>
      <w:r w:rsidRPr="00F8504C">
        <w:t>, using the training sample (</w:t>
      </w:r>
      <w:r w:rsidRPr="00F8504C">
        <w:rPr>
          <w:i/>
          <w:iCs/>
        </w:rPr>
        <w:t>n</w:t>
      </w:r>
      <w:r w:rsidR="006620EE">
        <w:rPr>
          <w:i/>
          <w:iCs/>
        </w:rPr>
        <w:t xml:space="preserve"> </w:t>
      </w:r>
      <w:r w:rsidRPr="00F8504C">
        <w:t>=</w:t>
      </w:r>
      <w:r w:rsidR="009B4092">
        <w:t xml:space="preserve"> </w:t>
      </w:r>
      <w:r w:rsidRPr="00F8504C">
        <w:t>6</w:t>
      </w:r>
      <w:r w:rsidR="006620EE">
        <w:t>2</w:t>
      </w:r>
      <w:r w:rsidRPr="00F8504C">
        <w:t>2</w:t>
      </w:r>
      <w:r>
        <w:t>)</w:t>
      </w:r>
      <w:r w:rsidR="00AC707D">
        <w:t xml:space="preserve"> </w:t>
      </w:r>
      <w:r w:rsidR="00AC707D" w:rsidRPr="004B1CAF">
        <w:t>at</w:t>
      </w:r>
      <w:r w:rsidR="00B44B7E">
        <w:t xml:space="preserve"> </w:t>
      </w:r>
      <w:r w:rsidR="00B44B7E" w:rsidRPr="0066154A">
        <w:rPr>
          <w:b/>
          <w:bCs/>
        </w:rPr>
        <w:t>2</w:t>
      </w:r>
      <w:r w:rsidR="00AC707D" w:rsidRPr="0066154A">
        <w:rPr>
          <w:b/>
          <w:bCs/>
        </w:rPr>
        <w:t xml:space="preserve"> years</w:t>
      </w:r>
      <w:r w:rsidR="00654E4C" w:rsidRPr="0066154A">
        <w:rPr>
          <w:b/>
          <w:bCs/>
          <w:vertAlign w:val="superscript"/>
        </w:rPr>
        <w:t>a</w:t>
      </w:r>
    </w:p>
    <w:tbl>
      <w:tblPr>
        <w:tblW w:w="14987" w:type="dxa"/>
        <w:tblLook w:val="04A0" w:firstRow="1" w:lastRow="0" w:firstColumn="1" w:lastColumn="0" w:noHBand="0" w:noVBand="1"/>
      </w:tblPr>
      <w:tblGrid>
        <w:gridCol w:w="538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749C6" w:rsidRPr="004B1CAF" w14:paraId="7E49FA0D" w14:textId="77777777" w:rsidTr="008B45B9">
        <w:trPr>
          <w:trHeight w:hRule="exact" w:val="255"/>
        </w:trPr>
        <w:tc>
          <w:tcPr>
            <w:tcW w:w="53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EF9192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Description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B05AD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R1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99CAE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R2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0A408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R3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5B87B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R4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72422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R5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61E29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R6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3E625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R7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4F993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R8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6C01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R9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4AAD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R10</w:t>
            </w:r>
          </w:p>
        </w:tc>
      </w:tr>
      <w:tr w:rsidR="002749C6" w:rsidRPr="004B1CAF" w14:paraId="06F56376" w14:textId="77777777" w:rsidTr="008B45B9">
        <w:trPr>
          <w:trHeight w:hRule="exact" w:val="255"/>
        </w:trPr>
        <w:tc>
          <w:tcPr>
            <w:tcW w:w="53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B4AA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(Intercept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C5F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2.789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217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3.7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F3F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7.271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CA4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9.401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028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-13.239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9F4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407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7E1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2.902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285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0.277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F9C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523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35B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319</w:t>
            </w:r>
          </w:p>
        </w:tc>
      </w:tr>
      <w:tr w:rsidR="004A23F8" w:rsidRPr="004B1CAF" w14:paraId="5A716A75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57FE" w14:textId="2EAB2B23" w:rsidR="004A23F8" w:rsidRPr="004A23F8" w:rsidRDefault="004A23F8" w:rsidP="007228DA">
            <w:pPr>
              <w:spacing w:line="240" w:lineRule="auto"/>
              <w:ind w:left="26"/>
              <w:jc w:val="left"/>
              <w:rPr>
                <w:rFonts w:ascii="Palatino Linotype" w:eastAsia="Times New Roman" w:hAnsi="Palatino Linotype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Palatino Linotype" w:eastAsia="Times New Roman" w:hAnsi="Palatino Linotype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Child facto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91A0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859D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8D63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CF07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2500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2260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B19C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ADB9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7C62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7DD6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749C6" w:rsidRPr="004B1CAF" w14:paraId="7B1C6E30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6A81" w14:textId="366C9809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Child age</w:t>
            </w:r>
            <w:r w:rsidR="009E5DDB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9E5DD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(at 2 yea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990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5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63E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7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78E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5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0EC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7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F8D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7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C59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07C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3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4A4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9DD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704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94</w:t>
            </w:r>
          </w:p>
        </w:tc>
      </w:tr>
      <w:tr w:rsidR="002749C6" w:rsidRPr="004B1CAF" w14:paraId="035A4592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1BF4" w14:textId="5067F094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 xml:space="preserve">Child </w:t>
            </w:r>
            <w:r w:rsidR="00C43933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248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1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199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0.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AC1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BA3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0.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29C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521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6A0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B70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5B6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C89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0.565</w:t>
            </w:r>
          </w:p>
        </w:tc>
      </w:tr>
      <w:tr w:rsidR="002749C6" w:rsidRPr="004B1CAF" w14:paraId="255A8FB6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A24B" w14:textId="6CDFC174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 xml:space="preserve">Child heigh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F02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2C3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1E7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5EA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C31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956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C1B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7A8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709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46D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2749C6" w:rsidRPr="004B1CAF" w14:paraId="4A2D807A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0386" w14:textId="6A8C474C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Child 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ED5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1AC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789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0DB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971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525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305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7E2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845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011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0.064</w:t>
            </w:r>
          </w:p>
        </w:tc>
      </w:tr>
      <w:tr w:rsidR="004A23F8" w:rsidRPr="004B1CAF" w14:paraId="46F44036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6BD6" w14:textId="179D8F91" w:rsidR="004A23F8" w:rsidRPr="004A23F8" w:rsidRDefault="004A23F8" w:rsidP="007228DA">
            <w:pPr>
              <w:spacing w:line="240" w:lineRule="auto"/>
              <w:ind w:left="26"/>
              <w:jc w:val="left"/>
              <w:rPr>
                <w:rFonts w:ascii="Palatino Linotype" w:eastAsia="Times New Roman" w:hAnsi="Palatino Linotype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4A23F8">
              <w:rPr>
                <w:rFonts w:ascii="Palatino Linotype" w:eastAsia="Times New Roman" w:hAnsi="Palatino Linotype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Food frequency it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B47B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8DF4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971E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2CB2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777D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D38B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733B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8251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15C5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172F" w14:textId="77777777" w:rsidR="004A23F8" w:rsidRPr="004B1CAF" w:rsidRDefault="004A23F8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749C6" w:rsidRPr="004B1CAF" w14:paraId="51C30CB1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B4F7" w14:textId="0EF8EC68" w:rsidR="002749C6" w:rsidRPr="004B1CAF" w:rsidRDefault="00CE73C0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Custard: plain</w:t>
            </w:r>
            <w:r w:rsidR="002749C6"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 xml:space="preserve"> or vani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501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F6A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114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5AC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CA7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950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AD7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A77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562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BCE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734</w:t>
            </w:r>
          </w:p>
        </w:tc>
      </w:tr>
      <w:tr w:rsidR="002749C6" w:rsidRPr="004B1CAF" w14:paraId="4F23486F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C368" w14:textId="77777777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Icy-poles and sorb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563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F88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6C2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BEA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C00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2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172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ECA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0F4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A3A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2D5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929</w:t>
            </w:r>
          </w:p>
        </w:tc>
      </w:tr>
      <w:tr w:rsidR="002749C6" w:rsidRPr="004B1CAF" w14:paraId="147409A5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9E66" w14:textId="77777777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Nut pas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5AE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6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9A4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20D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5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739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A81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6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647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6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97C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546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4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ECB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4.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786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2749C6" w:rsidRPr="004B1CAF" w14:paraId="074B62EE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CCF1" w14:textId="77777777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Jam, marmalade and other fruit sprea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16C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0F2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378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B5A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84B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1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D57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1B8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206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BE4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8AF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012</w:t>
            </w:r>
          </w:p>
        </w:tc>
      </w:tr>
      <w:tr w:rsidR="002749C6" w:rsidRPr="004B1CAF" w14:paraId="01194F79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EA39" w14:textId="77777777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Hon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7B8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B66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1E0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BEF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3A8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0.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D0C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B28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69B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68D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F8A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597</w:t>
            </w:r>
          </w:p>
        </w:tc>
      </w:tr>
      <w:tr w:rsidR="002749C6" w:rsidRPr="004B1CAF" w14:paraId="147BD758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88A8" w14:textId="16535A6C" w:rsidR="002749C6" w:rsidRPr="004B1CAF" w:rsidRDefault="00CE73C0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Wheat biscuits: pl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7B9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E82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5A9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29B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8B0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1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BF1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B13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A57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949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B1E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2749C6" w:rsidRPr="004B1CAF" w14:paraId="0E297C57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F813" w14:textId="77777777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Cereal flak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D81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55C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827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CF4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55B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1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8B9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133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6D7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0AD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35E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391</w:t>
            </w:r>
          </w:p>
        </w:tc>
      </w:tr>
      <w:tr w:rsidR="002749C6" w:rsidRPr="004B1CAF" w14:paraId="54178C45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BE4A" w14:textId="77777777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Flavoured breakfast cere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0EE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5F1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73D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C6B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E6E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A50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E24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8FB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413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5CA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973</w:t>
            </w:r>
          </w:p>
        </w:tc>
      </w:tr>
      <w:tr w:rsidR="002749C6" w:rsidRPr="004B1CAF" w14:paraId="2CD0B55A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1AD8" w14:textId="7F62FCD6" w:rsidR="002749C6" w:rsidRPr="004B1CAF" w:rsidRDefault="00336667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Sweet biscuits</w:t>
            </w:r>
            <w:r w:rsidR="00722BC6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pl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99E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E6B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1D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AAB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E46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67A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839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64F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3BA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682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689</w:t>
            </w:r>
          </w:p>
        </w:tc>
      </w:tr>
      <w:tr w:rsidR="002749C6" w:rsidRPr="004B1CAF" w14:paraId="01A0CF28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09F9" w14:textId="0A91A758" w:rsidR="002749C6" w:rsidRPr="004B1CAF" w:rsidRDefault="00336667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Sweet biscuits</w:t>
            </w:r>
            <w:r w:rsidR="00722BC6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 xml:space="preserve">: </w:t>
            </w:r>
            <w:r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not pl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6BD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4E3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049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5ED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ECA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2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328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6FC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878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DB6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CF1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259</w:t>
            </w:r>
          </w:p>
        </w:tc>
      </w:tr>
      <w:tr w:rsidR="002749C6" w:rsidRPr="004B1CAF" w14:paraId="431955A3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D2A7" w14:textId="2A1F2D43" w:rsidR="002749C6" w:rsidRPr="004B1CAF" w:rsidRDefault="00336667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Muesli and cake-type b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0F1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89B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BF1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744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CEB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E19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ACE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E8D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A42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2A8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41</w:t>
            </w:r>
          </w:p>
        </w:tc>
      </w:tr>
      <w:tr w:rsidR="002749C6" w:rsidRPr="004B1CAF" w14:paraId="1D40EDB5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3611" w14:textId="77777777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Cakes and pudding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FA9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AF6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89C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F62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317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1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AE7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192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A16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906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06B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058</w:t>
            </w:r>
          </w:p>
        </w:tc>
      </w:tr>
      <w:tr w:rsidR="002749C6" w:rsidRPr="004B1CAF" w14:paraId="19930761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EDF4" w14:textId="77777777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Sweet breads and pancak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822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19A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256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415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FE7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4D8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4C7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C2F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F44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991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083</w:t>
            </w:r>
          </w:p>
        </w:tc>
      </w:tr>
      <w:tr w:rsidR="002749C6" w:rsidRPr="004B1CAF" w14:paraId="4DCC5EA9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E4C9" w14:textId="05F06A77" w:rsidR="002749C6" w:rsidRPr="004B1CAF" w:rsidRDefault="00E7517F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Juice: fruit (no added sugar/100% fruit jui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D6F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F42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A8D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674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A52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0.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750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1E9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101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699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B03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72</w:t>
            </w:r>
          </w:p>
        </w:tc>
      </w:tr>
      <w:tr w:rsidR="002749C6" w:rsidRPr="004B1CAF" w14:paraId="361602E4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5F13" w14:textId="77777777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Sauce: tomato or barbec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220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8DB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3BC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532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1E8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554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DF9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3FF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51F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B19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925</w:t>
            </w:r>
          </w:p>
        </w:tc>
      </w:tr>
      <w:tr w:rsidR="002749C6" w:rsidRPr="004B1CAF" w14:paraId="3C24C9B9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A32C" w14:textId="77777777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Sauce and marinade: sweet sty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874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B24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928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0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04E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22A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1E4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AFA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863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B3A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807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2749C6" w:rsidRPr="004B1CAF" w14:paraId="2422CF31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9AAB" w14:textId="5FC5EA07" w:rsidR="002749C6" w:rsidRPr="004B1CAF" w:rsidRDefault="00533F13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 xml:space="preserve">Sugar: 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 xml:space="preserve">regular </w:t>
            </w:r>
            <w:r w:rsidR="00745140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t</w:t>
            </w:r>
            <w:r w:rsidR="00DC3EE7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able sug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718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447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8AE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B66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ADD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2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E6D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3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FEB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3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EEE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A72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36F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923</w:t>
            </w:r>
          </w:p>
        </w:tc>
      </w:tr>
      <w:tr w:rsidR="002749C6" w:rsidRPr="004B1CAF" w14:paraId="3FEF6884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5162" w14:textId="672A957C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 xml:space="preserve">Jelly: 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regular (not sugarfre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FA7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57B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CEB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3EC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65E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349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71A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BD8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929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E38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2.074</w:t>
            </w:r>
          </w:p>
        </w:tc>
      </w:tr>
      <w:tr w:rsidR="002749C6" w:rsidRPr="004B1CAF" w14:paraId="4A7F152A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6BD0" w14:textId="77777777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Chocolate or car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FEE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A75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5A0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116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086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1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915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9CD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3B8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65D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9AA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45</w:t>
            </w:r>
          </w:p>
        </w:tc>
      </w:tr>
      <w:tr w:rsidR="002749C6" w:rsidRPr="004B1CAF" w14:paraId="5A832C6E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BDB5" w14:textId="1DEF1A92" w:rsidR="002749C6" w:rsidRPr="004B1CAF" w:rsidRDefault="003E3214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Ice-cream</w:t>
            </w:r>
            <w:r w:rsidR="002749C6"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="002C0C1E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frozen yoghurt</w:t>
            </w:r>
            <w:r w:rsidR="002749C6"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, and non-dairy alterna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8D3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37C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8B6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DEC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70A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1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9F6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7D1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E8C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71A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556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624</w:t>
            </w:r>
          </w:p>
        </w:tc>
      </w:tr>
      <w:tr w:rsidR="002749C6" w:rsidRPr="004B1CAF" w14:paraId="079F85EF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53E5" w14:textId="0B985D54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 xml:space="preserve">Yoghurt </w:t>
            </w:r>
            <w:r w:rsidR="00A77299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and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 xml:space="preserve"> alternatives, flavou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738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B4E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820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F42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2D9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1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485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95E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D0F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CBE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130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094</w:t>
            </w:r>
          </w:p>
        </w:tc>
      </w:tr>
      <w:tr w:rsidR="002749C6" w:rsidRPr="004B1CAF" w14:paraId="56975FC3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DBBF" w14:textId="234D9AE8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Savoury biscuits and snack</w:t>
            </w:r>
            <w:r w:rsidR="00745140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fo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F18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-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71E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7F8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C74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733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FA0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871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147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E42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C4F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0.627</w:t>
            </w:r>
          </w:p>
        </w:tc>
      </w:tr>
      <w:tr w:rsidR="002749C6" w:rsidRPr="004B1CAF" w14:paraId="62C79BF7" w14:textId="77777777" w:rsidTr="008B45B9">
        <w:trPr>
          <w:trHeight w:hRule="exact" w:val="255"/>
        </w:trPr>
        <w:tc>
          <w:tcPr>
            <w:tcW w:w="53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41B29B" w14:textId="7FDB836B" w:rsidR="002749C6" w:rsidRPr="004B1CAF" w:rsidRDefault="002749C6" w:rsidP="004A23F8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 xml:space="preserve">Lollies: </w:t>
            </w:r>
            <w:r w:rsidR="00745140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r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egular (not sugarfre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6D93F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2324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E0064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5D403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8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7430F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7C1D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24E30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2534D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680A2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A0D9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zh-CN"/>
              </w:rPr>
              <w:t>1.244</w:t>
            </w:r>
          </w:p>
        </w:tc>
      </w:tr>
    </w:tbl>
    <w:p w14:paraId="1EB72B39" w14:textId="716F4E3F" w:rsidR="002749C6" w:rsidRPr="004B1CAF" w:rsidRDefault="00654E4C" w:rsidP="00D45032">
      <w:pPr>
        <w:pStyle w:val="MDPI43tablefooter"/>
        <w:rPr>
          <w:rFonts w:cs="Calibri"/>
          <w:b/>
        </w:rPr>
      </w:pPr>
      <w:r w:rsidRPr="00654E4C">
        <w:rPr>
          <w:vertAlign w:val="superscript"/>
        </w:rPr>
        <w:t>a</w:t>
      </w:r>
      <w:r w:rsidR="002749C6" w:rsidRPr="004B1CAF">
        <w:t xml:space="preserve">Bold values indicate coefficients for best model with </w:t>
      </w:r>
      <w:r w:rsidR="002749C6" w:rsidRPr="00D45032">
        <w:t>minimum</w:t>
      </w:r>
      <w:r w:rsidR="002749C6" w:rsidRPr="004B1CAF">
        <w:t xml:space="preserve"> R</w:t>
      </w:r>
      <w:r>
        <w:t xml:space="preserve">oot Mean Square Error </w:t>
      </w:r>
      <w:r w:rsidR="002749C6" w:rsidRPr="004B1CAF">
        <w:t xml:space="preserve">difference between </w:t>
      </w:r>
      <w:r w:rsidRPr="004B1CAF">
        <w:t>training</w:t>
      </w:r>
      <w:r>
        <w:t xml:space="preserve"> (</w:t>
      </w:r>
      <w:r w:rsidR="0066154A">
        <w:t>2245.92</w:t>
      </w:r>
      <w:r>
        <w:t>)</w:t>
      </w:r>
      <w:r w:rsidRPr="004B1CAF">
        <w:t xml:space="preserve"> and testing </w:t>
      </w:r>
      <w:r w:rsidR="0066154A">
        <w:t>(2238.71</w:t>
      </w:r>
      <w:r>
        <w:t xml:space="preserve">) </w:t>
      </w:r>
      <w:r w:rsidRPr="004B1CAF">
        <w:t>data</w:t>
      </w:r>
      <w:r w:rsidRPr="004B1CAF">
        <w:rPr>
          <w:rFonts w:cs="Calibri"/>
          <w:b/>
        </w:rPr>
        <w:t xml:space="preserve"> </w:t>
      </w:r>
      <w:r w:rsidR="002749C6" w:rsidRPr="004B1CAF">
        <w:rPr>
          <w:rFonts w:cs="Calibri"/>
          <w:b/>
        </w:rPr>
        <w:br w:type="page"/>
      </w:r>
    </w:p>
    <w:p w14:paraId="7401F109" w14:textId="551B556C" w:rsidR="002749C6" w:rsidRPr="00AA6FA5" w:rsidRDefault="002749C6" w:rsidP="009B4092">
      <w:pPr>
        <w:pStyle w:val="MDPI41tablecaption"/>
      </w:pPr>
      <w:r w:rsidRPr="004B1CAF">
        <w:rPr>
          <w:b/>
        </w:rPr>
        <w:lastRenderedPageBreak/>
        <w:t>Supplementary table S</w:t>
      </w:r>
      <w:r>
        <w:rPr>
          <w:b/>
        </w:rPr>
        <w:t>5</w:t>
      </w:r>
      <w:r w:rsidRPr="004B1CAF">
        <w:rPr>
          <w:b/>
        </w:rPr>
        <w:t>:</w:t>
      </w:r>
      <w:r w:rsidRPr="004B1CAF">
        <w:t xml:space="preserve"> Model coefficients</w:t>
      </w:r>
      <w:r w:rsidRPr="00B44B7E">
        <w:t xml:space="preserve"> </w:t>
      </w:r>
      <w:r w:rsidRPr="00B44B7E">
        <w:rPr>
          <w:u w:val="single"/>
        </w:rPr>
        <w:t>excluding</w:t>
      </w:r>
      <w:r w:rsidRPr="009E5DDB">
        <w:rPr>
          <w:b/>
          <w:bCs/>
        </w:rPr>
        <w:t xml:space="preserve"> </w:t>
      </w:r>
      <w:r w:rsidRPr="004B1CAF">
        <w:t>child height and weight after variable shrinkage</w:t>
      </w:r>
      <w:r>
        <w:t xml:space="preserve"> </w:t>
      </w:r>
      <w:r w:rsidRPr="00F8504C">
        <w:t>across 10 cross-validation runs</w:t>
      </w:r>
      <w:r w:rsidR="006620EE">
        <w:t xml:space="preserve"> </w:t>
      </w:r>
      <w:r w:rsidR="006620EE" w:rsidRPr="00790DA2">
        <w:t>of the regularised regression-based prediction model</w:t>
      </w:r>
      <w:r>
        <w:t xml:space="preserve">, </w:t>
      </w:r>
      <w:r w:rsidRPr="00F8504C">
        <w:t>using the training sample (</w:t>
      </w:r>
      <w:r w:rsidRPr="00F8504C">
        <w:rPr>
          <w:i/>
          <w:iCs/>
        </w:rPr>
        <w:t>n</w:t>
      </w:r>
      <w:r w:rsidR="009B4092">
        <w:rPr>
          <w:i/>
          <w:iCs/>
        </w:rPr>
        <w:t xml:space="preserve"> </w:t>
      </w:r>
      <w:r w:rsidRPr="00F8504C">
        <w:t>=</w:t>
      </w:r>
      <w:r w:rsidR="009B4092">
        <w:t xml:space="preserve"> </w:t>
      </w:r>
      <w:r>
        <w:t>460)</w:t>
      </w:r>
      <w:r w:rsidR="009E5DDB" w:rsidRPr="009E5DDB">
        <w:t xml:space="preserve"> </w:t>
      </w:r>
      <w:r w:rsidR="009E5DDB" w:rsidRPr="004B1CAF">
        <w:t xml:space="preserve">at </w:t>
      </w:r>
      <w:r w:rsidR="009E5DDB" w:rsidRPr="0066154A">
        <w:t>5 years</w:t>
      </w:r>
      <w:r w:rsidR="00654E4C" w:rsidRPr="0066154A">
        <w:rPr>
          <w:vertAlign w:val="superscript"/>
        </w:rPr>
        <w:t>a</w:t>
      </w:r>
    </w:p>
    <w:tbl>
      <w:tblPr>
        <w:tblW w:w="14800" w:type="dxa"/>
        <w:tblLook w:val="04A0" w:firstRow="1" w:lastRow="0" w:firstColumn="1" w:lastColumn="0" w:noHBand="0" w:noVBand="1"/>
      </w:tblPr>
      <w:tblGrid>
        <w:gridCol w:w="4830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</w:tblGrid>
      <w:tr w:rsidR="00D84680" w:rsidRPr="004B1CAF" w14:paraId="67567F7B" w14:textId="77777777" w:rsidTr="00D84680">
        <w:trPr>
          <w:trHeight w:hRule="exact" w:val="255"/>
        </w:trPr>
        <w:tc>
          <w:tcPr>
            <w:tcW w:w="4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E37A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Description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B86E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R1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22B1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R2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D25B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R3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DD00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R4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1720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R5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F80A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R6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877C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R7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76B0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R8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AB3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R9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E25A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R10</w:t>
            </w:r>
          </w:p>
        </w:tc>
      </w:tr>
      <w:tr w:rsidR="00D84680" w:rsidRPr="004B1CAF" w14:paraId="76E867E4" w14:textId="77777777" w:rsidTr="00D84680">
        <w:trPr>
          <w:trHeight w:hRule="exact" w:val="255"/>
        </w:trPr>
        <w:tc>
          <w:tcPr>
            <w:tcW w:w="48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8465" w14:textId="77777777" w:rsidR="002749C6" w:rsidRPr="004B1CAF" w:rsidRDefault="002749C6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(Intercept)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1A6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7.271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3AE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.139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C84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.203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236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6.639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4D6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6.846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4A5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7.792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21A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6.84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F8E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6.786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ECD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6.776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B04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6.906</w:t>
            </w:r>
          </w:p>
        </w:tc>
      </w:tr>
      <w:tr w:rsidR="00D84680" w:rsidRPr="004B1CAF" w14:paraId="5E83C648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6A24" w14:textId="005A9F69" w:rsidR="00D84680" w:rsidRPr="004B1CAF" w:rsidRDefault="00D84680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Child factor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9C20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688B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6C12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C4A1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4960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CF80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435C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DC71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A17B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E1FF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84680" w:rsidRPr="004B1CAF" w14:paraId="634F01D4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8193" w14:textId="29FCB88F" w:rsidR="002749C6" w:rsidRPr="004B1CAF" w:rsidRDefault="002749C6" w:rsidP="00D84680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hild age</w:t>
            </w:r>
            <w:r w:rsidR="009E5DDB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 (at 5 years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C60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14B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B62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F7F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EF9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349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5C9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01D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574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DA8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D84680" w:rsidRPr="004B1CAF" w14:paraId="058AF534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FB1A" w14:textId="1A67C7D1" w:rsidR="002749C6" w:rsidRPr="004B1CAF" w:rsidRDefault="002749C6" w:rsidP="00D84680">
            <w:pPr>
              <w:spacing w:line="240" w:lineRule="auto"/>
              <w:ind w:left="321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Child </w:t>
            </w:r>
            <w:r w:rsidR="00C43933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138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D7E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1CD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9FC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55A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0F1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AA3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D70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C3C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4EC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D84680" w:rsidRPr="004B1CAF" w14:paraId="2DA7B091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2780" w14:textId="152D7E73" w:rsidR="00D84680" w:rsidRDefault="00D84680" w:rsidP="007228DA">
            <w:pPr>
              <w:spacing w:line="240" w:lineRule="auto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A23F8">
              <w:rPr>
                <w:rFonts w:ascii="Palatino Linotype" w:eastAsia="Times New Roman" w:hAnsi="Palatino Linotype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Food frequency item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47CC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1EF9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0356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BBA8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E575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BA02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A5FD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846B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EED6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6C25" w14:textId="77777777" w:rsidR="00D84680" w:rsidRPr="004B1CAF" w:rsidRDefault="00D84680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84680" w:rsidRPr="004B1CAF" w14:paraId="31338D6C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807E" w14:textId="542CE4C7" w:rsidR="002749C6" w:rsidRPr="004B1CAF" w:rsidRDefault="009A4FD3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ilk: flavour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28E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.9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280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DB7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4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BAF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6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D2A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1AB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C3F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3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A58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3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50D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B94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72</w:t>
            </w:r>
          </w:p>
        </w:tc>
      </w:tr>
      <w:tr w:rsidR="00D84680" w:rsidRPr="004B1CAF" w14:paraId="090FAB73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48E5" w14:textId="70B0968E" w:rsidR="002749C6" w:rsidRPr="004B1CAF" w:rsidRDefault="00722B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ustard: infant and toddl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38C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.7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18D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E06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73C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DD1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3A3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CDE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53C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292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A2A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54</w:t>
            </w:r>
          </w:p>
        </w:tc>
      </w:tr>
      <w:tr w:rsidR="00D84680" w:rsidRPr="004B1CAF" w14:paraId="28D540CD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18E5" w14:textId="77777777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Icy-poles and sorbe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D2E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1.0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776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C7A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8F2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FFE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D28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52D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0A9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4DE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355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82</w:t>
            </w:r>
          </w:p>
        </w:tc>
      </w:tr>
      <w:tr w:rsidR="00D84680" w:rsidRPr="004B1CAF" w14:paraId="52CF72DF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B04C" w14:textId="77777777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ut past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137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.3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F35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9B1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2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407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C18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CBE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72E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4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008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E5E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A4D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D84680" w:rsidRPr="004B1CAF" w14:paraId="4B273D7E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C4E0" w14:textId="77777777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hocolate, choc-nut or carob spread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CCD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.7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63E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4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117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1B2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C35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E8F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6E2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D03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771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3F2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78</w:t>
            </w:r>
          </w:p>
        </w:tc>
      </w:tr>
      <w:tr w:rsidR="00D84680" w:rsidRPr="004B1CAF" w14:paraId="15552F4C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D674" w14:textId="77777777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Jam, marmalade and other fruit spread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E52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.9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C7D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245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1D2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813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CE3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6A7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65A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366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BD4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27</w:t>
            </w:r>
          </w:p>
        </w:tc>
      </w:tr>
      <w:tr w:rsidR="00D84680" w:rsidRPr="004B1CAF" w14:paraId="06E848E4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316F" w14:textId="77777777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Hone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12F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.8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5F6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FFC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6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BEF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15D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F2E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912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F58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577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398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76</w:t>
            </w:r>
          </w:p>
        </w:tc>
      </w:tr>
      <w:tr w:rsidR="00D84680" w:rsidRPr="004B1CAF" w14:paraId="0F0D3DB2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F992" w14:textId="26ABA9AF" w:rsidR="002749C6" w:rsidRPr="004B1CAF" w:rsidRDefault="00CE73C0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Wheat biscuits: pla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05F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C4B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08A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D1A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A52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6B9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EEE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F1D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EFF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CFC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D84680" w:rsidRPr="004B1CAF" w14:paraId="4F182BC0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89D2" w14:textId="77777777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ereal flak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E61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C34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596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DA8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ED7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1E4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914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A0C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487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893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D84680" w:rsidRPr="004B1CAF" w14:paraId="78F9C05C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33F2" w14:textId="77777777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lavoured breakfast cereal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CAE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.7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6FF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EFC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B29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AE1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3F1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FDC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F1F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8AC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D2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36</w:t>
            </w:r>
          </w:p>
        </w:tc>
      </w:tr>
      <w:tr w:rsidR="00D84680" w:rsidRPr="004B1CAF" w14:paraId="176EA25F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8189" w14:textId="25E2BEB9" w:rsidR="002749C6" w:rsidRPr="004B1CAF" w:rsidRDefault="00336667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weet biscuits</w:t>
            </w:r>
            <w:r w:rsidR="00722BC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: </w:t>
            </w: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pla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1ED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EF2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7FB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7EA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7B9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AB1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A3F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0CC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2A4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DD4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46</w:t>
            </w:r>
          </w:p>
        </w:tc>
      </w:tr>
      <w:tr w:rsidR="00D84680" w:rsidRPr="004B1CAF" w14:paraId="45CC6C41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C520" w14:textId="7FD9BE07" w:rsidR="002749C6" w:rsidRPr="004B1CAF" w:rsidRDefault="00336667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weet biscuits</w:t>
            </w:r>
            <w:r w:rsidR="00722BC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: </w:t>
            </w: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not pla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FFF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1.0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82E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74C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80A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C95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97F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F9F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055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082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1AA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7</w:t>
            </w:r>
          </w:p>
        </w:tc>
      </w:tr>
      <w:tr w:rsidR="00D84680" w:rsidRPr="004B1CAF" w14:paraId="7784B56E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C451" w14:textId="7F57DD41" w:rsidR="002749C6" w:rsidRPr="004B1CAF" w:rsidRDefault="00336667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uesli and cake-type bar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34F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.8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A90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B3E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5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ABD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1C4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4F5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DF7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4D5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6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DC0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B9F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38</w:t>
            </w:r>
          </w:p>
        </w:tc>
      </w:tr>
      <w:tr w:rsidR="00D84680" w:rsidRPr="004B1CAF" w14:paraId="3530A691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3D77" w14:textId="77777777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akes and pudding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C57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.8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1C4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E81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D1A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4FE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64D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9BB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EFF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39E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6FA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01</w:t>
            </w:r>
          </w:p>
        </w:tc>
      </w:tr>
      <w:tr w:rsidR="00D84680" w:rsidRPr="004B1CAF" w14:paraId="02C6EE82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E72A" w14:textId="77777777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weet breads and pancak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EB9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.6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7FB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34C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815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5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CD6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6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F0B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6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5F7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5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410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945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E12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5</w:t>
            </w:r>
          </w:p>
        </w:tc>
      </w:tr>
      <w:tr w:rsidR="00D84680" w:rsidRPr="004B1CAF" w14:paraId="7F026BBB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AF32" w14:textId="77777777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weet pastr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CCF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1.1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C1E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67C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F5B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64C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B9B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09A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54B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D28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9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F57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663</w:t>
            </w:r>
          </w:p>
        </w:tc>
      </w:tr>
      <w:tr w:rsidR="00D84680" w:rsidRPr="004B1CAF" w14:paraId="07FC14D5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EA29" w14:textId="77CE0F54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Soft drink: 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regular (not sugarfree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D8D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1.1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C2C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DEA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6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736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FBE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A8D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887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E5B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6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4E3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638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62</w:t>
            </w:r>
          </w:p>
        </w:tc>
      </w:tr>
      <w:tr w:rsidR="00D84680" w:rsidRPr="004B1CAF" w14:paraId="59C91609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E58D" w14:textId="1B4166DC" w:rsidR="002749C6" w:rsidRPr="004B1CAF" w:rsidRDefault="00E7517F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Juice: fruit drink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389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1.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3E0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C8E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BDB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968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3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A7D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959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8BB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62C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B68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33</w:t>
            </w:r>
          </w:p>
        </w:tc>
      </w:tr>
      <w:tr w:rsidR="00D84680" w:rsidRPr="004B1CAF" w14:paraId="6F0F0194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2BB8" w14:textId="39EDA504" w:rsidR="002749C6" w:rsidRPr="004B1CAF" w:rsidRDefault="00E7517F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Juice: fruit (no added sugar/100% fruit juice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DA2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.8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FFB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828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17F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2AB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68B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A02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F5C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447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3DD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02</w:t>
            </w:r>
          </w:p>
        </w:tc>
      </w:tr>
      <w:tr w:rsidR="00D84680" w:rsidRPr="004B1CAF" w14:paraId="72127D27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70BF" w14:textId="77777777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Milo or Ovaltine in milk drink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0B1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.4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DBB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755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3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683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2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1AB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1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A75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5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70D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EA1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C72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CEE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551</w:t>
            </w:r>
          </w:p>
        </w:tc>
      </w:tr>
      <w:tr w:rsidR="00D84680" w:rsidRPr="004B1CAF" w14:paraId="61A9837D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4544" w14:textId="77777777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auce: tomato or barbecu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248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1.2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65A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6EE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F5A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AC7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E58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9B3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CD7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66C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FFF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7</w:t>
            </w:r>
          </w:p>
        </w:tc>
      </w:tr>
      <w:tr w:rsidR="00D84680" w:rsidRPr="004B1CAF" w14:paraId="5AC246BC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4DD1" w14:textId="77777777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auce and marinade: sweet sty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2AF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1.0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DA2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73B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144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025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9FB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2C3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4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BE1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8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C4E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5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F3D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994</w:t>
            </w:r>
          </w:p>
        </w:tc>
      </w:tr>
      <w:tr w:rsidR="00D84680" w:rsidRPr="004B1CAF" w14:paraId="3CA30D8A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8D03" w14:textId="7D2E583E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Mayonnaise: 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regular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897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E70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DBA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62B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3C1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BD0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EB5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759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02A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014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D84680" w:rsidRPr="004B1CAF" w14:paraId="7B554567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38CE" w14:textId="345D4D17" w:rsidR="002749C6" w:rsidRPr="004B1CAF" w:rsidRDefault="00533F13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Sugar: 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regular</w:t>
            </w:r>
            <w:r w:rsidR="00DC3EE7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 table sug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103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1.2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4F4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E25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D5C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7AB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DFC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981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4AF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5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26A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3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3DD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93</w:t>
            </w:r>
          </w:p>
        </w:tc>
      </w:tr>
      <w:tr w:rsidR="00D84680" w:rsidRPr="004B1CAF" w14:paraId="7EE41CDD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6F64" w14:textId="77777777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ugar syrup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034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.3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A9B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5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51F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1AD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6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871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5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672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2F4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5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07D9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2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BAC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4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CE1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553</w:t>
            </w:r>
          </w:p>
        </w:tc>
      </w:tr>
      <w:tr w:rsidR="00D84680" w:rsidRPr="004B1CAF" w14:paraId="3DF6D889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492E" w14:textId="77777777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Chocolate or caro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216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0.8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84D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116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D8E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8F8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DD4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CA7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9FE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349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870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817</w:t>
            </w:r>
          </w:p>
        </w:tc>
      </w:tr>
      <w:tr w:rsidR="00D84680" w:rsidRPr="004B1CAF" w14:paraId="09C3D1BC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DF4E" w14:textId="0AA62D4D" w:rsidR="002749C6" w:rsidRPr="004B1CAF" w:rsidRDefault="003E3214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Ice-cream</w:t>
            </w:r>
            <w:r w:rsidR="002749C6"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="002C0C1E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frozen yoghurt</w:t>
            </w:r>
            <w:r w:rsidR="002749C6"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, and non-dairy alternativ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7D8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1.2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040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2B2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8B0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211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CE5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A8E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927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ED0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795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444</w:t>
            </w:r>
          </w:p>
        </w:tc>
      </w:tr>
      <w:tr w:rsidR="00D84680" w:rsidRPr="004B1CAF" w14:paraId="751C6519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D0D2" w14:textId="30FDAF5E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lastRenderedPageBreak/>
              <w:t xml:space="preserve">Yoghurt </w:t>
            </w:r>
            <w:r w:rsidR="00A77299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and</w:t>
            </w: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 alternatives, flavour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D29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1.0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D86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D66B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9445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0D4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6FE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8D7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1608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0307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006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999</w:t>
            </w:r>
          </w:p>
        </w:tc>
      </w:tr>
      <w:tr w:rsidR="00D84680" w:rsidRPr="004B1CAF" w14:paraId="5587BFF4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6498" w14:textId="77777777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Savoury biscuits and snackfoods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067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2.428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F41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13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FF4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782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6BE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26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968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.049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7A30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0.70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4A8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655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9ECD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.581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CBF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3.098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334C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2.468</w:t>
            </w:r>
          </w:p>
        </w:tc>
      </w:tr>
      <w:tr w:rsidR="00D84680" w:rsidRPr="004B1CAF" w14:paraId="20EFE74A" w14:textId="77777777" w:rsidTr="00D84680">
        <w:trPr>
          <w:trHeight w:hRule="exact" w:val="255"/>
        </w:trPr>
        <w:tc>
          <w:tcPr>
            <w:tcW w:w="4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BC935" w14:textId="4B151B59" w:rsidR="002749C6" w:rsidRPr="004B1CAF" w:rsidRDefault="002749C6" w:rsidP="00D84680">
            <w:pPr>
              <w:spacing w:line="240" w:lineRule="auto"/>
              <w:ind w:left="314"/>
              <w:jc w:val="left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Lollies: </w:t>
            </w:r>
            <w:r w:rsidR="00894E86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 xml:space="preserve">regular (not sugarfree)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E0B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1.16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41DAF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04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7B73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3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3991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18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49E36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31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64074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9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38861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3D87E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18CA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0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CE02" w14:textId="77777777" w:rsidR="002749C6" w:rsidRPr="004B1CAF" w:rsidRDefault="002749C6" w:rsidP="007228DA">
            <w:pPr>
              <w:spacing w:line="240" w:lineRule="auto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</w:pPr>
            <w:r w:rsidRPr="004B1CA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18"/>
                <w:lang w:eastAsia="zh-CN"/>
              </w:rPr>
              <w:t>1.24</w:t>
            </w:r>
          </w:p>
        </w:tc>
      </w:tr>
    </w:tbl>
    <w:p w14:paraId="4ECA6EC6" w14:textId="4DC7EB7B" w:rsidR="002749C6" w:rsidRPr="00AB3763" w:rsidRDefault="00654E4C" w:rsidP="00D45032">
      <w:pPr>
        <w:pStyle w:val="MDPI43tablefooter"/>
        <w:rPr>
          <w:color w:val="000000" w:themeColor="text1"/>
          <w:sz w:val="20"/>
          <w:szCs w:val="20"/>
        </w:rPr>
        <w:sectPr w:rsidR="002749C6" w:rsidRPr="00AB3763" w:rsidSect="007228D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54E4C">
        <w:rPr>
          <w:vertAlign w:val="superscript"/>
        </w:rPr>
        <w:t>a</w:t>
      </w:r>
      <w:r w:rsidR="002749C6" w:rsidRPr="004B1CAF">
        <w:t xml:space="preserve">Bold values indicate coefficients for best model with minimum </w:t>
      </w:r>
      <w:r w:rsidR="0066154A" w:rsidRPr="004B1CAF">
        <w:t>R</w:t>
      </w:r>
      <w:r w:rsidR="0066154A">
        <w:t xml:space="preserve">oot Mean Square Error </w:t>
      </w:r>
      <w:r w:rsidR="0066154A" w:rsidRPr="004B1CAF">
        <w:t>difference between training</w:t>
      </w:r>
      <w:r w:rsidR="0066154A">
        <w:t xml:space="preserve"> (2192.71)</w:t>
      </w:r>
      <w:r w:rsidR="0066154A" w:rsidRPr="004B1CAF">
        <w:t xml:space="preserve"> and testing </w:t>
      </w:r>
      <w:r w:rsidR="0066154A">
        <w:t xml:space="preserve">(2203.75) </w:t>
      </w:r>
      <w:r w:rsidR="0066154A" w:rsidRPr="004B1CAF">
        <w:t>data</w:t>
      </w:r>
    </w:p>
    <w:p w14:paraId="470878D9" w14:textId="77777777" w:rsidR="002749C6" w:rsidRDefault="002749C6" w:rsidP="002749C6">
      <w:pPr>
        <w:rPr>
          <w:rFonts w:ascii="Palatino Linotype" w:hAnsi="Palatino Linotype" w:cs="Calibri"/>
          <w:b/>
          <w:noProof/>
          <w:color w:val="000000" w:themeColor="text1"/>
          <w:sz w:val="20"/>
          <w:szCs w:val="20"/>
        </w:rPr>
      </w:pPr>
      <w:r>
        <w:rPr>
          <w:rFonts w:ascii="Palatino Linotype" w:hAnsi="Palatino Linotype" w:cs="Calibri"/>
          <w:b/>
          <w:noProof/>
          <w:color w:val="000000" w:themeColor="text1"/>
          <w:sz w:val="20"/>
          <w:szCs w:val="20"/>
        </w:rPr>
        <w:lastRenderedPageBreak/>
        <w:t>2 years</w:t>
      </w:r>
    </w:p>
    <w:p w14:paraId="2B10EB49" w14:textId="4B18E937" w:rsidR="002749C6" w:rsidRDefault="00F36003" w:rsidP="002749C6">
      <w:pPr>
        <w:rPr>
          <w:rFonts w:ascii="Palatino Linotype" w:hAnsi="Palatino Linotype" w:cs="Calibri"/>
          <w:b/>
          <w:color w:val="000000" w:themeColor="text1"/>
          <w:sz w:val="20"/>
          <w:szCs w:val="20"/>
        </w:rPr>
      </w:pPr>
      <w:r w:rsidRPr="00A11366">
        <w:rPr>
          <w:rFonts w:ascii="Palatino Linotype" w:hAnsi="Palatino Linotype" w:cs="Calibri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0EEFDF3" wp14:editId="77F0C36D">
                <wp:simplePos x="0" y="0"/>
                <wp:positionH relativeFrom="margin">
                  <wp:posOffset>2019300</wp:posOffset>
                </wp:positionH>
                <wp:positionV relativeFrom="paragraph">
                  <wp:posOffset>3180080</wp:posOffset>
                </wp:positionV>
                <wp:extent cx="1057275" cy="285750"/>
                <wp:effectExtent l="0" t="0" r="9525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72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CAE19A" w14:textId="77777777" w:rsidR="00F36003" w:rsidRPr="00590113" w:rsidRDefault="00F36003" w:rsidP="00F36003">
                            <w:pPr>
                              <w:rPr>
                                <w:rFonts w:ascii="Palatino Linotype" w:hAnsi="Palatino Linotype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  <w:sz w:val="20"/>
                                <w:szCs w:val="20"/>
                              </w:rPr>
                              <w:t>Measured FSg</w:t>
                            </w:r>
                          </w:p>
                          <w:p w14:paraId="593DA098" w14:textId="77777777" w:rsidR="00F36003" w:rsidRPr="00A11366" w:rsidRDefault="00F36003" w:rsidP="00F36003">
                            <w:pPr>
                              <w:rPr>
                                <w:rFonts w:ascii="Palatino Linotype" w:hAnsi="Palatino Linotype"/>
                                <w:sz w:val="20"/>
                                <w:szCs w:val="20"/>
                              </w:rPr>
                            </w:pPr>
                            <w:r w:rsidRPr="00A11366">
                              <w:rPr>
                                <w:rFonts w:ascii="Palatino Linotype" w:hAnsi="Palatino Linotype"/>
                                <w:sz w:val="20"/>
                                <w:szCs w:val="20"/>
                              </w:rPr>
                              <w:t>&lt;10%EFS</w:t>
                            </w:r>
                          </w:p>
                          <w:p w14:paraId="2C46C448" w14:textId="77777777" w:rsidR="00F36003" w:rsidRPr="00A11366" w:rsidRDefault="00F36003" w:rsidP="00F3600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EEFDF3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159pt;margin-top:250.4pt;width:83.25pt;height:22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" stroked="f">
                <v:textbox>
                  <w:txbxContent>
                    <w:p w14:paraId="43CAE19A" w14:textId="77777777" w:rsidR="00F36003" w:rsidRPr="00590113" w:rsidRDefault="00F36003" w:rsidP="00F36003">
                      <w:pPr>
                        <w:rPr>
                          <w:rFonts w:ascii="Palatino Linotype" w:hAnsi="Palatino Linotype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Palatino Linotype" w:hAnsi="Palatino Linotype"/>
                          <w:b/>
                          <w:bCs/>
                          <w:sz w:val="20"/>
                          <w:szCs w:val="20"/>
                        </w:rPr>
                        <w:t xml:space="preserve">Measured </w:t>
                      </w:r>
                      <w:proofErr w:type="spellStart"/>
                      <w:r>
                        <w:rPr>
                          <w:rFonts w:ascii="Palatino Linotype" w:hAnsi="Palatino Linotype"/>
                          <w:b/>
                          <w:bCs/>
                          <w:sz w:val="20"/>
                          <w:szCs w:val="20"/>
                        </w:rPr>
                        <w:t>FSg</w:t>
                      </w:r>
                      <w:proofErr w:type="spellEnd"/>
                    </w:p>
                    <w:p w14:paraId="593DA098" w14:textId="77777777" w:rsidR="00F36003" w:rsidRPr="00A11366" w:rsidRDefault="00F36003" w:rsidP="00F36003">
                      <w:pPr>
                        <w:rPr>
                          <w:rFonts w:ascii="Palatino Linotype" w:hAnsi="Palatino Linotype"/>
                          <w:sz w:val="20"/>
                          <w:szCs w:val="20"/>
                        </w:rPr>
                      </w:pPr>
                      <w:r w:rsidRPr="00A11366">
                        <w:rPr>
                          <w:rFonts w:ascii="Palatino Linotype" w:hAnsi="Palatino Linotype"/>
                          <w:sz w:val="20"/>
                          <w:szCs w:val="20"/>
                        </w:rPr>
                        <w:t>&lt;10%EFS</w:t>
                      </w:r>
                    </w:p>
                    <w:p w14:paraId="2C46C448" w14:textId="77777777" w:rsidR="00F36003" w:rsidRPr="00A11366" w:rsidRDefault="00F36003" w:rsidP="00F36003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2749C6">
        <w:rPr>
          <w:rFonts w:ascii="Palatino Linotype" w:hAnsi="Palatino Linotype" w:cs="Calibri"/>
          <w:b/>
          <w:noProof/>
          <w:color w:val="000000" w:themeColor="text1"/>
          <w:sz w:val="20"/>
          <w:szCs w:val="20"/>
          <w:lang w:eastAsia="en-AU"/>
        </w:rPr>
        <w:drawing>
          <wp:inline distT="0" distB="0" distL="0" distR="0" wp14:anchorId="13E0EFDA" wp14:editId="375E496D">
            <wp:extent cx="5514975" cy="3393727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0" t="3715"/>
                    <a:stretch/>
                  </pic:blipFill>
                  <pic:spPr bwMode="auto">
                    <a:xfrm>
                      <a:off x="0" y="0"/>
                      <a:ext cx="5533900" cy="3405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1F09D0" w14:textId="439A306B" w:rsidR="002749C6" w:rsidRDefault="002749C6" w:rsidP="002749C6">
      <w:pPr>
        <w:rPr>
          <w:rFonts w:ascii="Palatino Linotype" w:hAnsi="Palatino Linotype" w:cs="Calibri"/>
          <w:b/>
          <w:color w:val="000000" w:themeColor="text1"/>
          <w:sz w:val="20"/>
          <w:szCs w:val="20"/>
        </w:rPr>
      </w:pPr>
    </w:p>
    <w:p w14:paraId="18C8568B" w14:textId="2E27E214" w:rsidR="002749C6" w:rsidRDefault="002749C6" w:rsidP="002749C6">
      <w:pPr>
        <w:rPr>
          <w:rFonts w:ascii="Palatino Linotype" w:hAnsi="Palatino Linotype" w:cs="Calibri"/>
          <w:b/>
          <w:color w:val="000000" w:themeColor="text1"/>
          <w:sz w:val="20"/>
          <w:szCs w:val="20"/>
        </w:rPr>
      </w:pPr>
      <w:r>
        <w:rPr>
          <w:rFonts w:ascii="Palatino Linotype" w:hAnsi="Palatino Linotype" w:cs="Calibri"/>
          <w:b/>
          <w:color w:val="000000" w:themeColor="text1"/>
          <w:sz w:val="20"/>
          <w:szCs w:val="20"/>
        </w:rPr>
        <w:t>5 years</w:t>
      </w:r>
    </w:p>
    <w:p w14:paraId="58ACCE23" w14:textId="480FAA4B" w:rsidR="002749C6" w:rsidRDefault="00F36003" w:rsidP="002749C6">
      <w:pPr>
        <w:rPr>
          <w:rFonts w:ascii="Palatino Linotype" w:hAnsi="Palatino Linotype" w:cs="Calibri"/>
          <w:b/>
          <w:color w:val="000000" w:themeColor="text1"/>
          <w:sz w:val="20"/>
          <w:szCs w:val="20"/>
        </w:rPr>
      </w:pPr>
      <w:r w:rsidRPr="00A11366">
        <w:rPr>
          <w:rFonts w:ascii="Palatino Linotype" w:hAnsi="Palatino Linotype" w:cs="Calibri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C04DE68" wp14:editId="3357BC35">
                <wp:simplePos x="0" y="0"/>
                <wp:positionH relativeFrom="margin">
                  <wp:posOffset>2047875</wp:posOffset>
                </wp:positionH>
                <wp:positionV relativeFrom="paragraph">
                  <wp:posOffset>3226435</wp:posOffset>
                </wp:positionV>
                <wp:extent cx="1057275" cy="285750"/>
                <wp:effectExtent l="0" t="0" r="9525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72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EE6CCB" w14:textId="61D640BC" w:rsidR="00F36003" w:rsidRPr="00590113" w:rsidRDefault="00F36003" w:rsidP="00F36003">
                            <w:pPr>
                              <w:rPr>
                                <w:rFonts w:ascii="Palatino Linotype" w:hAnsi="Palatino Linotype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  <w:sz w:val="20"/>
                                <w:szCs w:val="20"/>
                              </w:rPr>
                              <w:t>Measured FSg</w:t>
                            </w:r>
                          </w:p>
                          <w:p w14:paraId="2ED06DF5" w14:textId="77777777" w:rsidR="00F36003" w:rsidRPr="00A11366" w:rsidRDefault="00F36003" w:rsidP="00F36003">
                            <w:pPr>
                              <w:rPr>
                                <w:rFonts w:ascii="Palatino Linotype" w:hAnsi="Palatino Linotype"/>
                                <w:sz w:val="20"/>
                                <w:szCs w:val="20"/>
                              </w:rPr>
                            </w:pPr>
                            <w:r w:rsidRPr="00A11366">
                              <w:rPr>
                                <w:rFonts w:ascii="Palatino Linotype" w:hAnsi="Palatino Linotype"/>
                                <w:sz w:val="20"/>
                                <w:szCs w:val="20"/>
                              </w:rPr>
                              <w:t>&lt;10%EFS</w:t>
                            </w:r>
                          </w:p>
                          <w:p w14:paraId="0D170B0D" w14:textId="77777777" w:rsidR="00F36003" w:rsidRPr="00A11366" w:rsidRDefault="00F36003" w:rsidP="00F3600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04DE68" id="Text Box 9" o:spid="_x0000_s1027" type="#_x0000_t202" style="position:absolute;left:0;text-align:left;margin-left:161.25pt;margin-top:254.05pt;width:83.25pt;height:2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" stroked="f">
                <v:textbox>
                  <w:txbxContent>
                    <w:p w14:paraId="2DEE6CCB" w14:textId="61D640BC" w:rsidR="00F36003" w:rsidRPr="00590113" w:rsidRDefault="00F36003" w:rsidP="00F36003">
                      <w:pPr>
                        <w:rPr>
                          <w:rFonts w:ascii="Palatino Linotype" w:hAnsi="Palatino Linotype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Palatino Linotype" w:hAnsi="Palatino Linotype"/>
                          <w:b/>
                          <w:bCs/>
                          <w:sz w:val="20"/>
                          <w:szCs w:val="20"/>
                        </w:rPr>
                        <w:t xml:space="preserve">Measured </w:t>
                      </w:r>
                      <w:proofErr w:type="spellStart"/>
                      <w:r>
                        <w:rPr>
                          <w:rFonts w:ascii="Palatino Linotype" w:hAnsi="Palatino Linotype"/>
                          <w:b/>
                          <w:bCs/>
                          <w:sz w:val="20"/>
                          <w:szCs w:val="20"/>
                        </w:rPr>
                        <w:t>FS</w:t>
                      </w:r>
                      <w:r>
                        <w:rPr>
                          <w:rFonts w:ascii="Palatino Linotype" w:hAnsi="Palatino Linotype"/>
                          <w:b/>
                          <w:bCs/>
                          <w:sz w:val="20"/>
                          <w:szCs w:val="20"/>
                        </w:rPr>
                        <w:t>g</w:t>
                      </w:r>
                      <w:proofErr w:type="spellEnd"/>
                    </w:p>
                    <w:p w14:paraId="2ED06DF5" w14:textId="77777777" w:rsidR="00F36003" w:rsidRPr="00A11366" w:rsidRDefault="00F36003" w:rsidP="00F36003">
                      <w:pPr>
                        <w:rPr>
                          <w:rFonts w:ascii="Palatino Linotype" w:hAnsi="Palatino Linotype"/>
                          <w:sz w:val="20"/>
                          <w:szCs w:val="20"/>
                        </w:rPr>
                      </w:pPr>
                      <w:r w:rsidRPr="00A11366">
                        <w:rPr>
                          <w:rFonts w:ascii="Palatino Linotype" w:hAnsi="Palatino Linotype"/>
                          <w:sz w:val="20"/>
                          <w:szCs w:val="20"/>
                        </w:rPr>
                        <w:t>&lt;10%EFS</w:t>
                      </w:r>
                    </w:p>
                    <w:p w14:paraId="0D170B0D" w14:textId="77777777" w:rsidR="00F36003" w:rsidRPr="00A11366" w:rsidRDefault="00F36003" w:rsidP="00F36003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2749C6">
        <w:rPr>
          <w:rFonts w:ascii="Palatino Linotype" w:hAnsi="Palatino Linotype" w:cs="Calibri"/>
          <w:b/>
          <w:noProof/>
          <w:color w:val="000000" w:themeColor="text1"/>
          <w:sz w:val="20"/>
          <w:szCs w:val="20"/>
          <w:lang w:eastAsia="en-AU"/>
        </w:rPr>
        <w:drawing>
          <wp:inline distT="0" distB="0" distL="0" distR="0" wp14:anchorId="37339C29" wp14:editId="51FAA843">
            <wp:extent cx="5591175" cy="3420171"/>
            <wp:effectExtent l="0" t="0" r="0" b="889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" t="4391"/>
                    <a:stretch/>
                  </pic:blipFill>
                  <pic:spPr bwMode="auto">
                    <a:xfrm>
                      <a:off x="0" y="0"/>
                      <a:ext cx="5608357" cy="3430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D2218F" w14:textId="5AF10533" w:rsidR="009850C8" w:rsidRPr="004B1CAF" w:rsidRDefault="002749C6" w:rsidP="0012117C">
      <w:pPr>
        <w:pStyle w:val="MDPI41tablecaption"/>
        <w:rPr>
          <w:bCs/>
        </w:rPr>
      </w:pPr>
      <w:bookmarkStart w:id="1" w:name="_Hlk103935858"/>
      <w:r>
        <w:rPr>
          <w:b/>
        </w:rPr>
        <w:t xml:space="preserve">Supplementary </w:t>
      </w:r>
      <w:r w:rsidRPr="004B1CAF">
        <w:rPr>
          <w:b/>
        </w:rPr>
        <w:t>F</w:t>
      </w:r>
      <w:r>
        <w:rPr>
          <w:b/>
        </w:rPr>
        <w:t>igure S</w:t>
      </w:r>
      <w:r w:rsidRPr="004B1CAF">
        <w:rPr>
          <w:b/>
        </w:rPr>
        <w:t>3:</w:t>
      </w:r>
      <w:r w:rsidR="009850C8">
        <w:rPr>
          <w:b/>
        </w:rPr>
        <w:t xml:space="preserve"> </w:t>
      </w:r>
      <w:r w:rsidR="009850C8" w:rsidRPr="004B1CAF">
        <w:t xml:space="preserve">Scatter plot of </w:t>
      </w:r>
      <w:r w:rsidR="00CD6F52">
        <w:t>measured</w:t>
      </w:r>
      <w:r w:rsidR="009850C8" w:rsidRPr="004B1CAF">
        <w:t xml:space="preserve"> and predicted </w:t>
      </w:r>
      <w:r w:rsidR="009850C8">
        <w:t xml:space="preserve">Free Sugars intake </w:t>
      </w:r>
      <w:r w:rsidR="00F36003">
        <w:t xml:space="preserve">in grams </w:t>
      </w:r>
      <w:r w:rsidR="009850C8">
        <w:t>(FSg)</w:t>
      </w:r>
      <w:r w:rsidR="009850C8" w:rsidRPr="004B1CAF">
        <w:t xml:space="preserve"> with the unity line (representing perfect calibration), </w:t>
      </w:r>
      <w:r w:rsidR="009850C8" w:rsidRPr="004B1CAF">
        <w:rPr>
          <w:bCs/>
        </w:rPr>
        <w:t xml:space="preserve">using the </w:t>
      </w:r>
      <w:r w:rsidR="009850C8" w:rsidRPr="007B26BF">
        <w:rPr>
          <w:bCs/>
        </w:rPr>
        <w:t>testing sample (</w:t>
      </w:r>
      <w:r w:rsidR="009850C8" w:rsidRPr="007B26BF">
        <w:rPr>
          <w:bCs/>
          <w:i/>
          <w:iCs/>
        </w:rPr>
        <w:t>n =</w:t>
      </w:r>
      <w:r w:rsidR="009850C8" w:rsidRPr="007B26BF">
        <w:rPr>
          <w:bCs/>
        </w:rPr>
        <w:t xml:space="preserve"> </w:t>
      </w:r>
      <w:r w:rsidR="009850C8">
        <w:rPr>
          <w:bCs/>
        </w:rPr>
        <w:t>26</w:t>
      </w:r>
      <w:r w:rsidR="009850C8" w:rsidRPr="007B26BF">
        <w:rPr>
          <w:bCs/>
        </w:rPr>
        <w:t xml:space="preserve">3 at 2 years; </w:t>
      </w:r>
      <w:r w:rsidR="009850C8" w:rsidRPr="007B26BF">
        <w:rPr>
          <w:bCs/>
          <w:i/>
          <w:iCs/>
        </w:rPr>
        <w:t xml:space="preserve">n = </w:t>
      </w:r>
      <w:r w:rsidR="009850C8" w:rsidRPr="007B26BF">
        <w:rPr>
          <w:bCs/>
        </w:rPr>
        <w:t>192 at 5 years)</w:t>
      </w:r>
      <w:r w:rsidR="009850C8" w:rsidRPr="007B26BF">
        <w:t xml:space="preserve">. </w:t>
      </w:r>
    </w:p>
    <w:bookmarkEnd w:id="1"/>
    <w:p w14:paraId="478DD2B6" w14:textId="77777777" w:rsidR="0089704D" w:rsidRPr="001F7881" w:rsidRDefault="0089704D" w:rsidP="00021384">
      <w:pPr>
        <w:rPr>
          <w:rFonts w:ascii="Palatino Linotype" w:hAnsi="Palatino Linotype" w:cs="Calibri"/>
          <w:sz w:val="20"/>
          <w:szCs w:val="20"/>
        </w:rPr>
      </w:pPr>
    </w:p>
    <w:p w14:paraId="7740856D" w14:textId="264B48E0" w:rsidR="002A7E40" w:rsidRDefault="002A7E40">
      <w:pPr>
        <w:spacing w:after="160"/>
        <w:rPr>
          <w:rFonts w:ascii="Palatino Linotype" w:hAnsi="Palatino Linotype" w:cs="Calibri"/>
          <w:b/>
          <w:bCs/>
          <w:sz w:val="20"/>
          <w:szCs w:val="20"/>
        </w:rPr>
      </w:pPr>
      <w:r>
        <w:rPr>
          <w:rFonts w:ascii="Palatino Linotype" w:hAnsi="Palatino Linotype" w:cs="Calibri"/>
          <w:b/>
          <w:bCs/>
          <w:sz w:val="20"/>
          <w:szCs w:val="20"/>
        </w:rPr>
        <w:br w:type="page"/>
      </w:r>
    </w:p>
    <w:p w14:paraId="4E8706B2" w14:textId="10C2FA3F" w:rsidR="002A7E40" w:rsidRPr="00D745DD" w:rsidRDefault="002A7E40" w:rsidP="002A7E40">
      <w:pPr>
        <w:pStyle w:val="MDPI41tablecaption"/>
        <w:rPr>
          <w:b/>
        </w:rPr>
      </w:pPr>
      <w:r w:rsidRPr="002A7E40">
        <w:rPr>
          <w:b/>
        </w:rPr>
        <w:lastRenderedPageBreak/>
        <w:t>Supplementary Table S</w:t>
      </w:r>
      <w:r w:rsidR="00DB6439">
        <w:rPr>
          <w:b/>
        </w:rPr>
        <w:t>6</w:t>
      </w:r>
      <w:r w:rsidRPr="002A7E40">
        <w:rPr>
          <w:b/>
        </w:rPr>
        <w:t xml:space="preserve">: </w:t>
      </w:r>
      <w:r w:rsidRPr="002A7E40">
        <w:t xml:space="preserve">Cross-classification table of </w:t>
      </w:r>
      <w:r w:rsidR="00CD6F52">
        <w:t>measured</w:t>
      </w:r>
      <w:r w:rsidRPr="002A7E40">
        <w:t xml:space="preserve"> and predicted WHO free sugars percentage categories</w:t>
      </w:r>
      <w:r w:rsidRPr="002A7E40">
        <w:rPr>
          <w:vertAlign w:val="superscript"/>
        </w:rPr>
        <w:t>a</w:t>
      </w:r>
      <w:r w:rsidRPr="002A7E40">
        <w:t>, using the testing sample (</w:t>
      </w:r>
      <w:r w:rsidRPr="002A7E40">
        <w:rPr>
          <w:i/>
          <w:iCs/>
        </w:rPr>
        <w:t>n =</w:t>
      </w:r>
      <w:r w:rsidRPr="002A7E40">
        <w:t xml:space="preserve"> 263 at 2 years; </w:t>
      </w:r>
      <w:r w:rsidRPr="002A7E40">
        <w:rPr>
          <w:i/>
          <w:iCs/>
        </w:rPr>
        <w:t xml:space="preserve">n = </w:t>
      </w:r>
      <w:r w:rsidRPr="002A7E40">
        <w:t>192 at 5 years)</w:t>
      </w:r>
      <w:r w:rsidRPr="002A7E40">
        <w:rPr>
          <w:kern w:val="24"/>
          <w:vertAlign w:val="superscript"/>
        </w:rPr>
        <w:t xml:space="preserve"> b o</w:t>
      </w:r>
      <w:r w:rsidRPr="002A7E40">
        <w:rPr>
          <w:kern w:val="24"/>
        </w:rPr>
        <w:t xml:space="preserve"> </w:t>
      </w:r>
    </w:p>
    <w:tbl>
      <w:tblPr>
        <w:tblW w:w="8722" w:type="dxa"/>
        <w:jc w:val="center"/>
        <w:tblLook w:val="04A0" w:firstRow="1" w:lastRow="0" w:firstColumn="1" w:lastColumn="0" w:noHBand="0" w:noVBand="1"/>
      </w:tblPr>
      <w:tblGrid>
        <w:gridCol w:w="1560"/>
        <w:gridCol w:w="1985"/>
        <w:gridCol w:w="1417"/>
        <w:gridCol w:w="1418"/>
        <w:gridCol w:w="1171"/>
        <w:gridCol w:w="1171"/>
      </w:tblGrid>
      <w:tr w:rsidR="002A7E40" w:rsidRPr="004B1CAF" w14:paraId="061A4EF5" w14:textId="77777777" w:rsidTr="00181DFE">
        <w:trPr>
          <w:trHeight w:val="285"/>
          <w:jc w:val="center"/>
        </w:trPr>
        <w:tc>
          <w:tcPr>
            <w:tcW w:w="1560" w:type="dxa"/>
            <w:tcBorders>
              <w:bottom w:val="single" w:sz="12" w:space="0" w:color="auto"/>
            </w:tcBorders>
          </w:tcPr>
          <w:p w14:paraId="2D18C7FC" w14:textId="77777777" w:rsidR="002A7E40" w:rsidRPr="004B1CAF" w:rsidRDefault="002A7E40" w:rsidP="00181DFE">
            <w:pPr>
              <w:spacing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ABCE8E9" w14:textId="77777777" w:rsidR="002A7E40" w:rsidRPr="004B1CAF" w:rsidRDefault="002A7E40" w:rsidP="00181DFE">
            <w:pPr>
              <w:spacing w:line="240" w:lineRule="auto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400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C400EBC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tcBorders>
              <w:bottom w:val="single" w:sz="12" w:space="0" w:color="auto"/>
            </w:tcBorders>
          </w:tcPr>
          <w:p w14:paraId="3081FED7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2A7E40" w:rsidRPr="004B1CAF" w14:paraId="24E1BB46" w14:textId="77777777" w:rsidTr="00181DFE">
        <w:trPr>
          <w:trHeight w:val="285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3A53C01B" w14:textId="77777777" w:rsidR="002A7E40" w:rsidRPr="0032085C" w:rsidRDefault="002A7E40" w:rsidP="00181DFE">
            <w:pPr>
              <w:spacing w:line="240" w:lineRule="auto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32085C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Age group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FDA101" w14:textId="77777777" w:rsidR="002A7E40" w:rsidRPr="004B1CAF" w:rsidRDefault="002A7E40" w:rsidP="00181DFE">
            <w:pPr>
              <w:spacing w:line="240" w:lineRule="auto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4B1CAF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Predicted category</w:t>
            </w:r>
          </w:p>
        </w:tc>
        <w:tc>
          <w:tcPr>
            <w:tcW w:w="400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166AFE" w14:textId="5CDE42B0" w:rsidR="002A7E40" w:rsidRPr="004B1CAF" w:rsidRDefault="00CD6F52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Measured</w:t>
            </w:r>
            <w:r w:rsidR="002A7E40" w:rsidRPr="004B1CAF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="002A7E40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c</w:t>
            </w:r>
            <w:r w:rsidR="002A7E40" w:rsidRPr="004B1CAF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ategory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12" w:space="0" w:color="auto"/>
            </w:tcBorders>
          </w:tcPr>
          <w:p w14:paraId="411384FD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2A7E40" w:rsidRPr="004B1CAF" w14:paraId="590FE5F2" w14:textId="77777777" w:rsidTr="00181DFE">
        <w:trPr>
          <w:trHeight w:val="285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02DA2C59" w14:textId="77777777" w:rsidR="002A7E40" w:rsidRPr="004B1CAF" w:rsidRDefault="002A7E40" w:rsidP="00181DFE">
            <w:pPr>
              <w:spacing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037D" w14:textId="77777777" w:rsidR="002A7E40" w:rsidRPr="004B1CAF" w:rsidRDefault="002A7E40" w:rsidP="00181DFE">
            <w:pPr>
              <w:spacing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8BE1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4B1CAF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 xml:space="preserve">1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33C9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4B1CAF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 xml:space="preserve">2 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76B8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4B1CAF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 xml:space="preserve">3 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4" w:space="0" w:color="auto"/>
            </w:tcBorders>
          </w:tcPr>
          <w:p w14:paraId="6B633C5F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2A7E40" w:rsidRPr="004B1CAF" w14:paraId="16024267" w14:textId="77777777" w:rsidTr="00181DFE">
        <w:trPr>
          <w:trHeight w:val="285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4BC8D252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4B1CAF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2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671B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4B1CAF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35766A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60 (22.8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0C80DF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10 (3.8%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B8C5FA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1 (0.4%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</w:tcPr>
          <w:p w14:paraId="468FCEED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2A7E40" w:rsidRPr="003753A6" w14:paraId="623B6CDC" w14:textId="77777777" w:rsidTr="00181DFE">
        <w:trPr>
          <w:trHeight w:val="285"/>
          <w:jc w:val="center"/>
        </w:trPr>
        <w:tc>
          <w:tcPr>
            <w:tcW w:w="1560" w:type="dxa"/>
          </w:tcPr>
          <w:p w14:paraId="6FBA16E6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0D5935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4B1CAF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8243693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19 (7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04E6397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55 (20.9%)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0A4F8EEC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14 (5.3%)</w:t>
            </w:r>
          </w:p>
        </w:tc>
        <w:tc>
          <w:tcPr>
            <w:tcW w:w="1171" w:type="dxa"/>
            <w:shd w:val="clear" w:color="auto" w:fill="auto"/>
          </w:tcPr>
          <w:p w14:paraId="292A98FA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2A7E40" w:rsidRPr="004B1CAF" w14:paraId="65C9CFAB" w14:textId="77777777" w:rsidTr="00181DFE">
        <w:trPr>
          <w:trHeight w:val="285"/>
          <w:jc w:val="center"/>
        </w:trPr>
        <w:tc>
          <w:tcPr>
            <w:tcW w:w="1560" w:type="dxa"/>
          </w:tcPr>
          <w:p w14:paraId="1CCC1D0C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832921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4B1CAF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CDB3AE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0 (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D72C1C5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22 (8.4%)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66809F2C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82 (31.2%)</w:t>
            </w:r>
          </w:p>
        </w:tc>
        <w:tc>
          <w:tcPr>
            <w:tcW w:w="1171" w:type="dxa"/>
            <w:shd w:val="clear" w:color="auto" w:fill="auto"/>
          </w:tcPr>
          <w:p w14:paraId="6F673785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2A7E40" w:rsidRPr="004B1CAF" w14:paraId="601CB606" w14:textId="77777777" w:rsidTr="00181DFE">
        <w:trPr>
          <w:trHeight w:val="285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0A30B1C2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2022C4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E27107" w14:textId="77777777" w:rsidR="002A7E40" w:rsidRPr="00E64658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64658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30.0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16D961" w14:textId="77777777" w:rsidR="002A7E40" w:rsidRPr="00E64658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64658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33.0%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9E5526" w14:textId="77777777" w:rsidR="002A7E40" w:rsidRPr="00E64658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64658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36.9%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14:paraId="2A3576D6" w14:textId="77777777" w:rsidR="002A7E40" w:rsidRPr="00E64658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E64658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100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%</w:t>
            </w:r>
          </w:p>
        </w:tc>
      </w:tr>
      <w:tr w:rsidR="002A7E40" w:rsidRPr="004B1CAF" w14:paraId="0951FC9E" w14:textId="77777777" w:rsidTr="00181DFE">
        <w:trPr>
          <w:trHeight w:val="285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7D3F2177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4B1CAF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5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F3DC9F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4B1CAF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63AC7C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22 (11.4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DCDA1A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3 (1.6%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A7F51C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0 (0%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</w:tcPr>
          <w:p w14:paraId="2E72E899" w14:textId="77777777" w:rsidR="002A7E40" w:rsidRPr="00E2165B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2A7E40" w:rsidRPr="004B1CAF" w14:paraId="5A0F3991" w14:textId="77777777" w:rsidTr="00181DFE">
        <w:trPr>
          <w:trHeight w:val="285"/>
          <w:jc w:val="center"/>
        </w:trPr>
        <w:tc>
          <w:tcPr>
            <w:tcW w:w="1560" w:type="dxa"/>
          </w:tcPr>
          <w:p w14:paraId="2954F45E" w14:textId="77777777" w:rsidR="002A7E40" w:rsidRPr="004B1CAF" w:rsidRDefault="002A7E40" w:rsidP="00181DFE">
            <w:pPr>
              <w:spacing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B2F921D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4B1CAF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B0545D1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17 (8.8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4543041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68 (35.4%)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2CCBF279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8 (4.2%)</w:t>
            </w:r>
          </w:p>
        </w:tc>
        <w:tc>
          <w:tcPr>
            <w:tcW w:w="1171" w:type="dxa"/>
            <w:shd w:val="clear" w:color="auto" w:fill="auto"/>
          </w:tcPr>
          <w:p w14:paraId="2721E307" w14:textId="77777777" w:rsidR="002A7E40" w:rsidRPr="00E2165B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2A7E40" w:rsidRPr="004B1CAF" w14:paraId="38785859" w14:textId="77777777" w:rsidTr="00181DFE">
        <w:trPr>
          <w:trHeight w:val="285"/>
          <w:jc w:val="center"/>
        </w:trPr>
        <w:tc>
          <w:tcPr>
            <w:tcW w:w="1560" w:type="dxa"/>
          </w:tcPr>
          <w:p w14:paraId="15204818" w14:textId="77777777" w:rsidR="002A7E40" w:rsidRPr="004B1CAF" w:rsidRDefault="002A7E40" w:rsidP="00181DFE">
            <w:pPr>
              <w:spacing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7A8116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4B1CAF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0B6DD99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0 (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5FD754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  <w:t>6 (3.1%)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31D47374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68 (35.4%)</w:t>
            </w:r>
          </w:p>
        </w:tc>
        <w:tc>
          <w:tcPr>
            <w:tcW w:w="1171" w:type="dxa"/>
            <w:shd w:val="clear" w:color="auto" w:fill="auto"/>
          </w:tcPr>
          <w:p w14:paraId="3E5E087C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2A7E40" w:rsidRPr="004B1CAF" w14:paraId="038BF221" w14:textId="77777777" w:rsidTr="00181DFE">
        <w:trPr>
          <w:trHeight w:val="285"/>
          <w:jc w:val="center"/>
        </w:trPr>
        <w:tc>
          <w:tcPr>
            <w:tcW w:w="1560" w:type="dxa"/>
            <w:tcBorders>
              <w:bottom w:val="single" w:sz="12" w:space="0" w:color="auto"/>
            </w:tcBorders>
          </w:tcPr>
          <w:p w14:paraId="7BE221A6" w14:textId="77777777" w:rsidR="002A7E40" w:rsidRPr="004B1CAF" w:rsidRDefault="002A7E40" w:rsidP="00181DFE">
            <w:pPr>
              <w:spacing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D31DCE9" w14:textId="77777777" w:rsidR="002A7E40" w:rsidRPr="004B1CAF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CF49701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20.3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E5202B0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40.1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17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B3E078F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39.6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171" w:type="dxa"/>
            <w:tcBorders>
              <w:bottom w:val="single" w:sz="12" w:space="0" w:color="auto"/>
            </w:tcBorders>
            <w:shd w:val="clear" w:color="auto" w:fill="auto"/>
          </w:tcPr>
          <w:p w14:paraId="05B4C8E7" w14:textId="77777777" w:rsidR="002A7E40" w:rsidRPr="00F76133" w:rsidRDefault="002A7E40" w:rsidP="00181DFE">
            <w:pPr>
              <w:spacing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F76133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100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  <w:lang w:eastAsia="en-AU"/>
              </w:rPr>
              <w:t>%</w:t>
            </w:r>
          </w:p>
        </w:tc>
      </w:tr>
    </w:tbl>
    <w:p w14:paraId="2AD495E9" w14:textId="77777777" w:rsidR="002A7E40" w:rsidRDefault="002A7E40" w:rsidP="002A7E40">
      <w:pPr>
        <w:pStyle w:val="MDPI43tablefooter"/>
      </w:pPr>
      <w:r>
        <w:rPr>
          <w:bCs/>
          <w:vertAlign w:val="superscript"/>
        </w:rPr>
        <w:t>a</w:t>
      </w:r>
      <w:r w:rsidRPr="004B1CAF">
        <w:t>WHO categories: (1) &lt;5%</w:t>
      </w:r>
      <w:r>
        <w:t>EFS</w:t>
      </w:r>
      <w:r w:rsidRPr="004B1CAF">
        <w:t xml:space="preserve">, (2) </w:t>
      </w:r>
      <w:r>
        <w:t>5-&lt;10%EFS</w:t>
      </w:r>
      <w:r w:rsidRPr="004B1CAF">
        <w:t xml:space="preserve">, (3) </w:t>
      </w:r>
      <w:r>
        <w:t>≥</w:t>
      </w:r>
      <w:r w:rsidRPr="004B1CAF">
        <w:t>10%</w:t>
      </w:r>
      <w:r>
        <w:t>EFS</w:t>
      </w:r>
    </w:p>
    <w:p w14:paraId="3887CEC8" w14:textId="77777777" w:rsidR="002A7E40" w:rsidRDefault="002A7E40" w:rsidP="002A7E40">
      <w:pPr>
        <w:pStyle w:val="MDPI43tablefooter"/>
        <w:rPr>
          <w:rFonts w:cstheme="minorHAnsi"/>
          <w:color w:val="auto"/>
        </w:rPr>
      </w:pPr>
      <w:r w:rsidRPr="00E32127">
        <w:rPr>
          <w:vertAlign w:val="superscript"/>
        </w:rPr>
        <w:t>b</w:t>
      </w:r>
      <w:r w:rsidRPr="00E32127">
        <w:rPr>
          <w:rFonts w:cstheme="minorHAnsi"/>
          <w:color w:val="auto"/>
        </w:rPr>
        <w:t xml:space="preserve">column-wise percentages in the diagonal equal the proportion of the participants </w:t>
      </w:r>
      <w:r>
        <w:rPr>
          <w:rFonts w:cstheme="minorHAnsi"/>
          <w:color w:val="auto"/>
        </w:rPr>
        <w:t xml:space="preserve">in the </w:t>
      </w:r>
      <w:r>
        <w:rPr>
          <w:rFonts w:cstheme="minorHAnsi"/>
          <w:b/>
          <w:bCs/>
          <w:color w:val="auto"/>
        </w:rPr>
        <w:t xml:space="preserve">whole sample </w:t>
      </w:r>
      <w:r w:rsidRPr="00E32127">
        <w:rPr>
          <w:rFonts w:cstheme="minorHAnsi"/>
          <w:color w:val="auto"/>
        </w:rPr>
        <w:t>correctly predicted to be in a given category</w:t>
      </w:r>
    </w:p>
    <w:p w14:paraId="31378E6B" w14:textId="6AF757C1" w:rsidR="00001FF8" w:rsidRDefault="00001FF8">
      <w:pPr>
        <w:rPr>
          <w:rFonts w:ascii="Palatino Linotype" w:hAnsi="Palatino Linotype" w:cs="Calibri"/>
          <w:b/>
          <w:bCs/>
          <w:sz w:val="20"/>
          <w:szCs w:val="20"/>
        </w:rPr>
      </w:pPr>
    </w:p>
    <w:sectPr w:rsidR="00001FF8" w:rsidSect="00BF2586">
      <w:headerReference w:type="default" r:id="rId14"/>
      <w:footerReference w:type="default" r:id="rId1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DA148" w14:textId="77777777" w:rsidR="006A1595" w:rsidRDefault="006A1595" w:rsidP="00D91031">
      <w:pPr>
        <w:spacing w:line="240" w:lineRule="auto"/>
      </w:pPr>
      <w:r>
        <w:separator/>
      </w:r>
    </w:p>
  </w:endnote>
  <w:endnote w:type="continuationSeparator" w:id="0">
    <w:p w14:paraId="0AF3EAC1" w14:textId="77777777" w:rsidR="006A1595" w:rsidRDefault="006A1595" w:rsidP="00D910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291496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4F30C2A" w14:textId="3F2E3329" w:rsidR="006A1595" w:rsidRDefault="006A1595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17D1">
          <w:rPr>
            <w:noProof/>
          </w:rPr>
          <w:t>18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4C79AEF4" w14:textId="77777777" w:rsidR="006A1595" w:rsidRDefault="006A15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195969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AC45962" w14:textId="238200CC" w:rsidR="006A1595" w:rsidRDefault="006A1595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17D1">
          <w:rPr>
            <w:noProof/>
          </w:rPr>
          <w:t>19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5C46B3A8" w14:textId="77777777" w:rsidR="006A1595" w:rsidRDefault="006A15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AF868" w14:textId="77777777" w:rsidR="006A1595" w:rsidRDefault="006A1595" w:rsidP="00D91031">
      <w:pPr>
        <w:spacing w:line="240" w:lineRule="auto"/>
      </w:pPr>
      <w:r>
        <w:separator/>
      </w:r>
    </w:p>
  </w:footnote>
  <w:footnote w:type="continuationSeparator" w:id="0">
    <w:p w14:paraId="7714C442" w14:textId="77777777" w:rsidR="006A1595" w:rsidRDefault="006A1595" w:rsidP="00D9103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750F4" w14:textId="7B8D18BA" w:rsidR="006A1595" w:rsidRDefault="006A1595" w:rsidP="00183796">
    <w:pPr>
      <w:spacing w:line="240" w:lineRule="auto"/>
      <w:rPr>
        <w:rFonts w:ascii="Calibri" w:hAnsi="Calibri" w:cs="Calibri"/>
      </w:rPr>
    </w:pPr>
    <w:r w:rsidRPr="00183796">
      <w:rPr>
        <w:rFonts w:ascii="Calibri" w:hAnsi="Calibri" w:cs="Calibri"/>
        <w:b/>
        <w:bCs/>
      </w:rPr>
      <w:t xml:space="preserve">SMILE </w:t>
    </w:r>
    <w:r>
      <w:rPr>
        <w:rFonts w:ascii="Calibri" w:hAnsi="Calibri" w:cs="Calibri"/>
        <w:b/>
        <w:bCs/>
      </w:rPr>
      <w:t>I</w:t>
    </w:r>
    <w:r w:rsidRPr="00183796">
      <w:rPr>
        <w:rFonts w:ascii="Calibri" w:hAnsi="Calibri" w:cs="Calibri"/>
        <w:b/>
        <w:bCs/>
      </w:rPr>
      <w:t xml:space="preserve">tem </w:t>
    </w:r>
    <w:r>
      <w:rPr>
        <w:rFonts w:ascii="Calibri" w:hAnsi="Calibri" w:cs="Calibri"/>
        <w:b/>
        <w:bCs/>
      </w:rPr>
      <w:t>R</w:t>
    </w:r>
    <w:r w:rsidRPr="00183796">
      <w:rPr>
        <w:rFonts w:ascii="Calibri" w:hAnsi="Calibri" w:cs="Calibri"/>
        <w:b/>
        <w:bCs/>
      </w:rPr>
      <w:t xml:space="preserve">eduction </w:t>
    </w:r>
    <w:r>
      <w:rPr>
        <w:rFonts w:ascii="Calibri" w:hAnsi="Calibri" w:cs="Calibri"/>
        <w:b/>
        <w:bCs/>
      </w:rPr>
      <w:t>P</w:t>
    </w:r>
    <w:r w:rsidRPr="00183796">
      <w:rPr>
        <w:rFonts w:ascii="Calibri" w:hAnsi="Calibri" w:cs="Calibri"/>
        <w:b/>
        <w:bCs/>
      </w:rPr>
      <w:t>roject</w:t>
    </w:r>
    <w:r w:rsidRPr="00D91031">
      <w:rPr>
        <w:rFonts w:ascii="Calibri" w:hAnsi="Calibri" w:cs="Calibri"/>
      </w:rPr>
      <w:tab/>
    </w:r>
    <w:r w:rsidRPr="00D91031">
      <w:rPr>
        <w:rFonts w:ascii="Calibri" w:hAnsi="Calibri" w:cs="Calibri"/>
      </w:rPr>
      <w:tab/>
    </w:r>
    <w:r>
      <w:rPr>
        <w:rFonts w:ascii="Calibri" w:hAnsi="Calibri" w:cs="Calibri"/>
        <w:b/>
        <w:bCs/>
      </w:rPr>
      <w:tab/>
    </w:r>
    <w:r>
      <w:rPr>
        <w:rFonts w:ascii="Calibri" w:hAnsi="Calibri" w:cs="Calibri"/>
        <w:b/>
        <w:bCs/>
      </w:rPr>
      <w:tab/>
    </w:r>
    <w:r>
      <w:rPr>
        <w:rFonts w:ascii="Calibri" w:hAnsi="Calibri" w:cs="Calibri"/>
        <w:b/>
        <w:bCs/>
      </w:rPr>
      <w:tab/>
    </w:r>
    <w:r>
      <w:rPr>
        <w:rFonts w:ascii="Calibri" w:hAnsi="Calibri" w:cs="Calibri"/>
        <w:b/>
        <w:bCs/>
      </w:rPr>
      <w:tab/>
    </w:r>
    <w:r>
      <w:rPr>
        <w:rFonts w:ascii="Calibri" w:hAnsi="Calibri" w:cs="Calibri"/>
        <w:b/>
        <w:bCs/>
      </w:rPr>
      <w:tab/>
    </w:r>
    <w:r>
      <w:rPr>
        <w:rFonts w:ascii="Calibri" w:hAnsi="Calibri" w:cs="Calibri"/>
      </w:rPr>
      <w:fldChar w:fldCharType="begin"/>
    </w:r>
    <w:r>
      <w:rPr>
        <w:rFonts w:ascii="Calibri" w:hAnsi="Calibri" w:cs="Calibri"/>
      </w:rPr>
      <w:instrText xml:space="preserve"> DATE \@ "d MMMM yyyy" </w:instrText>
    </w:r>
    <w:r>
      <w:rPr>
        <w:rFonts w:ascii="Calibri" w:hAnsi="Calibri" w:cs="Calibri"/>
      </w:rPr>
      <w:fldChar w:fldCharType="separate"/>
    </w:r>
    <w:r w:rsidR="00C73E78">
      <w:rPr>
        <w:rFonts w:ascii="Calibri" w:hAnsi="Calibri" w:cs="Calibri"/>
        <w:noProof/>
      </w:rPr>
      <w:t>26 October 2023</w:t>
    </w:r>
    <w:r>
      <w:rPr>
        <w:rFonts w:ascii="Calibri" w:hAnsi="Calibri" w:cs="Calibri"/>
      </w:rPr>
      <w:fldChar w:fldCharType="end"/>
    </w:r>
  </w:p>
  <w:p w14:paraId="46D93123" w14:textId="130F3678" w:rsidR="006A1595" w:rsidRPr="00360155" w:rsidRDefault="006A1595" w:rsidP="00183796">
    <w:pPr>
      <w:spacing w:line="240" w:lineRule="auto"/>
      <w:rPr>
        <w:rFonts w:ascii="Calibri" w:hAnsi="Calibri" w:cs="Calibri"/>
        <w:b/>
        <w:bCs/>
      </w:rPr>
    </w:pPr>
    <w:r>
      <w:rPr>
        <w:rFonts w:ascii="Calibri" w:hAnsi="Calibri" w:cs="Calibri"/>
      </w:rPr>
      <w:t>Development of the SMILE-FSS (Free Sugars Screener)</w:t>
    </w:r>
  </w:p>
  <w:p w14:paraId="55AC4420" w14:textId="77777777" w:rsidR="006A1595" w:rsidRDefault="006A15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E5EB0"/>
    <w:multiLevelType w:val="hybridMultilevel"/>
    <w:tmpl w:val="7FB813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0F5AA0"/>
    <w:multiLevelType w:val="hybridMultilevel"/>
    <w:tmpl w:val="A45018D8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5771D87"/>
    <w:multiLevelType w:val="hybridMultilevel"/>
    <w:tmpl w:val="F9A25DC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B7ADF"/>
    <w:multiLevelType w:val="hybridMultilevel"/>
    <w:tmpl w:val="159092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F57B2E"/>
    <w:multiLevelType w:val="hybridMultilevel"/>
    <w:tmpl w:val="F8E874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F4001D"/>
    <w:multiLevelType w:val="hybridMultilevel"/>
    <w:tmpl w:val="57E2FC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CF76CE"/>
    <w:multiLevelType w:val="hybridMultilevel"/>
    <w:tmpl w:val="FE7447EE"/>
    <w:lvl w:ilvl="0" w:tplc="FFFFFFF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65C43C0"/>
    <w:multiLevelType w:val="hybridMultilevel"/>
    <w:tmpl w:val="3640BD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322CDE"/>
    <w:multiLevelType w:val="hybridMultilevel"/>
    <w:tmpl w:val="0212D56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762A71"/>
    <w:multiLevelType w:val="hybridMultilevel"/>
    <w:tmpl w:val="C160F22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D086AAC"/>
    <w:multiLevelType w:val="hybridMultilevel"/>
    <w:tmpl w:val="98569D9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B9185D"/>
    <w:multiLevelType w:val="hybridMultilevel"/>
    <w:tmpl w:val="7F72D722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3E36CED"/>
    <w:multiLevelType w:val="hybridMultilevel"/>
    <w:tmpl w:val="3CB0756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DA6B6D"/>
    <w:multiLevelType w:val="hybridMultilevel"/>
    <w:tmpl w:val="05E6B3D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F033A2"/>
    <w:multiLevelType w:val="hybridMultilevel"/>
    <w:tmpl w:val="3A5EB4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FB02F44"/>
    <w:multiLevelType w:val="hybridMultilevel"/>
    <w:tmpl w:val="DD5E18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8B6A9A"/>
    <w:multiLevelType w:val="hybridMultilevel"/>
    <w:tmpl w:val="98569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814D9F"/>
    <w:multiLevelType w:val="hybridMultilevel"/>
    <w:tmpl w:val="29D420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671A94"/>
    <w:multiLevelType w:val="hybridMultilevel"/>
    <w:tmpl w:val="5B541564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1A7FBC"/>
    <w:multiLevelType w:val="hybridMultilevel"/>
    <w:tmpl w:val="68F4DA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155AB9"/>
    <w:multiLevelType w:val="hybridMultilevel"/>
    <w:tmpl w:val="91D4F7DE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D7E0C8E"/>
    <w:multiLevelType w:val="hybridMultilevel"/>
    <w:tmpl w:val="F230E26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3363203">
    <w:abstractNumId w:val="5"/>
  </w:num>
  <w:num w:numId="2" w16cid:durableId="1210386786">
    <w:abstractNumId w:val="14"/>
  </w:num>
  <w:num w:numId="3" w16cid:durableId="1408383631">
    <w:abstractNumId w:val="20"/>
  </w:num>
  <w:num w:numId="4" w16cid:durableId="319121658">
    <w:abstractNumId w:val="21"/>
  </w:num>
  <w:num w:numId="5" w16cid:durableId="1325284640">
    <w:abstractNumId w:val="11"/>
  </w:num>
  <w:num w:numId="6" w16cid:durableId="1412701755">
    <w:abstractNumId w:val="8"/>
  </w:num>
  <w:num w:numId="7" w16cid:durableId="1381251113">
    <w:abstractNumId w:val="18"/>
  </w:num>
  <w:num w:numId="8" w16cid:durableId="1600674944">
    <w:abstractNumId w:val="6"/>
  </w:num>
  <w:num w:numId="9" w16cid:durableId="1950576098">
    <w:abstractNumId w:val="1"/>
  </w:num>
  <w:num w:numId="10" w16cid:durableId="1120683926">
    <w:abstractNumId w:val="9"/>
  </w:num>
  <w:num w:numId="11" w16cid:durableId="829759239">
    <w:abstractNumId w:val="7"/>
  </w:num>
  <w:num w:numId="12" w16cid:durableId="1943412932">
    <w:abstractNumId w:val="19"/>
  </w:num>
  <w:num w:numId="13" w16cid:durableId="1059599167">
    <w:abstractNumId w:val="12"/>
  </w:num>
  <w:num w:numId="14" w16cid:durableId="746654340">
    <w:abstractNumId w:val="4"/>
  </w:num>
  <w:num w:numId="15" w16cid:durableId="1113864626">
    <w:abstractNumId w:val="13"/>
  </w:num>
  <w:num w:numId="16" w16cid:durableId="247351288">
    <w:abstractNumId w:val="0"/>
  </w:num>
  <w:num w:numId="17" w16cid:durableId="126974799">
    <w:abstractNumId w:val="2"/>
  </w:num>
  <w:num w:numId="18" w16cid:durableId="329065430">
    <w:abstractNumId w:val="17"/>
  </w:num>
  <w:num w:numId="19" w16cid:durableId="348680294">
    <w:abstractNumId w:val="16"/>
  </w:num>
  <w:num w:numId="20" w16cid:durableId="1331787148">
    <w:abstractNumId w:val="10"/>
  </w:num>
  <w:num w:numId="21" w16cid:durableId="150828081">
    <w:abstractNumId w:val="3"/>
  </w:num>
  <w:num w:numId="22" w16cid:durableId="977959406">
    <w:abstractNumId w:val="15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5AF"/>
    <w:rsid w:val="000000A3"/>
    <w:rsid w:val="00001FF8"/>
    <w:rsid w:val="0000392B"/>
    <w:rsid w:val="00015B8D"/>
    <w:rsid w:val="00017638"/>
    <w:rsid w:val="00021384"/>
    <w:rsid w:val="000268D5"/>
    <w:rsid w:val="000268F5"/>
    <w:rsid w:val="0002761C"/>
    <w:rsid w:val="000336A5"/>
    <w:rsid w:val="00034176"/>
    <w:rsid w:val="00043BF0"/>
    <w:rsid w:val="0005121C"/>
    <w:rsid w:val="0005124B"/>
    <w:rsid w:val="00056B94"/>
    <w:rsid w:val="00065F09"/>
    <w:rsid w:val="00076E60"/>
    <w:rsid w:val="00077E48"/>
    <w:rsid w:val="000835AF"/>
    <w:rsid w:val="00083608"/>
    <w:rsid w:val="00084579"/>
    <w:rsid w:val="00085645"/>
    <w:rsid w:val="000912E7"/>
    <w:rsid w:val="00091E7F"/>
    <w:rsid w:val="0009626C"/>
    <w:rsid w:val="000A1B03"/>
    <w:rsid w:val="000A1F99"/>
    <w:rsid w:val="000A57E0"/>
    <w:rsid w:val="000A5D9D"/>
    <w:rsid w:val="000B75FC"/>
    <w:rsid w:val="000C3D8C"/>
    <w:rsid w:val="000C4935"/>
    <w:rsid w:val="000C7919"/>
    <w:rsid w:val="000D257C"/>
    <w:rsid w:val="000D446C"/>
    <w:rsid w:val="000E1081"/>
    <w:rsid w:val="000E3184"/>
    <w:rsid w:val="000E3D35"/>
    <w:rsid w:val="000F6B90"/>
    <w:rsid w:val="000F6DDE"/>
    <w:rsid w:val="000F7BAB"/>
    <w:rsid w:val="0010181B"/>
    <w:rsid w:val="00110C7F"/>
    <w:rsid w:val="00111B45"/>
    <w:rsid w:val="00112D42"/>
    <w:rsid w:val="00115391"/>
    <w:rsid w:val="00117BC3"/>
    <w:rsid w:val="0012032A"/>
    <w:rsid w:val="0012117C"/>
    <w:rsid w:val="00125B9A"/>
    <w:rsid w:val="00126D4E"/>
    <w:rsid w:val="00131250"/>
    <w:rsid w:val="00132911"/>
    <w:rsid w:val="00132F99"/>
    <w:rsid w:val="00144DF5"/>
    <w:rsid w:val="001456BE"/>
    <w:rsid w:val="001520C0"/>
    <w:rsid w:val="001651B7"/>
    <w:rsid w:val="00171E2F"/>
    <w:rsid w:val="00181EB2"/>
    <w:rsid w:val="00183796"/>
    <w:rsid w:val="00183CA7"/>
    <w:rsid w:val="00184139"/>
    <w:rsid w:val="00187D73"/>
    <w:rsid w:val="001924BC"/>
    <w:rsid w:val="00195845"/>
    <w:rsid w:val="001A1C34"/>
    <w:rsid w:val="001A463A"/>
    <w:rsid w:val="001A4FF9"/>
    <w:rsid w:val="001A53FF"/>
    <w:rsid w:val="001A6659"/>
    <w:rsid w:val="001B6EC2"/>
    <w:rsid w:val="001C02BF"/>
    <w:rsid w:val="001C2DAC"/>
    <w:rsid w:val="001C673F"/>
    <w:rsid w:val="001C6EE4"/>
    <w:rsid w:val="001D491F"/>
    <w:rsid w:val="001D6DA2"/>
    <w:rsid w:val="001E34EB"/>
    <w:rsid w:val="001F1B18"/>
    <w:rsid w:val="001F268C"/>
    <w:rsid w:val="001F2FB6"/>
    <w:rsid w:val="001F5BE0"/>
    <w:rsid w:val="001F6B1D"/>
    <w:rsid w:val="001F7881"/>
    <w:rsid w:val="002011A4"/>
    <w:rsid w:val="002022F2"/>
    <w:rsid w:val="00202896"/>
    <w:rsid w:val="00204BE7"/>
    <w:rsid w:val="00210CC4"/>
    <w:rsid w:val="002120EF"/>
    <w:rsid w:val="00217189"/>
    <w:rsid w:val="0021768E"/>
    <w:rsid w:val="0022106C"/>
    <w:rsid w:val="00225939"/>
    <w:rsid w:val="00227488"/>
    <w:rsid w:val="00246C1A"/>
    <w:rsid w:val="00247205"/>
    <w:rsid w:val="00250E06"/>
    <w:rsid w:val="002606C8"/>
    <w:rsid w:val="00263CED"/>
    <w:rsid w:val="00267949"/>
    <w:rsid w:val="00270525"/>
    <w:rsid w:val="00270783"/>
    <w:rsid w:val="002749C6"/>
    <w:rsid w:val="002751F4"/>
    <w:rsid w:val="00275933"/>
    <w:rsid w:val="002773EB"/>
    <w:rsid w:val="00277B45"/>
    <w:rsid w:val="00282BD1"/>
    <w:rsid w:val="002858B9"/>
    <w:rsid w:val="002901A4"/>
    <w:rsid w:val="002A3357"/>
    <w:rsid w:val="002A50BB"/>
    <w:rsid w:val="002A69C4"/>
    <w:rsid w:val="002A7E40"/>
    <w:rsid w:val="002B60EB"/>
    <w:rsid w:val="002C0C1E"/>
    <w:rsid w:val="002C4E6C"/>
    <w:rsid w:val="002C6F96"/>
    <w:rsid w:val="002D24A1"/>
    <w:rsid w:val="002E097D"/>
    <w:rsid w:val="002E5BB9"/>
    <w:rsid w:val="002E737E"/>
    <w:rsid w:val="002F64F2"/>
    <w:rsid w:val="00302153"/>
    <w:rsid w:val="00313170"/>
    <w:rsid w:val="0032085C"/>
    <w:rsid w:val="00320969"/>
    <w:rsid w:val="003212F6"/>
    <w:rsid w:val="00324858"/>
    <w:rsid w:val="00327623"/>
    <w:rsid w:val="00327F9D"/>
    <w:rsid w:val="00336667"/>
    <w:rsid w:val="003416D2"/>
    <w:rsid w:val="00344DA4"/>
    <w:rsid w:val="00356533"/>
    <w:rsid w:val="00360155"/>
    <w:rsid w:val="00362431"/>
    <w:rsid w:val="00371AC3"/>
    <w:rsid w:val="00373450"/>
    <w:rsid w:val="003753A6"/>
    <w:rsid w:val="003756DA"/>
    <w:rsid w:val="00377471"/>
    <w:rsid w:val="00386730"/>
    <w:rsid w:val="0039409C"/>
    <w:rsid w:val="00395CFB"/>
    <w:rsid w:val="003A0807"/>
    <w:rsid w:val="003A2309"/>
    <w:rsid w:val="003B09D7"/>
    <w:rsid w:val="003B2AED"/>
    <w:rsid w:val="003B5AA4"/>
    <w:rsid w:val="003C0527"/>
    <w:rsid w:val="003C166D"/>
    <w:rsid w:val="003C448B"/>
    <w:rsid w:val="003D7B01"/>
    <w:rsid w:val="003E3214"/>
    <w:rsid w:val="003E5670"/>
    <w:rsid w:val="003E5C10"/>
    <w:rsid w:val="003E6763"/>
    <w:rsid w:val="003E6D91"/>
    <w:rsid w:val="003F0600"/>
    <w:rsid w:val="003F0EA0"/>
    <w:rsid w:val="003F34F4"/>
    <w:rsid w:val="003F35ED"/>
    <w:rsid w:val="003F4EBD"/>
    <w:rsid w:val="003F5B86"/>
    <w:rsid w:val="004034EF"/>
    <w:rsid w:val="00415C6A"/>
    <w:rsid w:val="00417D35"/>
    <w:rsid w:val="004213C0"/>
    <w:rsid w:val="00422B5F"/>
    <w:rsid w:val="00425C37"/>
    <w:rsid w:val="0042715E"/>
    <w:rsid w:val="004343DE"/>
    <w:rsid w:val="0044257D"/>
    <w:rsid w:val="00443922"/>
    <w:rsid w:val="0044533C"/>
    <w:rsid w:val="00450DA9"/>
    <w:rsid w:val="00454067"/>
    <w:rsid w:val="00460EA3"/>
    <w:rsid w:val="004714A6"/>
    <w:rsid w:val="004750C7"/>
    <w:rsid w:val="0049063F"/>
    <w:rsid w:val="004927E9"/>
    <w:rsid w:val="0049675C"/>
    <w:rsid w:val="004968E0"/>
    <w:rsid w:val="00497F52"/>
    <w:rsid w:val="004A23F8"/>
    <w:rsid w:val="004A3F01"/>
    <w:rsid w:val="004B2B2B"/>
    <w:rsid w:val="004B4644"/>
    <w:rsid w:val="004C0816"/>
    <w:rsid w:val="004C5157"/>
    <w:rsid w:val="004C667A"/>
    <w:rsid w:val="004D0898"/>
    <w:rsid w:val="004D1D8F"/>
    <w:rsid w:val="004D2EAA"/>
    <w:rsid w:val="004D3425"/>
    <w:rsid w:val="004D4B9A"/>
    <w:rsid w:val="00513B4A"/>
    <w:rsid w:val="0052034F"/>
    <w:rsid w:val="005207F3"/>
    <w:rsid w:val="00522A25"/>
    <w:rsid w:val="00533369"/>
    <w:rsid w:val="00533F13"/>
    <w:rsid w:val="0054067E"/>
    <w:rsid w:val="00550D0C"/>
    <w:rsid w:val="00551D27"/>
    <w:rsid w:val="0055235A"/>
    <w:rsid w:val="005538F9"/>
    <w:rsid w:val="0055631F"/>
    <w:rsid w:val="00557263"/>
    <w:rsid w:val="00560154"/>
    <w:rsid w:val="00560FA0"/>
    <w:rsid w:val="00561A5C"/>
    <w:rsid w:val="0056207B"/>
    <w:rsid w:val="00565191"/>
    <w:rsid w:val="00570F17"/>
    <w:rsid w:val="00584450"/>
    <w:rsid w:val="005946C4"/>
    <w:rsid w:val="00595370"/>
    <w:rsid w:val="005A5A55"/>
    <w:rsid w:val="005B3537"/>
    <w:rsid w:val="005B63CD"/>
    <w:rsid w:val="005C0618"/>
    <w:rsid w:val="005C3CE7"/>
    <w:rsid w:val="005C724A"/>
    <w:rsid w:val="005C7C55"/>
    <w:rsid w:val="005D0A7C"/>
    <w:rsid w:val="005D1F1D"/>
    <w:rsid w:val="005D1F73"/>
    <w:rsid w:val="005D3BAA"/>
    <w:rsid w:val="005D57BE"/>
    <w:rsid w:val="005F4137"/>
    <w:rsid w:val="005F6D13"/>
    <w:rsid w:val="00606E93"/>
    <w:rsid w:val="00620F5D"/>
    <w:rsid w:val="0063112D"/>
    <w:rsid w:val="00633161"/>
    <w:rsid w:val="00633293"/>
    <w:rsid w:val="006404EF"/>
    <w:rsid w:val="00647CCC"/>
    <w:rsid w:val="00652352"/>
    <w:rsid w:val="00654984"/>
    <w:rsid w:val="00654E4C"/>
    <w:rsid w:val="00656B33"/>
    <w:rsid w:val="0066154A"/>
    <w:rsid w:val="006620EE"/>
    <w:rsid w:val="006633DE"/>
    <w:rsid w:val="00663CC7"/>
    <w:rsid w:val="00664341"/>
    <w:rsid w:val="00670134"/>
    <w:rsid w:val="0067214C"/>
    <w:rsid w:val="00680D14"/>
    <w:rsid w:val="006934E6"/>
    <w:rsid w:val="0069579B"/>
    <w:rsid w:val="006A1595"/>
    <w:rsid w:val="006A1F46"/>
    <w:rsid w:val="006B03BC"/>
    <w:rsid w:val="006B3EB6"/>
    <w:rsid w:val="006B3FB6"/>
    <w:rsid w:val="006C0055"/>
    <w:rsid w:val="006C30AB"/>
    <w:rsid w:val="006C6C89"/>
    <w:rsid w:val="006C7C11"/>
    <w:rsid w:val="006D1DD5"/>
    <w:rsid w:val="006D38E3"/>
    <w:rsid w:val="006D77A9"/>
    <w:rsid w:val="006E05E7"/>
    <w:rsid w:val="006E546E"/>
    <w:rsid w:val="006E71AB"/>
    <w:rsid w:val="006F1134"/>
    <w:rsid w:val="006F703D"/>
    <w:rsid w:val="007000E4"/>
    <w:rsid w:val="007062DE"/>
    <w:rsid w:val="007201A5"/>
    <w:rsid w:val="007227F3"/>
    <w:rsid w:val="007228DA"/>
    <w:rsid w:val="00722BC6"/>
    <w:rsid w:val="00731420"/>
    <w:rsid w:val="00735B95"/>
    <w:rsid w:val="00736C5F"/>
    <w:rsid w:val="007421DE"/>
    <w:rsid w:val="00745140"/>
    <w:rsid w:val="00757B44"/>
    <w:rsid w:val="00761392"/>
    <w:rsid w:val="007614FF"/>
    <w:rsid w:val="0076711F"/>
    <w:rsid w:val="00772EA1"/>
    <w:rsid w:val="007741FE"/>
    <w:rsid w:val="00782210"/>
    <w:rsid w:val="00790DA2"/>
    <w:rsid w:val="007A1079"/>
    <w:rsid w:val="007A68B2"/>
    <w:rsid w:val="007B2332"/>
    <w:rsid w:val="007B26BF"/>
    <w:rsid w:val="007B35CA"/>
    <w:rsid w:val="007C29FA"/>
    <w:rsid w:val="007D385D"/>
    <w:rsid w:val="007E194A"/>
    <w:rsid w:val="007E1A27"/>
    <w:rsid w:val="007F7E47"/>
    <w:rsid w:val="008015D6"/>
    <w:rsid w:val="00803AC9"/>
    <w:rsid w:val="00815A83"/>
    <w:rsid w:val="00821940"/>
    <w:rsid w:val="00827B7C"/>
    <w:rsid w:val="008311BB"/>
    <w:rsid w:val="00840E63"/>
    <w:rsid w:val="008413A1"/>
    <w:rsid w:val="00843F23"/>
    <w:rsid w:val="00844AA5"/>
    <w:rsid w:val="00853312"/>
    <w:rsid w:val="008561BE"/>
    <w:rsid w:val="00856F34"/>
    <w:rsid w:val="00862BF9"/>
    <w:rsid w:val="00867F15"/>
    <w:rsid w:val="00872D0E"/>
    <w:rsid w:val="00873348"/>
    <w:rsid w:val="00873D76"/>
    <w:rsid w:val="008817D1"/>
    <w:rsid w:val="0088539F"/>
    <w:rsid w:val="0088684F"/>
    <w:rsid w:val="00894E86"/>
    <w:rsid w:val="00896CA6"/>
    <w:rsid w:val="0089704D"/>
    <w:rsid w:val="008A068F"/>
    <w:rsid w:val="008A144C"/>
    <w:rsid w:val="008A1AF4"/>
    <w:rsid w:val="008A58B6"/>
    <w:rsid w:val="008B343B"/>
    <w:rsid w:val="008B45B9"/>
    <w:rsid w:val="008C33D0"/>
    <w:rsid w:val="008C4B61"/>
    <w:rsid w:val="008C693A"/>
    <w:rsid w:val="008D1B82"/>
    <w:rsid w:val="008D5970"/>
    <w:rsid w:val="008D7BAA"/>
    <w:rsid w:val="008E0B94"/>
    <w:rsid w:val="008E43BE"/>
    <w:rsid w:val="008E6828"/>
    <w:rsid w:val="008F4607"/>
    <w:rsid w:val="00910FBF"/>
    <w:rsid w:val="009119B2"/>
    <w:rsid w:val="00913B1F"/>
    <w:rsid w:val="00914405"/>
    <w:rsid w:val="00923F71"/>
    <w:rsid w:val="00933A90"/>
    <w:rsid w:val="0093611B"/>
    <w:rsid w:val="0094155E"/>
    <w:rsid w:val="009445EB"/>
    <w:rsid w:val="0094489B"/>
    <w:rsid w:val="00950415"/>
    <w:rsid w:val="00951B77"/>
    <w:rsid w:val="00957123"/>
    <w:rsid w:val="00960A15"/>
    <w:rsid w:val="00964446"/>
    <w:rsid w:val="009659A1"/>
    <w:rsid w:val="009668D9"/>
    <w:rsid w:val="00970B01"/>
    <w:rsid w:val="0097167E"/>
    <w:rsid w:val="00982A8E"/>
    <w:rsid w:val="009838A8"/>
    <w:rsid w:val="009850C8"/>
    <w:rsid w:val="00985A55"/>
    <w:rsid w:val="00986044"/>
    <w:rsid w:val="009960CC"/>
    <w:rsid w:val="00997A1A"/>
    <w:rsid w:val="009A4FD3"/>
    <w:rsid w:val="009A5856"/>
    <w:rsid w:val="009B4092"/>
    <w:rsid w:val="009B6C26"/>
    <w:rsid w:val="009B7078"/>
    <w:rsid w:val="009B7402"/>
    <w:rsid w:val="009C10E3"/>
    <w:rsid w:val="009C44B1"/>
    <w:rsid w:val="009D6D91"/>
    <w:rsid w:val="009E5720"/>
    <w:rsid w:val="009E5DDB"/>
    <w:rsid w:val="009E77FE"/>
    <w:rsid w:val="009F3153"/>
    <w:rsid w:val="009F6295"/>
    <w:rsid w:val="00A01A6D"/>
    <w:rsid w:val="00A01F11"/>
    <w:rsid w:val="00A02D44"/>
    <w:rsid w:val="00A073C5"/>
    <w:rsid w:val="00A11366"/>
    <w:rsid w:val="00A40DC2"/>
    <w:rsid w:val="00A4391A"/>
    <w:rsid w:val="00A54C7C"/>
    <w:rsid w:val="00A5530D"/>
    <w:rsid w:val="00A57CBB"/>
    <w:rsid w:val="00A6441C"/>
    <w:rsid w:val="00A7044B"/>
    <w:rsid w:val="00A7348C"/>
    <w:rsid w:val="00A740AC"/>
    <w:rsid w:val="00A77299"/>
    <w:rsid w:val="00A90FA2"/>
    <w:rsid w:val="00A94CEE"/>
    <w:rsid w:val="00A954BA"/>
    <w:rsid w:val="00AA02AE"/>
    <w:rsid w:val="00AA1FE3"/>
    <w:rsid w:val="00AA29A7"/>
    <w:rsid w:val="00AA4FE9"/>
    <w:rsid w:val="00AB2E9C"/>
    <w:rsid w:val="00AB44CD"/>
    <w:rsid w:val="00AB4B3A"/>
    <w:rsid w:val="00AB4EBE"/>
    <w:rsid w:val="00AB56AA"/>
    <w:rsid w:val="00AC3768"/>
    <w:rsid w:val="00AC649D"/>
    <w:rsid w:val="00AC707D"/>
    <w:rsid w:val="00AD1038"/>
    <w:rsid w:val="00AD279D"/>
    <w:rsid w:val="00AD44E1"/>
    <w:rsid w:val="00AD5488"/>
    <w:rsid w:val="00AD5820"/>
    <w:rsid w:val="00AD75D4"/>
    <w:rsid w:val="00AE20CC"/>
    <w:rsid w:val="00AE63B2"/>
    <w:rsid w:val="00AF4C31"/>
    <w:rsid w:val="00AF5B3A"/>
    <w:rsid w:val="00AF6A85"/>
    <w:rsid w:val="00B06B49"/>
    <w:rsid w:val="00B10561"/>
    <w:rsid w:val="00B10737"/>
    <w:rsid w:val="00B24E5E"/>
    <w:rsid w:val="00B30355"/>
    <w:rsid w:val="00B35175"/>
    <w:rsid w:val="00B35BDD"/>
    <w:rsid w:val="00B4028B"/>
    <w:rsid w:val="00B44B7E"/>
    <w:rsid w:val="00B45969"/>
    <w:rsid w:val="00B45A0F"/>
    <w:rsid w:val="00B45ED1"/>
    <w:rsid w:val="00B601AF"/>
    <w:rsid w:val="00B6067E"/>
    <w:rsid w:val="00B6465A"/>
    <w:rsid w:val="00B704F4"/>
    <w:rsid w:val="00B72C9C"/>
    <w:rsid w:val="00B74141"/>
    <w:rsid w:val="00B7422E"/>
    <w:rsid w:val="00B7709B"/>
    <w:rsid w:val="00B869C7"/>
    <w:rsid w:val="00B90614"/>
    <w:rsid w:val="00B95E19"/>
    <w:rsid w:val="00BB61B3"/>
    <w:rsid w:val="00BB7F2A"/>
    <w:rsid w:val="00BC055F"/>
    <w:rsid w:val="00BC0C70"/>
    <w:rsid w:val="00BC2420"/>
    <w:rsid w:val="00BD0044"/>
    <w:rsid w:val="00BD0874"/>
    <w:rsid w:val="00BD5C67"/>
    <w:rsid w:val="00BD6344"/>
    <w:rsid w:val="00BE0E39"/>
    <w:rsid w:val="00BE1CE2"/>
    <w:rsid w:val="00BE5223"/>
    <w:rsid w:val="00BF08D3"/>
    <w:rsid w:val="00BF2586"/>
    <w:rsid w:val="00BF62FC"/>
    <w:rsid w:val="00C126CD"/>
    <w:rsid w:val="00C230E6"/>
    <w:rsid w:val="00C30089"/>
    <w:rsid w:val="00C300E3"/>
    <w:rsid w:val="00C43933"/>
    <w:rsid w:val="00C4734C"/>
    <w:rsid w:val="00C56363"/>
    <w:rsid w:val="00C60422"/>
    <w:rsid w:val="00C70833"/>
    <w:rsid w:val="00C73E78"/>
    <w:rsid w:val="00C744A2"/>
    <w:rsid w:val="00C762B2"/>
    <w:rsid w:val="00C804B1"/>
    <w:rsid w:val="00C8201A"/>
    <w:rsid w:val="00C833D7"/>
    <w:rsid w:val="00C905B9"/>
    <w:rsid w:val="00C9388F"/>
    <w:rsid w:val="00C964F6"/>
    <w:rsid w:val="00C96AB1"/>
    <w:rsid w:val="00CA11C8"/>
    <w:rsid w:val="00CB0C99"/>
    <w:rsid w:val="00CB678C"/>
    <w:rsid w:val="00CC10A5"/>
    <w:rsid w:val="00CC33F1"/>
    <w:rsid w:val="00CD0480"/>
    <w:rsid w:val="00CD3FFD"/>
    <w:rsid w:val="00CD6F52"/>
    <w:rsid w:val="00CE73C0"/>
    <w:rsid w:val="00CF47DF"/>
    <w:rsid w:val="00CF5575"/>
    <w:rsid w:val="00D0601F"/>
    <w:rsid w:val="00D07A1C"/>
    <w:rsid w:val="00D35D0D"/>
    <w:rsid w:val="00D43EB2"/>
    <w:rsid w:val="00D45032"/>
    <w:rsid w:val="00D4570E"/>
    <w:rsid w:val="00D54D6D"/>
    <w:rsid w:val="00D555F7"/>
    <w:rsid w:val="00D56536"/>
    <w:rsid w:val="00D651E5"/>
    <w:rsid w:val="00D708AF"/>
    <w:rsid w:val="00D745DD"/>
    <w:rsid w:val="00D84258"/>
    <w:rsid w:val="00D84680"/>
    <w:rsid w:val="00D8666D"/>
    <w:rsid w:val="00D9037E"/>
    <w:rsid w:val="00D91031"/>
    <w:rsid w:val="00D97DAA"/>
    <w:rsid w:val="00DA31D7"/>
    <w:rsid w:val="00DA36D7"/>
    <w:rsid w:val="00DA6C59"/>
    <w:rsid w:val="00DA78CC"/>
    <w:rsid w:val="00DB19E4"/>
    <w:rsid w:val="00DB41CC"/>
    <w:rsid w:val="00DB6439"/>
    <w:rsid w:val="00DC3EE7"/>
    <w:rsid w:val="00DC6F6B"/>
    <w:rsid w:val="00DD369D"/>
    <w:rsid w:val="00DD4BB2"/>
    <w:rsid w:val="00DE3072"/>
    <w:rsid w:val="00DE4E93"/>
    <w:rsid w:val="00DE7989"/>
    <w:rsid w:val="00E02E81"/>
    <w:rsid w:val="00E053EC"/>
    <w:rsid w:val="00E0705A"/>
    <w:rsid w:val="00E13166"/>
    <w:rsid w:val="00E172B7"/>
    <w:rsid w:val="00E2165B"/>
    <w:rsid w:val="00E22A4A"/>
    <w:rsid w:val="00E23087"/>
    <w:rsid w:val="00E31BF1"/>
    <w:rsid w:val="00E32127"/>
    <w:rsid w:val="00E34FBF"/>
    <w:rsid w:val="00E3577F"/>
    <w:rsid w:val="00E46FA4"/>
    <w:rsid w:val="00E52A77"/>
    <w:rsid w:val="00E558EB"/>
    <w:rsid w:val="00E56AC5"/>
    <w:rsid w:val="00E577AF"/>
    <w:rsid w:val="00E57C03"/>
    <w:rsid w:val="00E61F84"/>
    <w:rsid w:val="00E635E0"/>
    <w:rsid w:val="00E64658"/>
    <w:rsid w:val="00E7517F"/>
    <w:rsid w:val="00E7725C"/>
    <w:rsid w:val="00E77A50"/>
    <w:rsid w:val="00E77ED6"/>
    <w:rsid w:val="00E80693"/>
    <w:rsid w:val="00E823E7"/>
    <w:rsid w:val="00E8283B"/>
    <w:rsid w:val="00E82AE5"/>
    <w:rsid w:val="00E94F88"/>
    <w:rsid w:val="00E9544B"/>
    <w:rsid w:val="00EA2F1D"/>
    <w:rsid w:val="00EA3157"/>
    <w:rsid w:val="00EA3A32"/>
    <w:rsid w:val="00EB0DE4"/>
    <w:rsid w:val="00EB219C"/>
    <w:rsid w:val="00EB25C3"/>
    <w:rsid w:val="00EC248E"/>
    <w:rsid w:val="00EC26DC"/>
    <w:rsid w:val="00EE3E9B"/>
    <w:rsid w:val="00EE51AA"/>
    <w:rsid w:val="00EE5B4F"/>
    <w:rsid w:val="00EF0C7B"/>
    <w:rsid w:val="00EF133C"/>
    <w:rsid w:val="00F01A54"/>
    <w:rsid w:val="00F05F3D"/>
    <w:rsid w:val="00F11D09"/>
    <w:rsid w:val="00F25E9A"/>
    <w:rsid w:val="00F27DE0"/>
    <w:rsid w:val="00F27E6A"/>
    <w:rsid w:val="00F30F9A"/>
    <w:rsid w:val="00F319CE"/>
    <w:rsid w:val="00F32408"/>
    <w:rsid w:val="00F36003"/>
    <w:rsid w:val="00F36228"/>
    <w:rsid w:val="00F37940"/>
    <w:rsid w:val="00F44BF1"/>
    <w:rsid w:val="00F4529E"/>
    <w:rsid w:val="00F53D0E"/>
    <w:rsid w:val="00F552DD"/>
    <w:rsid w:val="00F57BDC"/>
    <w:rsid w:val="00F60E6D"/>
    <w:rsid w:val="00F72B76"/>
    <w:rsid w:val="00F736C3"/>
    <w:rsid w:val="00F746DF"/>
    <w:rsid w:val="00F76133"/>
    <w:rsid w:val="00F82FA9"/>
    <w:rsid w:val="00F85301"/>
    <w:rsid w:val="00F85BDE"/>
    <w:rsid w:val="00F8620A"/>
    <w:rsid w:val="00F93C1C"/>
    <w:rsid w:val="00F94976"/>
    <w:rsid w:val="00F97E70"/>
    <w:rsid w:val="00FA1F8E"/>
    <w:rsid w:val="00FA72DD"/>
    <w:rsid w:val="00FB1A07"/>
    <w:rsid w:val="00FB3BA2"/>
    <w:rsid w:val="00FB5E0B"/>
    <w:rsid w:val="00FC084F"/>
    <w:rsid w:val="00FC230D"/>
    <w:rsid w:val="00FC3250"/>
    <w:rsid w:val="00FC3EC1"/>
    <w:rsid w:val="00FC7857"/>
    <w:rsid w:val="00FD38CD"/>
    <w:rsid w:val="00FD5825"/>
    <w:rsid w:val="00FE3F02"/>
    <w:rsid w:val="00FE632C"/>
    <w:rsid w:val="00FF1A16"/>
    <w:rsid w:val="37269985"/>
    <w:rsid w:val="3BD6EA57"/>
    <w:rsid w:val="67175379"/>
    <w:rsid w:val="7CF6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23B24"/>
  <w15:chartTrackingRefBased/>
  <w15:docId w15:val="{92F7E8F2-D22B-45A3-88A7-96E312A26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5E0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1F1D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1F1D"/>
    <w:pPr>
      <w:keepNext/>
      <w:keepLines/>
      <w:spacing w:before="12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1F1D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paragraph" w:styleId="ListParagraph">
    <w:name w:val="List Paragraph"/>
    <w:basedOn w:val="Normal"/>
    <w:uiPriority w:val="34"/>
    <w:qFormat/>
    <w:rsid w:val="000835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0FB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FB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3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9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9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92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103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031"/>
  </w:style>
  <w:style w:type="paragraph" w:styleId="Footer">
    <w:name w:val="footer"/>
    <w:basedOn w:val="Normal"/>
    <w:link w:val="FooterChar"/>
    <w:uiPriority w:val="99"/>
    <w:unhideWhenUsed/>
    <w:rsid w:val="00D9103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031"/>
  </w:style>
  <w:style w:type="paragraph" w:customStyle="1" w:styleId="MDPI41tablecaption">
    <w:name w:val="MDPI_4.1_table_caption"/>
    <w:basedOn w:val="Normal"/>
    <w:qFormat/>
    <w:rsid w:val="0012117C"/>
    <w:pPr>
      <w:adjustRightInd w:val="0"/>
      <w:snapToGrid w:val="0"/>
      <w:spacing w:before="60" w:after="60" w:line="260" w:lineRule="atLeast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A5A55"/>
    <w:pPr>
      <w:spacing w:before="0"/>
    </w:pPr>
  </w:style>
  <w:style w:type="character" w:styleId="Hyperlink">
    <w:name w:val="Hyperlink"/>
    <w:basedOn w:val="DefaultParagraphFont"/>
    <w:uiPriority w:val="99"/>
    <w:semiHidden/>
    <w:unhideWhenUsed/>
    <w:rsid w:val="002120EF"/>
    <w:rPr>
      <w:color w:val="0563C1"/>
      <w:u w:val="single"/>
    </w:rPr>
  </w:style>
  <w:style w:type="table" w:styleId="TableGrid">
    <w:name w:val="Table Grid"/>
    <w:basedOn w:val="TableNormal"/>
    <w:uiPriority w:val="39"/>
    <w:rsid w:val="00E82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locked/>
    <w:rsid w:val="000E3184"/>
    <w:rPr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0E3184"/>
    <w:pPr>
      <w:spacing w:before="100" w:beforeAutospacing="1" w:after="100" w:afterAutospacing="1" w:line="240" w:lineRule="auto"/>
      <w:jc w:val="left"/>
    </w:pPr>
    <w:rPr>
      <w:sz w:val="24"/>
      <w:szCs w:val="24"/>
    </w:rPr>
  </w:style>
  <w:style w:type="paragraph" w:customStyle="1" w:styleId="msonormal0">
    <w:name w:val="msonormal"/>
    <w:basedOn w:val="Normal"/>
    <w:rsid w:val="008D7BA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9838A8"/>
    <w:pPr>
      <w:spacing w:after="0" w:line="240" w:lineRule="auto"/>
      <w:jc w:val="left"/>
    </w:pPr>
  </w:style>
  <w:style w:type="paragraph" w:customStyle="1" w:styleId="MDPI51figurecaption">
    <w:name w:val="MDPI_5.1_figure_caption"/>
    <w:basedOn w:val="Normal"/>
    <w:qFormat/>
    <w:rsid w:val="00250E06"/>
    <w:pPr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link w:val="MDPI31textChar"/>
    <w:qFormat/>
    <w:rsid w:val="00DA36D7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link w:val="MDPI31text"/>
    <w:rsid w:val="00DA36D7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034176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03417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034176"/>
    <w:pPr>
      <w:spacing w:line="340" w:lineRule="atLeast"/>
      <w:jc w:val="center"/>
    </w:pPr>
    <w:rPr>
      <w:rFonts w:ascii="Palatino Linotype" w:eastAsia="Times New Roman" w:hAnsi="Palatino Linotype" w:cs="Times New Roman"/>
      <w:noProof/>
      <w:color w:val="000000"/>
      <w:sz w:val="18"/>
      <w:szCs w:val="20"/>
      <w:lang w:val="de-DE" w:eastAsia="de-DE"/>
    </w:rPr>
  </w:style>
  <w:style w:type="character" w:customStyle="1" w:styleId="EndNoteBibliographyTitleChar">
    <w:name w:val="EndNote Bibliography Title Char"/>
    <w:link w:val="EndNoteBibliographyTitle"/>
    <w:rsid w:val="00034176"/>
    <w:rPr>
      <w:rFonts w:ascii="Palatino Linotype" w:eastAsia="Times New Roman" w:hAnsi="Palatino Linotype" w:cs="Times New Roman"/>
      <w:noProof/>
      <w:color w:val="000000"/>
      <w:sz w:val="18"/>
      <w:szCs w:val="20"/>
      <w:lang w:val="de-DE" w:eastAsia="de-DE"/>
    </w:rPr>
  </w:style>
  <w:style w:type="paragraph" w:customStyle="1" w:styleId="MDPI23heading3">
    <w:name w:val="MDPI_2.3_heading3"/>
    <w:basedOn w:val="MDPI31text"/>
    <w:qFormat/>
    <w:rsid w:val="00BE0E39"/>
    <w:pPr>
      <w:spacing w:before="240" w:after="120"/>
      <w:ind w:firstLine="0"/>
      <w:jc w:val="left"/>
      <w:outlineLvl w:val="2"/>
    </w:pPr>
  </w:style>
  <w:style w:type="table" w:customStyle="1" w:styleId="TableGrid1">
    <w:name w:val="Table Grid1"/>
    <w:basedOn w:val="TableNormal"/>
    <w:next w:val="TableGrid"/>
    <w:uiPriority w:val="59"/>
    <w:rsid w:val="002749C6"/>
    <w:pPr>
      <w:spacing w:after="0" w:line="240" w:lineRule="auto"/>
      <w:jc w:val="left"/>
    </w:pPr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749C6"/>
  </w:style>
  <w:style w:type="paragraph" w:customStyle="1" w:styleId="AppendixBodyText">
    <w:name w:val="Appendix Body Text"/>
    <w:basedOn w:val="Normal"/>
    <w:link w:val="AppendixBodyTextChar"/>
    <w:qFormat/>
    <w:rsid w:val="002749C6"/>
    <w:pPr>
      <w:suppressAutoHyphens/>
      <w:spacing w:line="240" w:lineRule="auto"/>
    </w:pPr>
    <w:rPr>
      <w:rFonts w:ascii="Arial" w:eastAsia="Calibri" w:hAnsi="Arial" w:cs="Times New Roman"/>
    </w:rPr>
  </w:style>
  <w:style w:type="character" w:customStyle="1" w:styleId="AppendixBodyTextChar">
    <w:name w:val="Appendix Body Text Char"/>
    <w:basedOn w:val="DefaultParagraphFont"/>
    <w:link w:val="AppendixBodyText"/>
    <w:rsid w:val="002749C6"/>
    <w:rPr>
      <w:rFonts w:ascii="Arial" w:eastAsia="Calibri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D65E7C54A5349A62006C75201D478" ma:contentTypeVersion="11" ma:contentTypeDescription="Create a new document." ma:contentTypeScope="" ma:versionID="af35160ee59f187265c51390ec9eb71c">
  <xsd:schema xmlns:xsd="http://www.w3.org/2001/XMLSchema" xmlns:xs="http://www.w3.org/2001/XMLSchema" xmlns:p="http://schemas.microsoft.com/office/2006/metadata/properties" xmlns:ns2="164d58d6-84a6-4f2a-b5b4-ef8779e97c3f" targetNamespace="http://schemas.microsoft.com/office/2006/metadata/properties" ma:root="true" ma:fieldsID="89f016fd5f18c2b020dc7ea148c408e4" ns2:_="">
    <xsd:import namespace="164d58d6-84a6-4f2a-b5b4-ef8779e97c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4d58d6-84a6-4f2a-b5b4-ef8779e97c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06170D-7DE8-45D4-BD17-E3F7D940B1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376813-E3A3-4383-8C32-F85766D174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4d58d6-84a6-4f2a-b5b4-ef8779e97c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3C4FA5-9C3C-4717-88B8-09093D942208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164d58d6-84a6-4f2a-b5b4-ef8779e97c3f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5195DD2-7D71-4DD4-B82B-593114B5F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2538</Words>
  <Characters>14469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ell</dc:creator>
  <cp:keywords/>
  <dc:description/>
  <cp:lastModifiedBy>Lucinda Bell</cp:lastModifiedBy>
  <cp:revision>12</cp:revision>
  <cp:lastPrinted>2022-05-11T00:27:00Z</cp:lastPrinted>
  <dcterms:created xsi:type="dcterms:W3CDTF">2022-12-20T22:57:00Z</dcterms:created>
  <dcterms:modified xsi:type="dcterms:W3CDTF">2023-10-25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D65E7C54A5349A62006C75201D478</vt:lpwstr>
  </property>
</Properties>
</file>